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ACD" w:rsidRPr="00EA2105" w:rsidRDefault="00605ACD">
      <w:pPr>
        <w:rPr>
          <w:rFonts w:asciiTheme="majorHAnsi" w:hAnsiTheme="majorHAnsi" w:cstheme="majorHAnsi"/>
        </w:rPr>
      </w:pPr>
      <w:r w:rsidRPr="00EA2105">
        <w:rPr>
          <w:rFonts w:asciiTheme="majorHAnsi" w:hAnsiTheme="majorHAnsi" w:cstheme="majorHAnsi"/>
          <w:b/>
        </w:rPr>
        <w:t>Table SI-</w:t>
      </w:r>
      <w:r w:rsidR="006B38E9">
        <w:rPr>
          <w:rFonts w:asciiTheme="majorHAnsi" w:hAnsiTheme="majorHAnsi" w:cstheme="majorHAnsi" w:hint="eastAsia"/>
          <w:b/>
        </w:rPr>
        <w:t>2</w:t>
      </w:r>
      <w:r w:rsidRPr="00EA2105">
        <w:rPr>
          <w:rFonts w:asciiTheme="majorHAnsi" w:hAnsiTheme="majorHAnsi" w:cstheme="majorHAnsi"/>
        </w:rPr>
        <w:t xml:space="preserve">. </w:t>
      </w:r>
      <w:r w:rsidR="00C77823">
        <w:rPr>
          <w:rFonts w:asciiTheme="majorHAnsi" w:hAnsiTheme="majorHAnsi" w:cstheme="majorHAnsi"/>
        </w:rPr>
        <w:t xml:space="preserve">Corrected </w:t>
      </w:r>
      <w:r w:rsidR="00653F7D">
        <w:rPr>
          <w:rFonts w:asciiTheme="majorHAnsi" w:hAnsiTheme="majorHAnsi" w:cstheme="majorHAnsi"/>
        </w:rPr>
        <w:t xml:space="preserve">amino acid </w:t>
      </w:r>
      <w:r w:rsidR="00C77823">
        <w:rPr>
          <w:rFonts w:asciiTheme="majorHAnsi" w:hAnsiTheme="majorHAnsi" w:cstheme="majorHAnsi"/>
        </w:rPr>
        <w:t xml:space="preserve">sequences and relating information of </w:t>
      </w:r>
      <w:r w:rsidRPr="00EA2105">
        <w:rPr>
          <w:rFonts w:asciiTheme="majorHAnsi" w:hAnsiTheme="majorHAnsi" w:cstheme="majorHAnsi"/>
        </w:rPr>
        <w:t>RSPs</w:t>
      </w:r>
      <w:r w:rsidR="00EA2105">
        <w:rPr>
          <w:rFonts w:asciiTheme="majorHAnsi" w:hAnsiTheme="majorHAnsi" w:cstheme="majorHAnsi"/>
        </w:rPr>
        <w:t>.</w:t>
      </w:r>
    </w:p>
    <w:tbl>
      <w:tblPr>
        <w:tblW w:w="497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1"/>
        <w:gridCol w:w="2005"/>
        <w:gridCol w:w="2005"/>
        <w:gridCol w:w="2000"/>
        <w:gridCol w:w="5718"/>
        <w:gridCol w:w="8584"/>
      </w:tblGrid>
      <w:tr w:rsidR="00EA2105" w:rsidRPr="00A01F56" w:rsidTr="00763D3D">
        <w:trPr>
          <w:trHeight w:val="765"/>
        </w:trPr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RP nam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EA210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Accession </w:t>
            </w:r>
            <w:r w:rsidR="00EA2105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umbers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of protein sequence (</w:t>
            </w:r>
            <w:proofErr w:type="spellStart"/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TrEMBL</w:t>
            </w:r>
            <w:proofErr w:type="spellEnd"/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EA210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Accession </w:t>
            </w:r>
            <w:r w:rsidR="00EA2105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umbers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of gene sequence (NCBI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ost-translational modification</w:t>
            </w:r>
            <w:r w:rsidR="00EA2105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Corrected amino acid sequences</w:t>
            </w:r>
          </w:p>
        </w:tc>
        <w:tc>
          <w:tcPr>
            <w:tcW w:w="1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5ACD" w:rsidRPr="00A01F56" w:rsidRDefault="00653F7D" w:rsidP="00653F7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Corrected </w:t>
            </w:r>
            <w:r w:rsidR="00A01F56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exon/</w:t>
            </w:r>
            <w:r w:rsidR="00A01F56" w:rsidRPr="00A01F56">
              <w:rPr>
                <w:rFonts w:asciiTheme="majorHAnsi" w:eastAsia="ＭＳ Ｐゴシック" w:hAnsiTheme="majorHAnsi" w:cstheme="majorHAnsi" w:hint="eastAsia"/>
                <w:color w:val="FF0000"/>
                <w:kern w:val="0"/>
                <w:sz w:val="20"/>
                <w:szCs w:val="20"/>
              </w:rPr>
              <w:t>intron</w:t>
            </w:r>
            <w:r w:rsidR="00A01F56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 structure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</w:t>
            </w:r>
            <w:r w:rsidR="006B38E9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 (putative)</w:t>
            </w:r>
          </w:p>
        </w:tc>
      </w:tr>
      <w:tr w:rsidR="00EA2105" w:rsidRPr="00A01F56" w:rsidTr="00EA2105">
        <w:trPr>
          <w:trHeight w:val="76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898" w:rsidRPr="00A01F56" w:rsidRDefault="00F32898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0"/>
                <w:szCs w:val="20"/>
              </w:rPr>
              <w:t>N. fischeri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NRRL 181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vertAlign w:val="superscript"/>
              </w:rPr>
              <w:t>NT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D3Z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324A" w:rsidRPr="00A01F56" w:rsidRDefault="003B324A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KFMKVGRVAIITRGRYAGKKVVIVQPNDTGSKAHPFPYAIVAGIERYPLKVTRRMGKKMVEKRSRIKPFIKVVNYNHLMPTRYTLELEGLKGAVSQETFKEVSTREDAKKTVKKALEDRYTSGKNRWFFTPLRF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B324A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AAGT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TAGTTGAATGCCGTCTCATCTCGAGTTCTCAATTATTTGAATATCAGTTCATACTGACAGGATGGTGAA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CATGAAAGTGGGCCGTGTGGCCATCATCACCCGTGGCCGTTACGCCGGTAAGA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ACAAGCCTTTTCTTTTCCTACGTGTTCTAGCGGAAATTTGGTTGAGGATGGAGGGTCTGGTTCGAAACTTTTCGATGGTCGATTTTGAGAGGAAGAAAGAGAGACTTTCTGGACGAATTTGGGAAGGGATATCGATTTGGGATGGGATCAATTGGACATTGAGAAGGACGTGCTGACAAGGGACCTTTTCGCGAAAAC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TCGTCATTGTCCAGCCTAACGACACTGGCTCCAAGGCGCACCCCTTCCCCTACGCCATCGTCGCCGGTATCGAGCGCTACCCCCTCAAGGTCACCCGCCGCATGGGCAAGAAGATGGTCGAGAAGCGCAGCCGCATCAAGCCTTTCATCAAGGTCGTCAACTACAACCACTTGATGCCCACCCGTTACACTCTTGAGCTTGAGGGTCTCAAGGGTGCCGTCAGCCAGGAGACCTTCAAGGAAGTCTCCACACGCGAGGACGCCAAGAAAACCGTCAAGAAAGCCCTCGAGGACAGATACACCAGCGGCAAGAACAGATGGTTCTTCACTCCTCTGC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GCAATCCTTGCTTATTGTTACTTTGCAGTGAGATAGTTGTGTGCTGATTGTTATCCCTAC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TTTC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D3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STSKVKAGQLWGKSKEDLSKQLEELKTELSQLRVQKIAAGASSKTQRIHDVRKSIARVLTVINANQRAQLRLFYKNKKYTPLDLRPRLTRALRRRLTKHEATLKTEKQRKKEIHFPQRKYAVK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B324A" w:rsidP="003B324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</w:pPr>
            <w:r w:rsidRPr="003B324A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</w:t>
            </w:r>
            <w:r w:rsidRPr="003B324A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TGTTGAATGCGCAATTTTTCGATTCGGGCTTTTTTTTCGAAGCCGTTGGGGGTTCGTTATGCTGATGAATTTTAG</w:t>
            </w:r>
            <w:r w:rsidRPr="003B324A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CGACATCCAAGGTCAAGGCTGGTCAGCTCTGGGGAAAGAGCAAGGAAGACCTTTCCAAGCAGCTCGAGGAGTTGAAGACCGAGCTCTCCCAGCTCCGTGTCCAGAAGATCGCTGCCGGTGCCTCGTCGAAGACTCAGAGAAT</w:t>
            </w:r>
            <w:r w:rsidRPr="003B324A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GCGTTTGAACTCGAAGCCCTTCCTTGTGCATCTGCAATTCTACCTCGAAAAATGAAACCCCTCATGGCATGGAAATTTATTGGAAAGACAACGAAAACGACAGACTGGGAAGAATCGGGGCCTACCAGAATCGCAGATTGCGCAATATACACAAGATACAATATTTGGGGACATGAATGCTGATTTGCTGCGGTTCTACAG</w:t>
            </w:r>
            <w:r w:rsidRPr="003B324A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CCACGACGTTCGCAAGTCGATCGCTCGCGTTCTCACCGTCATCAACGCCAACCAGCGCGCCCAGCTCCGTCTGTTCTACAAGAACAAGAAGTACACTCCTCTTGACCTCAGACCCCGCCTCACCCGTGCCCTCCGCCGCAGACTCACCAAGCACGAGGCCACCCTCAAGACGGAGAAGCAGCGCAAGAAGGAGATCCACTTCCCCCAGCGGAAGTACGCCGTCAAG</w:t>
            </w:r>
            <w:r w:rsidRPr="003B324A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TGCCTCCTGCTGCATCACCATGCGGACAAAAAATCCCGCAATCGTTGAGGCATTTTCAATTCGGGCCAGCTGAGTCACTAATGATGAATTTCCACAG</w:t>
            </w:r>
            <w:r w:rsidRPr="003B324A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CC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CXN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QERSGIVVGLNKGHKTTPLNTPKTRISRTKGQSSRRTAFVRDIAREVVGLAPYERRIIELLRNTQDKRARKLAKKRLGTFSRGKRKVEDMQRVIAESRRVAGH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B324A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GCGCAGGAACGTTCCGGAATCGTGGTCGGTCTGAACAAGGGCCA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GAATCCCTCTCCCGTTTCCCAAAGAAAAAGAATGTTTCCGGTCGGTATTTGTCCAGTCGATCTCGAGAAATTTGGATTGAGGATACGGAACATAATATGGAGGGGACATATTGTCGGATTGTCAAAAGGCACAGTTCCTTCTTGAGGGAGGAAATGGGGACGACAATGGACGCGCGAATCGAACTTATTGAGCCTGACTTGACAAAAATCGATCGGAAACATTCGACTTTTGGTTATAGGAATGAGGAACAATCAGTGAAGCTAACTTGGGTTCCCATG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AAACCACCCCTCTCAACACCCCCAAGACCCGGATCAGCCGCACCAAGGGCCAGTCTTCCCGCCGCACTGCCTTCGTCCGTGACATCGCCCGTGAGGTTGTCGGTCTTGCCCCTTATGAGCGTCGTATCATCGAACTTCTGAGAAACACTCAGGACAAGAGAGCTCGTAAGCTCGCCAAGAAGA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CACAAGTTCTGGATTTGGTCTTCACGGGTGTTACTTTGCTCGCTTCCCTGGGGACGTCATCATACGGTATCTGCGCTTCGAAATACAATT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lastRenderedPageBreak/>
              <w:t>AATTAAGCATGCGGCAACTGTCTGTTGGACACTACACGCTCCGCGAATCTAGCCATTCGAGTACGGAGAGCGCCGACCAACGCCTTGTGGAGCGAGCCTGGGGAACACTTGCTGAGGACTTTCGCAATTATTCATGAACGATGCTAACGACTTATGTGTT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TCGGTACCTTCTCCCGTGGCAAGAGAAAGGTTGAGGACATGCAGAGAGTCATCGCCGAGTCCAGACGTGTGGCTGGTCACTAA</w:t>
            </w:r>
          </w:p>
        </w:tc>
      </w:tr>
      <w:tr w:rsidR="00EA2105" w:rsidRPr="00A01F56" w:rsidTr="00EA2105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CZG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SHKSFRTKQKLAKAQRQNRPIPQWIRLRTGNTIRYNAKRRHWRKTRLGI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B324A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CC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TAGCAGTCCTCCCCTACGATTCCGAGTTATTTCAAGATGCCAGGACTTTATTAGTCCTGCTCTCGCATCGATGAGCCGAGTTATTCGTCTGTGATGTTGAGGTGGCAGGGTGACAATTGGCTAACGTTGATTTCTGTTGA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GCCACAAGAGTTTCCGCACCAAGCAGAAGCTTGCCAAAGCTCAGAGACAGAACCGTCCTATTCCCCAGTGGATTCGTCTCAGGACCGGTAACACCATC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AATACTCTCTTTTTCCCCCTACAATCCGGAGCCGTCGATCGTGTGCACTGGTGGTGTGGGAAACTCGCTTGAATCGGACTTGGATCACATCAACAACCTTGTCATCTCCTGCATCAACAAGCGCACCAGAAAAATCACACGAATGGATTTGGAACCTTGCGCGGGTTACATGGACACAAGGAAGAATGAACCAGCTGACGGGTACTCTTCTCCTC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ACAACGCCAAGCGGAGACACTGGCGCAAGACCCGTCTCGGTATCTAA</w:t>
            </w:r>
          </w:p>
        </w:tc>
      </w:tr>
      <w:tr w:rsidR="00EA2105" w:rsidRPr="00A01F56" w:rsidTr="00EA2105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D4L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3B324A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</w:t>
            </w:r>
            <w:r w:rsidR="003B324A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IIEPSLKALASKYNCEKSICRKCYARLPPRATNCRKKKCGHTNQLRPKKKL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B324A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ACAGCATCATGTTCTCCTACGCGATGTATTTGGTCTATGGATTACGAGCTAACATACCCTTTTTTCTGCGATTT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GCAGAT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GGTCTTCCTGAGCCGTTCGGACCAACCCAGTGCCCATTTGCCCAACCTCATCCCATTCATCGACACGATATACGCGGAACATCCGGAAAAGCCATGACTGACAAGTTTCGATCA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TTCGTCAAGACCCTGACGGGTAAGACCATTACCCTCGACGTCGAGTCGAGCGACACCATCGACAACGTCAAGGCCAAGATCCAGGACAAGGAGGGTATCCCCCCTGACCAGCAGCGCCTGATCTTCGCCGGTAAGCAGCTTGAGGATGGCCGCACTCTGAGCGACTACAACATTCAGA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CGAATTCTCTATCGGACGACGACTTGGTTTCGTTTCTTTATGCGCATGGGGTATTGCCGGAAGATGCGGGTTGTTCGCTGGATTGCTGGATTGCTGGACTTGGTTTCCGGATCCTCCGGCAGGAAACGTCTGCGCTAGGAGATCGTCTGGATTGTTATGGAGGATATACGGTTATTGAGAAGGATGTGTTTGGCTGACCGGATGCTTTTGCACATATC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AGTCCACTCTGCACCTGGTCCTCCGTCTGCGTGGTGGTATCATTGAACCCTCCCTCAAGGCTCTCGCTTCCAAGTACAACTGCGAGAAGTCCATCTGCCGCAAGTGCTAC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CTTTGTCCCGATCGCTCGACCCGACATGTGACCCGTTACTGGGGACGCTCGCCTTGAAGTCTTTACTAACTCTATCCCTGG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CCCGTCTTCCTCCCCG</w:t>
            </w:r>
            <w:r w:rsidRPr="00A01F56"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  <w:t>TGCCACCAACTGCCGTAAGAAGAAGTGCGGTCATACCAACCAGCTGCGCCCCAAGAAGAAGCTCAAG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DGC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14F4F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Meth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NVPKTRRTYCKSKECHKHTQHKVTQYKAGKASLFAQGKRRYDRKQSGYGGQTKPVFHKKAKTTKKIVLRLECTACKTKKQLALKRCKHFELGGDKKTKGAALVF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B324A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GACTCATTTGCATTTTTCTTACTCGCATGCTGTTTCCATCCTGGAGATTCGGAGAAGTCTGTCGAAAACTCGGTTGGCGATGAAAGGAGATGTTTGTTCGGGTTCGAGGACGATGAAGTTGCGGACAATGGAAAAACGGACGAAAATGCTATCGATCGCAACTATGATACGTCTCGCTCGGATATCAGAAATTGAACTATTTTCATGCGTCAGAGTTTAGAGGAGAAATATGGGATATTCCTCGACGCGATGAGGACGCAACGGACGCACTGGCAACGAAAGACTCAGCGCATCAAACACGGAAAATAACCACGAATATTCGCTCGCCAGAAGAACCTGTGACATAGTCTCTGCCAGTGATCTGAATCTCTTCCCACGATAACCTCTACCGAGTTGGACTGGATTCTCCGATGAACCGGGACATGGAAACAGGCAGCACAAGAAGTTGTTGGATTGTAGTGGACAGTTGCTGATAGCTCTTGCGCTC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CAACGTTCCAAAAACCCGCCGGACGTACTGCAAGTCCAAGGAGTGCCACAAGCACACCCAACACAAGGTCACCCAGTACAAGGCTGG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ATATAACCCAAACGCCACGGTAGATGAGTTGGCACAGGCACTGATGATGGATCTA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CTCCTTGTTCGCCCAGGGTAAGCGTCGTTACGACCGCAAGCAGAGCGGTTACGGTGGTCAGACCAAGCCTGTCTTCCACAAGAAGGCCAAGACTACCAAGAAGATCGTCCTGCGTCTTGAGTGCACTGCCTGCAAGACCAAGAAGCAGCTCGCTCTGAAGCGTTGCAAGCAC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lastRenderedPageBreak/>
              <w:t>TTCGAGTTG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GAGTCCGCGAATGTGGCGATACCTGGTCCATGCATACTAACGTACGCTTTTTGCTGT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GGTGACAAGAAGACCAAGGGTGCTGCTCTTGTTT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DIQ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KRTKKVGITGKYGTRYGASLRKQVKKMEITQHARYVCTFCGKNTVKRQAVGIWECKGCKKTVAGGAYTVSTPAAAATRSTIRRLREIAEV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B324A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CGAAGCGCACTAAG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GATTTTGATCGAGATAAACCACGGAGAAAGGATGAAAAAATGATAGAAATACTGACTGCATGCTT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GGTCGGTATCACGGGTAAATATGGTACC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CTTTTCGCCCTCTCACATCGAAAAATCGACCTGAAGTCGTCTGCATTTCGCTCTGCTCCATCGAAACCGGAATCCAAAGCGCGGAATATCGAATTCAGGAGAGCTAGAATGGTTGGTTGACATGGCTTGTTCA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ACGGTGCCTCCCTGCGTAAGCAGGTGAAAAAGATGGAAATCACCCAGCACGCCCGCTACGTCTGCACCTTCTGCGGAAAGAACACCGTCAAGCGCCAGGCTGTTGGTATCTGGGAGTGCAAGGGCTGCAAGAAGACCGTTGCCGGTGGTGCCTACACCGTCT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TCGACCACTCGCGCTCCCCCTTGTTCCTAGCATTCTCTGTCGTCGCGCCTTGGAACAGGCCAGACTGGTGAAAGAAAAGCCTGGAGCATTCACTGTGACACGGATACTGACCGATGTAATTGTA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ACACCCGCCGCCGCTGCCACCCGCTCGACCATCCGTCGTCTCAGAGAAATCGCGGAGGT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D8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66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  <w:r w:rsidR="00276656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,</w:t>
            </w:r>
          </w:p>
          <w:p w:rsidR="00276656" w:rsidRPr="00A01F56" w:rsidRDefault="00276656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hylation (2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LAVDLLNPTPQAEARKHKLKTLVPAPRSFFMDVKCPGCFTITTVFSHAQTVVVCAGCSTVLCQPTGGKARLTEGCSFRR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B324A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GGTTTTGCTTGCATTTCGGCTTCATGCAACACCTTGGGATATCCCCTAGCCGTTCTGCTGGACGTCTGCACAGACTACGAGCTTGCTGCCCGTCGTGTGCTCGCCGTCGCCGGACCAGTTTTCATCACAAAATGTCATCAAGGTATCATCGGCTAACACAATTTCTTTCTTTCACA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TTCTCGCGGTCGACCTCCTCAACCCTACTCCTCAGGCTGAGGCTCGCAAGCACAAGCTTA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ATACCGAAATACACACCTCTCCACCAAGGTCCCGGATCCGATGGCTGATGTTGGGAATCGCTTCGACAA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CCCTTGTGCCTGCTCCCCGTTCCTTCTTCATGGACGTCAAGTGCCCCGGCTGCTTCACCATCACCACCGTCTTCTCCCACGCCCAGACCGTCGTCGTCTGCGCCGGCTGCTCGACCGTCCTTTGCCAGCCCACCGGTGGCAAGGCCAGACTCACTGAGGGCTGCTCCTTCCGGAGGAA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DNZ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HESVWYSRPRKFGKGSRECRVCAHRAGLIRKYGMDICRQCFREKAQDIGFYKY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B324A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CTCACGAGTCCGTTTGGTACAGCCGGCCCCGCA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GATATTCTTCAATTCTGGAATGCGTCGATACGATTTGGCTAATTTGTTATCTCTC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TCGGCAAGGGTTCCCGTGA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TGTGAACGAAATTCCCCAAGCGATACCAGGAGGATAGGGTCGAAATATTATGGATTGCGAGCAGGAATGGCTAATCAGATATTTTGCGTTGA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CGTGTTTGCGCCCACCGCGCTGGTCTGATCCGCAAGTACG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GAAATGAGCCAACTATCGAGATTAACAAGCGTTGGATATGCGACTGATAGTGGT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ACATCTGCAGACAGTGCTTCCGTGAGAAGGCTCAGGACATCGGTTTCTA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TGGTTCCCACATACGCCGCAGAGTCGGAACACCATGGCCATGGTCAACCCGACGACACTCGGAGAACTGGTTGGCAGAAGAAAGAGCGGATCACTAACAGAGTTACCTCA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ACCG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DL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GKVHGSLARAGKVKSATPKVEKQEKKKEPKGRALKRLKYTRRFVNVTMTGGKRKMNPNPTS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B324A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GTAAGGTTCACGGATCTCTCGCCCGTGCGGGTAAGGTCAAGTCTGCGACTCCT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TCTTCTTGTTCTTCCTTATAATGAAGTTTTGATCTCCGCGTTCCTACTGGGAAGGGTTCATCGTCGCCACCGAAGAGGAGGGATTTTAAAGGAAGATTTTTGCAGCGATCCGACATGCAGAAACGGCAGAGAGGATATATGCGAAGACAATATGATGAACCGATGTTTTCCAGGGAGATTTTTGCTGAGTCAAGAGTGCTGATCGGTTCTGTTCTACTG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CGAGAAGCAAGAGAAGAAGAAGGAGCCCAAGGGCCGTGCTCTGAAGCGCCTCAAGTACACCCGCCGTTTCGTCAACGTTACCATGACTGGTGGCAAGCGG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CAAATCCAGCTCGATACAAAGGATGCATATATGCTCTGAGCGGGAGAGTTGGGTTCTGTTCTTAGAAGGAACCAGTTCTCCGTCCAGCCAGCAGATTTTGCAGGAGGACCTTGGCATCGAAAAGGCATCAGACGCTGACAGGGCATTCG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ACCCCAACCCCACTTCTT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31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D6U5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N-terminal </w:t>
            </w:r>
            <w:r w:rsidR="003B324A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scission </w:t>
            </w:r>
            <w:r w:rsidR="003B324A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lastRenderedPageBreak/>
              <w:t>AKKRKKKVYTTPKKIKHKRKKTKLAVLKYYKVDGDGKIERLRREC</w:t>
            </w: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lastRenderedPageBreak/>
              <w:t>PSPECGAGIFMAAMHNRQYCGKCHLTYVFDESK</w:t>
            </w:r>
          </w:p>
        </w:tc>
        <w:tc>
          <w:tcPr>
            <w:tcW w:w="1974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05ACD" w:rsidRPr="00A01F56" w:rsidRDefault="003B324A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lastRenderedPageBreak/>
              <w:t>ATGCAGATCTTCGTCAAGACCCTTACGGGTAAGACTATCACCCTCGAGGTGGAGTCTTCGGACACCATT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lastRenderedPageBreak/>
              <w:t>GACAATGTCAAGTCCAAGATCCA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CAACCCCTCCGAGCATCGTGACTGGAGAGACTCTGAATCTAACTCGATA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CAAGGAGGGAATCCCCCCCGACCAGCAGCGTCTGATCTTCGCTGGCAAGCAGCTCGAGGACGGCCGTACCCTCTCTGACTACAACATCCAGAAGGAGTCGACCCTGCACCTCGTGCTCCGTCTGCGTGGTGGTGCCAAGAAGCGCAAGAAGAAGGTCTACACCACCCCCAAGAAGATCAAGCACAAGCGCAAGAAGACCAAGCTCGCTGTCCTCAAGTACTACAAGGTTGACGGCGATGGCAAGATCGAGCGTCTCCGCCGCGAGTGCCCCTCCCCCG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TAACTTGCTCTTCTGAAAAAGTGAGACTCCAGCTAATGACTT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GCGGTGCTGGTATCTTCATGGCTGCTATGCACAACCGTCAGTACTGCGGCAAGTGCCACCTCACCTACGTCTTTGACGAGTCCAAGTAA</w:t>
            </w:r>
          </w:p>
        </w:tc>
      </w:tr>
      <w:tr w:rsidR="00EA2105" w:rsidRPr="00A01F56" w:rsidTr="00EA2105">
        <w:trPr>
          <w:trHeight w:val="76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898" w:rsidRPr="00A01F56" w:rsidRDefault="00F32898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A. lentulus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IFM 54703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S7E8Y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3B324A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KFMKVGRVAIITRGRYAGKKVVIVQPNDTGSKAHPFPYAIVAGIERYPLKVTRRMGKKMVEKRSRIKPFIKVVNYNHLMPTRYTLELEGLKGAVSQETFKEVSTREDAKKTVKKALEDRYTSGKNRWFFTPLRF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sz w:val="20"/>
                <w:szCs w:val="20"/>
              </w:rPr>
              <w:t>ATGAAGT</w:t>
            </w:r>
            <w:r w:rsidRPr="00A01F56">
              <w:rPr>
                <w:rFonts w:ascii="Courier New" w:eastAsia="ＭＳ ゴシック" w:hAnsi="Courier New" w:cs="Courier New"/>
                <w:color w:val="FF0000"/>
                <w:sz w:val="20"/>
                <w:szCs w:val="20"/>
              </w:rPr>
              <w:t>GTTAGTTGAATGCCGTCTCATCTCGAGGTCTCAATTATTTGAATATCAGTTCATACTGACCGGATGGTGAAATAG</w:t>
            </w:r>
            <w:r w:rsidRPr="00A01F56">
              <w:rPr>
                <w:rFonts w:ascii="Courier New" w:eastAsia="ＭＳ ゴシック" w:hAnsi="Courier New" w:cs="Courier New"/>
                <w:sz w:val="20"/>
                <w:szCs w:val="20"/>
              </w:rPr>
              <w:t>TCATGAAAGTGGGCCGTGTGGCCATCATCACCCGTGGCCGTTACGCCGGTAAGAAG</w:t>
            </w:r>
            <w:r w:rsidRPr="00A01F56">
              <w:rPr>
                <w:rFonts w:ascii="Courier New" w:eastAsia="ＭＳ ゴシック" w:hAnsi="Courier New" w:cs="Courier New"/>
                <w:color w:val="FF0000"/>
                <w:sz w:val="20"/>
                <w:szCs w:val="20"/>
              </w:rPr>
              <w:t>GTACGACAAGCCTTTTCTTTTCCTACGTGTTCTAGCGAAAATTTGGATGAAGGATCTGGTTCGAAACTTTTCGATGGTTGATTTTGAGAGGAAGAAAGGGAGATGTTCTGGACGAATTGAGGAAGAGAGATCGATTTGGGATTGGATCAATTGGACTTAATGAGAAGGATGTGCTGACAAGGGACCTTTTCGCGAAATCACAG</w:t>
            </w:r>
            <w:r w:rsidRPr="00A01F56">
              <w:rPr>
                <w:rFonts w:ascii="Courier New" w:eastAsia="ＭＳ ゴシック" w:hAnsi="Courier New" w:cs="Courier New"/>
                <w:sz w:val="20"/>
                <w:szCs w:val="20"/>
              </w:rPr>
              <w:t>GTCGTCATTGTCCAGCCTAACGACACTGGCTCCAAGGCGCACCCCTTCCCCTACGCCATCGTCGCCGGTATCGAGCGCTACCCCCTCAAGGTCACCCGCCGCATGGGCAAGAAGATGGTCGAGAAGCGCAGCCGCATCAAGCCTTTCATCAAGGTCGTCAACTACAACCACTTGATGCCCACCCGTTACACTCTTGAGCTTGAGGGTCTCAAGGGTGCCGTCAGCCAGGAGACCTTCAAGGAAGTCTCCACACGCGAGGACGCCAAGAAGACCGTCAAGAAGGCCCTCGAGGACAGATACACCAGCGGCAAGAACAGATGGTTCTTCACTCCTCTGC</w:t>
            </w:r>
            <w:r w:rsidRPr="00A01F56">
              <w:rPr>
                <w:rFonts w:ascii="Courier New" w:eastAsia="ＭＳ ゴシック" w:hAnsi="Courier New" w:cs="Courier New"/>
                <w:color w:val="FF0000"/>
                <w:sz w:val="20"/>
                <w:szCs w:val="20"/>
              </w:rPr>
              <w:t>GTACGTGCAATCCTTGCTTATCGTTACTTGCAGTGAGAGAGTTGTGTGCTGATCATTATCTCTCCACAG</w:t>
            </w:r>
            <w:r w:rsidRPr="00A01F56">
              <w:rPr>
                <w:rFonts w:ascii="Courier New" w:eastAsia="ＭＳ ゴシック" w:hAnsi="Courier New" w:cs="Courier New"/>
                <w:sz w:val="20"/>
                <w:szCs w:val="20"/>
              </w:rPr>
              <w:t>GTT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9D7107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CLY01000004.1 (c27</w:t>
            </w:r>
            <w:r w:rsidR="00D2722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022</w:t>
            </w:r>
            <w:r w:rsidR="00D2722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71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229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KSKNASQHHRSQKAHRNGIKKPKTHRYPSLKGVDPKFRRNHRHALHGTMKALKERKEGKREV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CCTACCCGTTTTTCGAAGACAAGAAAAG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CGAGAATTTCACCCCGTCATACACCTCGAATTGTCGAACGTCCCTTTGCTGTTGTTGTATTTGCGACGAGTCGATGCATCCATTCGCCATCATGAAACAATCATTCGGAATATTATGTATATCGTGAGACTGACCTGGATTCTTCTTCTA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GCGGTCATGTGTCGGCCGGTTACGGTCGCGTTGGCAAGCACCGTAAGCACCCAGGTGGTCGTGGTATGGCCGGTGGTCAGCACCACCACCGTACCAACCTTGACAAGTTCCACCCTGGTTACTTCGGTAAGGTTGGTATGAGATACTTCCACAAGACCAACCAGCAGTTCTGGAAGCCCACCATCAACCTCGA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GAATGAATGCGTTTAGAGTCACTCCTAGTCCGACCCGACGGGAATCGCCGCGAGAGCAGAAGAAAGTTGCGTTGAGGAACGTGGAAGAGTAGCGGAGATATGATAGGATTGGGGAGGAGAATATGTTGTGGTTATGGACAAAAGTGGCTGATTGGGATGTCTTCCTTCT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TGTGGTCCCTCGTCCCTACCGAGACTCGCGAAGCCTACCTGAGCGGCCAGAAGACCGACACCGCCCCCGTCATCGACCTCCTCTCCCTTGGCTACTCCAAGGTTCTGGGCAAGGGCCGTATCCCCGAGATCCCCATCGTTGTCCGCGCCAGATACTTCAGCCGGGACGCTGAGCAGAAGATCAAGGAGGCCGGTGGTGTTGTTGAGTTGGTTGC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S7DQ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SEHGHRLYVKGRHLSYQRSKRAVNPNTSLIKIDGVDSTEAANFYLGKKVAFVYRAKREVRGSNIRVIWGKVTRPHGNSGVVRAQFRHNLPPKSFGATVRVMLYPSNI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CCTTCGGAACACGGTCACAGA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GATCCCTCTCCGTTTAGCTGGATATCGATGTGTGCGCACAGGTTGGAGAATGGGTTTCGGGGATGGATGCGGTGCGATTATGGATTTTATAAAGGATCTTGCTAACGGGCTATTTTCTACTTGC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TACGTCA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TTATCACGATTTTCTCATCGATTATCCGTCGGGTCGCGATCATTCGGAATGCGATATACGAATGTCAAATGTCAAATGTCGCACTGTGGGATCGGGCTAGGGGGCCAAGTCGAAACGAAATTATATGGACAGATGGGTTAATACGAATTCTCTCTA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GGTCGCCAC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lastRenderedPageBreak/>
              <w:t>CTGAGCTACCAGCGCTCCAAGCGCGCGGTCAACCCCAACACC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GCTATCCACTGAAGATGGACGTCAAGGGATATGGGAGGCTGACACCTCG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TGATCAAGATCGACGGTGTTGACAGCACTGAGGCCGCAA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ATACACCGGTTGAAAGAATCACGAAACAAGGAAGAGAACATGCAGCTAAGACGGTTGTT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TTCTACCTCGGCAAGAAGGTTGCTTTCGTTTACCGGGCGAAGCGTGAGGTTCGGGGTTCCAACATCCGGGTCATCTGGGGCAAGGTTACCCGGCCACAC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GAATTCAATACGATGGATCGGTGATATCGGCATTGCGGCCCTGTTGGACGATGGCTACTAGAGGAGCGAACAACTGACAATATCAACTTG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AACTCCGGCGTTGTCCGTGCTCAGTTCCGCCACAACCTCCCCCCCAAGTCCTTCGGTGCTACCGTCCGCGTCATGCTCTACCCCTCCAACATC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S7DXN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NNRLQYRRRNPYNTRSNKVRIIKTPGGELRYLHIKKKGTAPKCGDCGIKLPGIPALRPREYSQISRPKKTVSRAYGGSRCAGCVKDRIVRAFLIEEQKIVKKVLKESQEKAAGK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CGAACAACAGATTGCAATA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TTTTATACTGGAATATATTTTTACTTCGATGAAATGCTGATTCCCTTTTTTC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GGAGACGGAACC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TGAAATTCCCTCCCAGAAGTTCACAATCCTATGCCCTCTGCGTCGCCTTCATCATCGGCGTTGTTCGCTTTAAATTCAGTGACATAGCGCATGATATTTGGCGCGACGAGACACAACAGTTCCGAGGTTGCCCTTGAAAGCACGATATTGATAGGTTTTGTT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ACAACACGCGGTCCAACAAGGTCCGCATCATCAAGACTCCTGGCGGCGAGCTCCGTTACCTCCACATCAAGAAGAAGGGCACTGCTCCCAAGTGCGGTGACTGCGGCATCAAGCTCCCCGG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GCTCCCGAGTGAAATTCTGGCTAGGAAGTGGTCTTCTGTGCGCTTTTTTGGGTGTCCTTCGATCGTCGTACTGTCGAGTCACGAGAGGACAAGTTCGGGAACGGAAAGCGCACATTTGATTGCCTCTTGCCAATTGATAGGAAGATGAGCAGGATCACTGATTACAATGC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TCCCGCCCTCCGCCCCCGTGAATACTCCCAGATCTCCCGGCCCAAGAAGACCGTCAGCCGTGCCTACGGTGGTTCTCGCTGCGCCGGTTGCGTCAAGGACCGTATCGTCCGTGCTTTCCTGATTGAGGAGCAGAAGATCGTCAAGAAGGTCCTCAAGGAGTCTCAGGAGAAGGCCGCTGGCAAGCGC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S7E1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STSKVKAGQLWGKSKEDLSKQLEELKTELSQLRVQKIAAGASSKTQRIHDVRKSIARVLTVINANQRAQLRLFYKNKKYTPLDLRPRLTRALRRRLTKHEATLKTEKQRKKEIHFPQRKYAVK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TTGAATGCGCAATTTTTCGATTCGGGCTTTTTTTCGAAGCTGTTGGGGGTTCGTTATGCTGATGAATTC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GACATCCAAGGTCAAGGCTGGTCAGCTCTGGGGAAAGAGCAAGGAAGACCTTTCCAAGCAGCTCGAGGAGTTGAAGACCGAGCTCTCCCAGCTCCGTGTCCAGAAGATCGCTGCCGGTGCCTCGTCGAAGACTCAGAGAA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CGTTTGATCTCGAAACCCTTCCTTGTGCATCTGCAATTCTACATCGAAAGAAAAAATACTACAAATGGTCCCCAAAATGTGGCAATGAATTTATCGGAGGAACAGCGGAATCGACACATTGAGAGAAATTGGGGCCTGCAAAAACCGCAGATTGCGCAATATACACAAGATACAATATTGGGGACAGGAATGCTGATTTGCTACGGTT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CACGACGTTCGCAAGTCGATCGCTCGCGTTCTCACCGTCATCAACGCCAACCAGCGCGCCCAGCTCCGTCTGTTCTACAAGAACAAGAAGTACACTCCTCTTGACCTCAGACCCCGCCTCACCCGTGCCCTCCGCCGCAGACTCACCAAGCACGAGGCCACCCTCAAGACGGAGAAGCAGCGCAAGAAGGAGATCCACTTCCCCCAGCGGAAGTACGCCGT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CCTCCCGCCGCATCTCCATTCGCACCGACAAATCCCGCAATCGTGCGGCATATTCAATTCGAACCAGCAGAGTCACTAACGAGCAATTTCC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S7DZJ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QERSGIVVGLNKGHKTTPLNTPKTRVSRTKGQSSRRTAFVRDIAREVVGLAPYERRIIELLRNTQDKRARKLAKKRLGTFSRGKRKVEDMQRVIAESRRVAGH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CGCAGGAACGTTCCGGAATCGTGGTCGGTCTGAACAAGGGCCA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GAATCCCTCTCCCGTTTCCCTAAGAAAAAGAATGTTTCCCGTCGGTATTTGTCCAGTCGGTCTCGAGAAATTTGGATTGAGGATACGGAACATAAATACGGAGGGGACATATTGTTGGATTGTCAAAAGGCGCAATTTCTTATTGAGATGGTGGAAATGGAACGACAACGGACGTACCAATCGAATTTATTGGGCCCGACTTGACAGAAATTGACCGGAAGCATTTGACCTTGGTTTATAAGGAATAAGGAACAATCAGTGAAGCTGACTTGGGTTCCCATTG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AAACCACCCCTCTGAACACCCCCAAGACCCGGGTCAGCCGCACCAAGGGCCAGTCTTCCCGCCGCACTGCC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lastRenderedPageBreak/>
              <w:t>TTCGTCCGTGACATCGCCCGCGAGGTTGTCGGTCTTGCCCCTTATGAGCGTCGTATCATCGAACTTCTGAGAAACACTCAGGACAAGAGAGCTCGTAAGCTCGCCAAGAAGA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TCACGAGTTCTGGATATTGGTCTTCACGGGTGTTCCTTTGCTCGCTTCCCTGGAATGTCAATCATACGGTGTCTGCTCTTCGAAGTACAATTTGATTAAGCATACGGCAACTGTCAATTGGACACTACGCCCTCCGTGAATCTAGCCATTCGAGTACAGACATCACCGACCAACGACTTGTGGAGCGAGCTTGGGGAACACTTTGTTGAGAACTTTCGCACTCATTCATAAACAATGCTAACGAATGATCTTT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TCGGTACCTTCTCCCGTGGCAAGAGAAAGGTTGAGGACATGCAGAGAGTCATCGCCGAGTCCAGACGTGTGGCTGGTCA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E16D58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CLY01000012.1 (c1433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60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433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36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SHKSFRTKQKLAKAQRQNRPIPQWIRLRTGNTIRYNAKRRHWRKTRLGI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CC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TAGCAGTCCTCCCCTACAATTCCGAGTCGTTTGAAGATGCCGGGACTTTATTTGTCCTGCTCTCGCATCGATGAACCGAGATATTCGTCTTGTGATGTTGATATGAGAGGGTGACAGTTGGCTAACGTTGCTTTGTGTTGA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GCCACAAGAGTTTCCGCACCAAGCAGAAGCTTGCCAAAGCTCAGAGACAGAACCGTCCTATTCCCCAGTGGATTCGTCTCAGGACCGGTAACACCATC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AATATTCTCTTTTTCCTCTACAATTCGGAGCCGTCGATCGTGTGCAATTGTGGTGGGAGACTCGCTTGAATCGGACTTCGATCACAACGACAACCTTGCCATTTCCTGCATCAACACGCGCACCAAGGACATCACGCGAATCGAATTGGGACCTTGCGCGGGTTACATGGACCACAAAAGGAAGGAATGAATTAGCTGACGGGTACTCTTCTCATC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ACAACGCCAAGCGGAGACACTGGCGCAAGACCCGTCTCGGTA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CLY01000016.1 (3802690-380359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IIEPSLKALASKYNCEKSICRKCYARLPPRATNCRKKKCGHTNQLRPKKKL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ACAGTATCATGTTCTCCTACGCTATATCTTTGATCTATGGATTACGAGCTAACATAACCTTTTTTCTGCGATT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GCAGA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GGTCTTCCTGAGCCGTTCGGACCAACCCAGTGCCCATTTACCCAACCTCATCCCATCCATCGACTCGATATACGCGGAACATCCGGAAAAGCCATGACTGACAAATTTCGATC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TTCGTCAAGACCCTGACGGGTAAGACCATTACCCTCGACGTCGAGTCGAGCGACACCATCGACAACGTCAAGGCCAAGATCCAGGACAAGGAGGGTATCCCCCCTGACCAGCAGCGCCTGATCTTCGCCGGTAAGCAGCTTGAGGATGGCCGCACCCTGAGCGACTACAACATCCAG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CGAATTCTCTATCGGACGACGATTTGGTTTCGTTTCATTATGCGCATGGGATACTGTTGGATGATGCGGGTTTTTCGCTGGATTGCTGGACTTGGTTTCCGGATCCTCCGGCTGGAAGCGTCTGCGCTAGGGGATGACTGGACTGAATGGAAGATATACGGTTATTGAGAAGGATGTGTTTTGCTGACCGGATGCTTTTTGCACATAT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AGTCCACTCTCCACCTGGTCCTCCGTCTGCGTGGTGGTATCATTGAACCCTCCCTTAAGGCTCTCGCTTCCAAGTACAACTGCGAGAAGTCCATCTGCCGCAAGTGCTA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CTTTGTCCCGATCGCTCGACCAGACTTGTGACCCATTACAGGGGACGCTCGCCTTGGAAGTCTTTGCTAACTCGATCCCTGG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CCGTCTTCCTCCCCGTGCCACCAACTGCCGTAAGAAGAAGTGCGGTCACACCAACCAGCTGCGCCCCAAGAAGAAGCTCAA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CLY01000008.1 (2885120-288606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Meth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NVPKTRRTYCKSKECHKHTQHKVTQYKAGKASLFAQGKRRYDRKQSGYGGQTKPVFHKKAKTTKKIVLRLECTACKAKKQLALKRCKHFELGGDKKTKGAALVF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AGAACATTTCTGCGTTATTCTTGCTCGCATGCTGTTTCCATCCTGGAGATTCGGAGAAGTTCTGTCGAAAACTCGGTACTTGGCGATGAAACGACATATTTGTTCTGGTTGAGGACGGAGAAGTTGCGGACAAAGGGAAAAACGGATGAAAATGCTATCGATCGCAACCACGATAAAATTCGCTCGGATATGAGAAATTGAACTATGTTCATGTGTCAGAGTTTAGAGGAGAAAATATGGGATATTCCTCGACGCGATGAGGACGCAACGGACGCCCGGATAAGAAAGACTCAGCGCATCAAACACGAAAAATAAGGACGAATAATCTCGCCCCAGAAGAACTTGTGACCTATAGTCTGCCGGGAATCTCAATCTCTTCCTATCACAACCGGTGCCGAGTTTGATAGGATTCTCCGATGACCGGGACATGGAAACAGGCAGCACCAAATAATTGTTGGATTATTGCAGATAGTTGCTGATAGCTCTTGCGCT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TCAACGTTCCCAAAACCCGCCGGACGTACTGCAAGTCCAAGGAGTGCCACAAGCACACCCAGCACAAGGTCACCCAGTACAAGGCTGGCA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GATTACAACCCGCACGCCATGGT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lastRenderedPageBreak/>
              <w:t>ACGAGTTGGCACAGGCACTGATGATGGATCTAT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CCTCCCTGTTCGCCCAGGGTAAGCGTCGTTACGACCGCAAGCAGAGCGGTTACGGTGGTCAGACCAAGCCTGTCTTCCACAAGAAGGCCAAGACCACCAAGAAGATCGTCCTGCGTCTTGAGTGCACTGCCTGCAAGGCCAAGAAGCAGCTCGCTCTGAAGCGTTGCAAGCACTTCGAGTTGG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TGAGTCCGCGAATGTGGCAATACCTGATCCATGCATACTAACGTACGCTTTTTGCTGTT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GGTGACAAGAAGACCAAGGGTGCTGCTCTTGTTT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S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CLY01000004.1 (2439583-244008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  <w:r w:rsidR="0029459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,</w:t>
            </w:r>
          </w:p>
          <w:p w:rsidR="0029459B" w:rsidRPr="00A01F56" w:rsidRDefault="0029459B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hylation (2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LAVDLLNPTPQAEARKHKLKTLVPAPRSFFMDVKCPGCFTITTVFSHAQTVVVCAGCSTVLCQPTGGKARLTEGCSFRR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GGTTCTGCTTGCAATTTGGCTTCATCCAACACCTTGGGATATCCCCTAGCCGTGCTGCTGGACGTCTGCACAGACTAGGAGCTTGCTGCCCGTCGTGTGCTCGCCGTCGCCGGACCGGTTCTCATCACACAAAGTCATCAAAGATCATCGGCTAACACAAGTTCTTTCTTTTGC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TCTCGCGGTCGACCTCCTCAACCCTACTCCTCAGGCTGAGGCTCGCAAGCACAAGCTT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ATACCGAAATACAAGTCCACCAAGGTCTCGGATCCGATGGCTGATGTTGGGAATCGCTTCGACA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CCCTTGTGCCTGCTCCCCGTTCCTTCTTCATGGACGTCAAGTGCCCCGGCTGCTTCACCATCACCACCGTCTTCTCCCACGCCCAGACCGTCGTCGTCTGCGCCGGCTGCTCGACCGTTCTTTGCCAGCCCACCGGTGGCAAGGCCAGACTCACTGAGGGCTGCTCCTTCCGGAGGAA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D2722B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CLY01000005.1 (c111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006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11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431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DSAKQPVKLVKVTRVLGRTGSRGGVTQVRVEFMDDTSRSIIRNVKGPVKVDDILCLLESEREARRL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sz w:val="20"/>
                <w:szCs w:val="20"/>
              </w:rPr>
              <w:t>ATGGATTCCGCCAAGCAGCCTGTTAAGCTCGTCAAGGTGACTCGTGTTCTCGGCCGTACCG</w:t>
            </w:r>
            <w:r w:rsidRPr="00A01F56">
              <w:rPr>
                <w:rFonts w:ascii="Courier New" w:eastAsia="ＭＳ ゴシック" w:hAnsi="Courier New" w:cs="Courier New"/>
                <w:color w:val="FF0000"/>
                <w:sz w:val="20"/>
                <w:szCs w:val="20"/>
              </w:rPr>
              <w:t>GTACGTGATCTACAATCTACAATCTACAATGATGGATGTCGCGTTGGATCTGGTATAATAACTGCTTCTCGCTTTAG</w:t>
            </w:r>
            <w:r w:rsidRPr="00A01F56">
              <w:rPr>
                <w:rFonts w:ascii="Courier New" w:eastAsia="ＭＳ ゴシック" w:hAnsi="Courier New" w:cs="Courier New"/>
                <w:sz w:val="20"/>
                <w:szCs w:val="20"/>
              </w:rPr>
              <w:t>GCTCCCGTGGTGGTGTCACCCAGGTCCGCGTCGAGTTCATGGATGACACTTCCCGCAGCATCATCCGTAACGTCAAGGGTCCAG</w:t>
            </w:r>
            <w:r w:rsidRPr="00A01F56">
              <w:rPr>
                <w:rFonts w:ascii="Courier New" w:eastAsia="ＭＳ ゴシック" w:hAnsi="Courier New" w:cs="Courier New"/>
                <w:color w:val="FF0000"/>
                <w:sz w:val="20"/>
                <w:szCs w:val="20"/>
              </w:rPr>
              <w:t>GTATGCGAGTTCCGTTGAGCGATTGAGTTTTGGGGGGTTTTCTTTCGGTGGTCCTCGTATCCCGGCCGACAATCCGATTGCGATGATTCAAAACGGAGGAAGAAACTGGTCATCTCGGTGCAAGAGCGGACAAAAGGAATTAACTGCGAATGACTGCAAATGCGAATGCGACTGCCAGCCCGAACCATATTGACTCCGGATACTGGGGACCATCGGAAGGGGAAAACCAGGGTCGAATATTGAAAAAGTGCATGTGCATGGGCTAACTAGGAATCTTTGTCGCAACCTACAG</w:t>
            </w:r>
            <w:r w:rsidRPr="00A01F56">
              <w:rPr>
                <w:rFonts w:ascii="Courier New" w:eastAsia="ＭＳ ゴシック" w:hAnsi="Courier New" w:cs="Courier New"/>
                <w:sz w:val="20"/>
                <w:szCs w:val="20"/>
              </w:rPr>
              <w:t>TCAAGGTCGATGACATCCTCTGCCTGCTCGAATCCGAGAGAGAGGCCCGCCGTCTGCG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CLY01000001.1 (746116-74663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HESVWYSRPRKFGKGSRECRVCAHRAGLIRKYGMDICRQCFREKAQDIGFYKY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9D7107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CTCACGAGTCCGTTTGGTACAGCCGGCCCCGCA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GATATTCTTCAATTCTGGGATGCATCGGTACGATTTGGCTAATGTGTTATCTCTC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TCGGCAAGGGTTCCCGTGA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TGTGAACGAAATTCCCCAGGCGATACCAGGAGGATAGGATCGAAATATTATGGATTGCGAGCAGGAATGGCTAATCAGATATTTTGCGTCGA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CGTGTTTGCGCCCACCGCGCTGGTCTGATCCGCAAGTACG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GAAATGAGCCAACTATCGAGAATAACCCGCGTTGGATATGCGACTGATAGTGGT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ACATCTGCAGACAGTGCTTCCGTGAGAAGGCTCAGGACATCGGTTTCTA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TGGTTCCCACATATGCCGCAGAGCCAGAGCACCATGGCCAGGGTCAAACCGACGACTCTCTCGGAGAACTGGTTGGCAGAAGAAGAGCGGATCACTAACAGAACTACCTCTTCA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ACCG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CLY01000001.1 (</w:t>
            </w:r>
            <w:r w:rsidR="00D2722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c367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203</w:t>
            </w:r>
            <w:r w:rsidR="00D2722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367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625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GKVHGSLARAGKVKSATPKVEKQEKKKEPKGRALKRLKYTRRFVNVTMTGGKRKMNPNPTS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A01F56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GGTAAGGTTCACGGATCTCTCGCCCGTGCGGGTAAGGTCAAGTCTGCGACTCCTA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GAGCTCTTCTTGTTCTTCCCTAGATGAAGTTTTGATCTCCGCGTTCCTCCTGGGAATGGTTCATCGTCGCCACCGAAGAGGAGGGATTTTGAGAAGATATTTGCAGCGGCCCGGCATGCAGAAATGGCCAAAATGATATATGCGAAAACGATATGATGAACCGATGGTTTTCCAGCGAGATATTTGCCGAATCAGAGTGCTGATGGGATATGTTCTACTG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TCGAGAAGCAAGAGAAGAAGAAGGAGCCCAAGGGCCGTGCTCTGAAGCGCCTCAAGTACACCCGCCGTTTCGTCAACGTTACCATGACTGGTGGCAAGCGGA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TGATATCCAGCTCGGTGGAAAGGATGCATATATGCTTTGTCGGGGGAGTTGGGAATTGTTCTCAGGAGAACCCCATTCTCCTCCGGCCAGCATATTTTGCAAGAGGTCTTTGGCATGAAAAAGGCAACAGGCACTGACAGGGCATTCTTTGTTA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lastRenderedPageBreak/>
              <w:t>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AACCCCAACCCCACTTC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S31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S7DPQ3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A01F56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AKKRKKKVYTTPKKIKHKRKKTKLAVLKYYKVDGDGKIERLRRECPSPECGAGIFMAAMHNRQYCGKCHLTYVFDESK</w:t>
            </w:r>
          </w:p>
        </w:tc>
        <w:tc>
          <w:tcPr>
            <w:tcW w:w="1974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05ACD" w:rsidRPr="00A01F56" w:rsidRDefault="00A01F56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CAGATCTTCGTCAAGACCCTTACGGGTAAGACTATCACCCTCGAGGTGGAGTCTTCGGACACCATTGACAATGTCAAGTCCAAGATCCA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CAACCCCTCCGAGCATCGTGAACCCGAGAAGAACTCTTAACCTGACTTGGTAA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CAAGGAGGGAATCCCCCCCGACCAGCAGCGTCTGATCTTCGCTGGCAAGCAGCTCGAGGACGGCCGTACCCTCTCTGACTACAACATCCAGAAGGAGTCGACCCTGCACCTCGTGCTCCGCCTGCGTGGTGGTGCCAAGAAGCGCAAGAAGAAGGTCTACACCACCCCCAAGAAGATCAAGCACAAGCGCAAGAAGACCAAGCTCGCTGTCCTCAAGTACTACAAGGTTGACGGCGATGGCAAGATCGAGCGTCTCCGCCGCGAGTGCCCCTCCCCCG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TTAACTTTCTCTCGTCTGAAAAGTGAGTCTCGAACTAACGAACTTG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GCGGTGCTGGTATCTTCATGGCTGCTATGCACAACCGTCAGTACTGCGGCAAGTGCCACCTCACCTACGTCTTCGACGAGTCCAAGTAA</w:t>
            </w:r>
          </w:p>
        </w:tc>
      </w:tr>
      <w:tr w:rsidR="00EA2105" w:rsidRPr="00A01F56" w:rsidTr="00EA2105">
        <w:trPr>
          <w:trHeight w:val="76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898" w:rsidRPr="00A01F56" w:rsidRDefault="00F32898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0"/>
                <w:szCs w:val="20"/>
              </w:rPr>
              <w:t>A. viridinutans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IFM 47045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VMNNGIASSRRKSRKAHFSAPSSERRVIMSAPLSKELREKYNVRAIPIRKDDEVTVVRGSNKGREGKITTVYRLKWCVHVERVVREKSNGQSVPIPIHPSKVVITKLKLDKDREQILERIGKGREAAKAR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CCGTCATGAACAAC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TTCGACTTATTTTGCTCAATTCACCCTCATGGCAACGTCCTGTTCCTCGAATACGCCTTTGATATTCTATTTTCTCGGAAGACACATTCTCAAAACCGCCTACGCTTAGGAATTGTGTTGGGAGGATACTGACTCTCGGTTTTTTCAATG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AATCGCCTCTTCCCGCCGGAAGTCGCGCAAGGCGCACTTCAGCGCTCCCTCCAGCGAGCGCCGTGTCATCATGAGCGCTCCTCTGAGCAAGGAACTCCGTGAGAAGTACAA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CCTCCCGTTATGCCACCTCTCCTAAACCGATCATCTCCCGTTATCAGATTCTACACTCTTGTTCGGAGGGACTCTTGCAGAAGCATAGCCAGGGATCACTGCAAAGAACTGTGAAGGATCTTCGTTCTGACAAATAACC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TCGCGCCATCCCCATCCGCAAGGACGACGAGGTCACTGTTGTGCGCGGCTCCAACAAGGGACGCGAGGGAAAGATCACCACCGTCTACCGTCTCAAGTGGTGCGTTCACGTCGAGCGTGTCGTCCGTGAGAAGTCCAACGGCCAGAGCGTCCCTATCCCCATCCACCCCTCGAAGGTCGTTATCACCAAGCTCAAGCTGGACAAGGACCGCGAACAGATTCTGGAGCGCATCGGAAAGGGCCGTGAGGCTGCTAAGGCTCGTGCT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A01F56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KFMKVGRVAIITRGRYAGKKVVIVQPNDTGSKAHPFPYAIVAGIERYPLKVTRRMGKKMVEKRSRIKPFIKVVNYNHLMPTRYTLELEGLKGAVSQETFKEVSTREDAKKTVKKALEDRYTSGKNRWFFTPLRF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AG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TAGTTGAATGCCGTTTCTTCTCGAGTTCTCAATTATTCGAATATCAGTTCATACTGACCGGATGGTGA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ATGAAAGTGGGCCGTGTGGCCATCATCACCCGTGGCCGTTACGCCGGTAAG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ACAAGCCTTTTCTTTTTCCTACATGTCCTAGGGGGGAAATCTGGATGAATGATCTGGTTCGGAACTTTTCGATGGTCGATTTTGAGAGGGAGGGAGGGAGACGTTCTGGACGAATTGGGGGCGGGAGATCGATTTGGAATGGGATCAAGATTGGACATTGAGAAGGATGTGCTGACAAGGGACCTTTTCGCGAAATC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CGTCATTGTCCAGCCTAACGACACTGGCTCCAAGGCGCACCCCTTCCCCTACGCCATCGTCGCCGGTATCGAGCGCTACCCTCTCAAGGTCACCCGCCGCATGGGCAAGAAAATGGTCGAGAAGCGCAGCCGCATCAAGCCTTTCATCAAGGTCGTCAACTACAACCACTTGATGCCCACCCGTTACACTCTTGAGCTTGAGGGTCTCAAGGGTGCCGTCAGCCAGGAGACCTTCAAGGAAGTCTCCACACGCGAGGACGCCAAGAAGACCGTCAAGAAGGCCCTCGAGGACAGATACACCAGCGGCAAGAACAGATGGTTCTTCACTCCTCTG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GCAATCCTTGCGTATTATCACTTGGAGTGAGATAGTTGTGTGCTGATTATGGTCTCTAC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T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KSKNASQHHRSQKAHRNGIKKPKTHRYPSLKGVDPKFRRNHRHALHGTMKALKERKEGKREV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CC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ACCTGAACTCCGGCGTTTTGGAATTTTCGAATCGATTTTATACCAGCACAATATCCCCGGATTGTTCGGTAGTCGCTGACCGTTATTTTCACTTG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GTCCAAGAACGCGTCTCAGCACCACCGCAGCCAGAAGGCTCACCGTAAC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TCGTACAGTCCTCAGCGATTTGAATCGAAATATTTTGGTCGGAAGGGAAGGATTGTTGCAGTGATGGATTTGGCATCACCGAATCGGTCCTGAATGACTCGTGACCA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lastRenderedPageBreak/>
              <w:t>CTTGCAACATATCCACCAACCACATTTTGAAGAAGGAAAAGACAGGTCGCTGATATTTGCCGTTTGATTCC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ATCAAGAAGCCTAAGACTCACCGTTACCCTTCCCTCAAGGGTGTTGACCCCAAGTTCCGCCGCAACCACAGACACGCCCTTCACGGCACCATGAAGGCTC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GACCTTTTGCTGCTGCTGAGTCGGACGCAGCTGGATCCCGGAGGACATGGCTAACTATC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AGGAGCGCAAGGAGGGCAAGCGGGAGGTCGCA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PKSKKSGDTISSRLALVMKSGKVTLGYKSTIKTLRSGKAKLVLIAANAPPLRKSELEYYAMLAKTPVHHFSGNNIELGTACGKLFRCSTMAILDAGDSDILSSQ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CCCCCAAGAGCAAGAAGTCCGGTGACACCATCTCCAGCCGTCTGGCTCTGGTGATGAAGTCTGGAAA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TGTGACACATTTCAATCAAATTGACGTCGAAGACCATATCACTGATTATTCTCTCCCCTC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ACCCTTGGCTACAAGTCCACCATCAAGACCCTGCGTTCCGGCAAGGCCAAGCTGGTCCTCATTGCTGCCAATGCTCCTCCTCTCCGCAAGAGTGAGCTCGAGTACTACGCCATGCTGGCCAAGACTCCTGTCCACCACTTCTCTGGCAACAA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TGACACGTGTTTCTGCAATGGTTTTCACCGCTATGCCCCGATGCTGGTACTTCTCCAATGGAGGGAAGGCGACGCGGGTGCAGCCCTGAGAAGAAGCCGTATATATGGGCTTTGGAGGGTAAATGACAATGGCTGACATATATCCGTA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TGAGCTCGGTACCGCTTGCGGTAAGCTCTTCCGCTGCAGCACCATGGCCATCCTGGATGCTGGTGACTCCGACATCCTCAGCAGCCAGTAG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SSTVKTTGKKTRSAIADVVTREYTINMHKRMHGVTFKKRAPRAIKEIRAFAERAMGTKDVRLDPQLNKKVWEAGVKGVPFRLRVRISRKRNDEEGAKERLYSYVQAVNVKDAKGLHTAVVDE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TCCAGCACCGTCAAGACCACCGGCAAGAAGACTCGTTCGGCCATCGCCGACGTTGTCACCCGCGAGTACACCATCAACATGCACAAGAG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GAAGACGCTGGATCTTTGCTTTTGATTTCCTTTGCACACAATTTCGTGGTCAATGAATCGACCGGCTTTTTGCGACCTTGCGGAACCAAACACCCTGAGGCATGGACGGAGAACAACGTATGGGAACATCTCGAAACAACCTTGTGTGTGAGGAGGAATCCACTACAGAAGGACTTGTGCGAGATTTTTTTTTTTTGTCTTGGGGATCAGAATCCGAAACCCAAGGAAAGAGGAGGAACATACACAATACACGACAACAAAAAAAGAAGAAATAGTTTGATGAAGTCCACCTCTATGGCCGCAAATAGCATCTTCGCAGATTCACTCTACCAGATGGCATTTGGGCGGAAGACTAATTTCTCCTTTTTTTGCTCGATC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CACGGTGTTACTTTCAAGAAGCGCGCTCCTCGTGCCATCAAGGAGATCCGCGCCTTTGCTGAGCGGGCT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TTTCTCTCCCATGAAGGTGATGGGATGGGGTCCAGCTCAGCTAACCACTCGCGTTCCGCCAAT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GCACCAAGGATGTCCGCCTCGACCCCCAGCTGAACAAGAAGGTCTGGGAAGCCGGTGTCAAGGGCGTTCCTTTCCGCCTCCGTGTCCGCATCTCCCGCAAGCGTAACGACGAGGAGGGCGCCAAGGAGAGACTCTACTCCTACGTCCAGGCCGTCAACGTCAAGGACGCCAAGGGTCTGCACACCGCTGTTGTTGACGAA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LAKKHVPIVKKRTKRFFRHQSDRFKCVPESWRKPKGIDNRVRRRFKGNIPMPSIGYGSNKKTKHMMPSGHKAFLVHNPKDVELLLMHNRTYAAEIASAVSSRKRVDIIAKAKALGVKVTNPKGRVTVE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TCCTCGCAAAGAAGCACGTCCCTATCGTCAAGAAG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TTCTAGCTCCCTCTGCCAGCCTTTCCCTGCCTCAAGCACACGCACAAAATTCGGTTCTGGAGAGATATAAGGAATGGATGTTTTGGTTTGGATGTGATGGAAGAGACGGTTTCAGAGAAGAGATGGATCAGCGACCGGATCAAGACCTTTTGTTGCGAGCGTTGCATGAATTACTTGAAAATTCACACACACGAACACATGGAATATCAGGAGGACTGACACGGTTGTG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ACCAAGCGCTTCTTCCGCCACCAGTCCGACCGCTTCAAGTGCGTGCCGGAGTCATGGCGCAAGCCCAAGGGTATCGACAACCGTGTCCGCAGACGCTTCAAGGGCAACATCCCCATGCCTTC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CAGTCCCTCCGACCCTAAGCCGCCTCAGATTCGATCATCTCGACGAGAACAAATCTGGAATCGCTGTGGCCTACCTTTGCGAACTGCAATGCTGATATTTCCTGGAC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CGGTTACGGTAGCAACAAGAAGACCAAGCACATGATGCCCTCCGGCCACAAGGCTTTCCTCGTCCACAACCCCAAGGACGTCGAGCTGCTGCTCATGCACAACCGCACCTACGCCGCTG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GCATCCGTCTGAACAAAAGCAACACCATACTGATTGATGG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ATCGCCTCCGCCGTCTCTTCCCGCAAGCGCGTCGACATCATCGCCAAGGCCAAGGCGCTCGGCGTCAAGGTCACCAACCCCAAGGGCCGTGTCACCGTTGAGGC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SEQGHRLYVKGRHLSYQRSKRAVNPNTSLIKIDGVDNTEAANFYLGKKVAFVYRAKREVRGSNIRVIWGKVTRPHGNSGVVRAQFRHNLPPKSFGATVRVMLYPSNI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CCTTCGGAACAAGGTCACAGA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GATCCCTCTCCGTTTAGCTTGATATCGATGTGTGCGCACAGGTTGGAGAAATGGGCTTCGGGGATGGATGCGGTGCGATTATGAAATTAATAAAGGATCATGCTAACGGGATATTTCTACTTGC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TACGTCA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TTACCACGATCTTCTCATCGATTCTCCGTCGGGTCGCGATCATTCGGAATGCGATATATACAAATGTCAAATGTCGCACTGTGGGATCGGGCTAGGGGGCCAAGTCGAAAGGAAATCATACGGACAGATGGGTTAATACGAATTCTTTATG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GGTCGCCACCTGAGCTACCAGCGCTCCAAGCGCGCGGTCAACCCCAACACC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GCTATCCACTGTGAAGCTGGACGTCAAGGGATATGGGAGGCTGACACCGTG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TGATCAAGATCGACGGTGTTGACAACACTGAGGCCGCAA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ATACACTGGTCGAAAGGGTCACGACTTAAGAAGAGAACATGCAGCTAAGACGGTTGTT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TTCTACCTCGGCAAGAAGGTCGCTTTCGTTTACCGGGCAAAGCGTGAGGTTCGGGGTTCCAACATCCGGGTCATCTGGGGCAAGGTTACACGGCCACAC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GATTTCAATGGCGATGGATCGGTGATATTGGCATCGCAGCCCTGTTGGACGATGGATGGCTGCTAGGAGGAACAACAACTGACGATATCAACT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AACTCCGGCGTTGTCCGTGCTCAGTTCCGCCACAACCTCCCCCCCAAGTCCTTCGGTGCTACCGTCCGCGTCATGCTCTACCCCTCCAACATC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NNRLQYRRRNPYNTRSNKVRIIKTPGGELRYLHIKKKGTAPKCGDCGIKLPGIPALRPREYSQISRPKKTVSRAYGGSRCAGCVKDRIVRAFLIEEQKIVKKVLKESQEKAAGK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22049">
            <w:pPr>
              <w:rPr>
                <w:rFonts w:ascii="Courier New" w:eastAsia="ＭＳ 明朝" w:hAnsi="Courier New" w:cs="Courier New"/>
                <w:sz w:val="20"/>
                <w:szCs w:val="20"/>
              </w:rPr>
            </w:pPr>
            <w:r w:rsidRPr="00622049">
              <w:rPr>
                <w:rFonts w:ascii="Courier New" w:eastAsia="ＭＳ 明朝" w:hAnsi="Courier New" w:cs="Courier New"/>
                <w:sz w:val="20"/>
                <w:szCs w:val="20"/>
              </w:rPr>
              <w:t>ATGGCGAACAACAGATTGCAATAC</w:t>
            </w:r>
            <w:r w:rsidRPr="00622049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TTTTGAACTGGAATATATTTCTTGCTTGGATGAAATACTGATTTTCTTTTTTTTTTTCTACAG</w:t>
            </w:r>
            <w:r w:rsidRPr="00622049">
              <w:rPr>
                <w:rFonts w:ascii="Courier New" w:eastAsia="ＭＳ 明朝" w:hAnsi="Courier New" w:cs="Courier New"/>
                <w:sz w:val="20"/>
                <w:szCs w:val="20"/>
              </w:rPr>
              <w:t>CGGAGACGGAACCC</w:t>
            </w:r>
            <w:r w:rsidRPr="00622049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TGAAATTCCCTCCCAGAAGTTCACAATACTATGCCCCCTGCGTCGCTTTCATTATCGGCGTTGTTCGCTTCAGTTCAGTGGCATATCGCATGATATTTGGCGCGACGAGACGCATCGGTTCTGAATCTGCCCTTGAAAGCACGATATTGATAGGTTTTTGTTCTACAG</w:t>
            </w:r>
            <w:r w:rsidRPr="00622049">
              <w:rPr>
                <w:rFonts w:ascii="Courier New" w:eastAsia="ＭＳ 明朝" w:hAnsi="Courier New" w:cs="Courier New"/>
                <w:sz w:val="20"/>
                <w:szCs w:val="20"/>
              </w:rPr>
              <w:t>GTACAACACGCGGTCCAACAAGGTCCGCATCATCAAGACTCCTGGCGGCGAGCTCCGTTACCTCCACATCAAGAAGAAGGGCACTGCTCCCAAGTGCGGTGACTGTGGCATCAAGCTCCCCGGC</w:t>
            </w:r>
            <w:r w:rsidRPr="00622049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GCTCCCGAGTGAAATTCTGGCTAGCAAGTGGTCTTCTGTGCGCTTTTTTGGATGTCTTCGATTGTACTGTCGAGTCGAGAGAGACAAGCTCGAGGAACGGAAAACGCACATTTTGATCACCTCTAGCCAAGTGATAGGAAGATGAGCAGGATCGCTGATTAGAAGGCTTAG</w:t>
            </w:r>
            <w:r w:rsidRPr="00622049">
              <w:rPr>
                <w:rFonts w:ascii="Courier New" w:eastAsia="ＭＳ 明朝" w:hAnsi="Courier New" w:cs="Courier New"/>
                <w:sz w:val="20"/>
                <w:szCs w:val="20"/>
              </w:rPr>
              <w:t>ATTCCCGCCCTCCGCCCTCGTGAATACTCCCAGATCTCCCGGCCCAAGAAGACCGTCAGCCGTGCCTATGGTGGTTCTCGCTGCGCCGGTTGCGTCAAGGACCGTATTGTCCGTGCTTTCCTGATTGAGGAGCAGAAGATCGTCAAGAAGGTCCTCAAGGAGTCTCAGGAGAAGGCCGCTGGCAAGCG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QERSGIVVGLNKGHKTTPLNTPKTRISRTKGQSSRRTAFVRDIAREVVGLAPYERRIIELLRNTQDKRARKLAKKRLGTFSRGKRKVEDMQRVIAESRRVAGH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CGCAGGAACGTTCCGGAATCGTGGTCGGTCTGAACAAGGGCCA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GAACCCCTCTCCCGTTTCCCTAAGAAAAAGAATGTTTCCGGTCGGTGTTTGTCCAGTCGATCTCGAGAGATTTGGATTGAGGATGCGGAGCATAAAATATGGAGGGGATATATTGTCGGATTGTCCAAAGGCTCAGTTCCTTCTTGAGATGGAGGAAATGGAACGACAACGGACGTACCAATCGAACTTATTGAGCCCGACTTGACACAAATCGATCGGAAACATTCGACTTTGGTTATATAGGAATGAGGAACAATCAGTGAAGCTGACTTGGGTTCCCATG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AAACCACCCCTCTCAACACCCCCAAGACCCGGATCAGCCGCACCAAGGGCCAGTCTTCCCGCCGCACTGCCTTCGTCCGTGACATCGCCCGCGAGGTTGTCGGTCTTGCCCCCTATGAGCGTCGTATCATCGAACTTCTGAGAAACACTCAGGACAAGAGAGCTCGTAAGCTCGCCAAGAAGA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TCATGAGTTCTGGATATTGGTCTTCATGGGTGTTCCTCTCGCTCGCTCCCCTGGTAACTGCATGATTGCGGTGTCTGCGGTTCGGAGTACAATCTGATGAAGCATACGGCAATTGTCGGTTGGACACTACGCCCGCCACGAATCTGTCCCTTCAATTACTGAGACCACCGACCAACGGCCTGTGGAGCGAGTTGAGGGAACACTTGCTGAGAACTTTAGCAGTCGTTCATGAACAATGCTAACGAATCTTCTGT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TCGGTACCTTCTCCCGTGGCAAGAGAAAGGTTGAGGACATGCAGAGAGTCATCGCCGAGTCCAGACGTGTGGCTGGTCA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KGTSSFGKRHNKSHTLCRRCGKRSFHIQKSTCANCGYPSAKVRKYNWSEKAKRRKTTGTGRMSHLKDVHRRFKNGFQVGTPKGARGPEIH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ACACATTCGACATTTCACCGAGCGCCGATAGCCTTTCTCGTCGAAAGATTCTAGCAGACTGACAACGA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GAAGGGTACCTCCAGCTTCGGCAAGCGCCACAACAAGTCTCACACCCTCTGCCGGCGTTG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CAGTATTTCACCTTTCGAGATTGTTCCGGTGGAAGATTCATGCGGATCTCTATATGGGAGACGGTGTTGGGATATTGCCGGAGGAAAACGATAGGATTCAGATGGGCTAACACCTTGTGATTTTCGATTG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AAACGCTCCTTCCACATCCAGAAGTCGACCTGTGCCAACTGCGGTTACCCCTCCGCTAAGGTTCGCAAG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GATTCCCCGATTGTCGTTATTTCTTTTGTTTGAACCCGTGCTTGGTCGACAATGGAACCCTTTCAATCACGGCTGTGTGGTTGAGTTTTGGAATGTTGGCTTACAGATTTTCTTTTAAC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CAACTGGAGCGAGAAGGCCAAGAGAAGAAAGACCACCGGCACCGGCAGAATGAGCCACCTCAAGGATGTTCACCGTCGCTTCAAGAACGGCTTCCAGGTCGGCACTCCCAAGGGCGCCCGTGGTCCCGAAATCCA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REVSDIKQFIEICRRKDASSARIKRNRSTQQIKFKVRCHRFIYTLVLKDSDKADKLKQSLPPALKVVDVSKGDKKKAL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CCTCGCGAAGTTTCCGATATCAAGCAGTTCATCGAGATCTGCCGCCGCAAGGATGCCTCC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TTCCGCACGCGATTGCCCCGGTTTTAGAGCGACGTGAATGAGCTCGGATTCAGCTCCGTGGAGGGATTAGCGACGGAGTTGCATGAATGCTAACAATTGGTTTTCTTTCA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TGCCCGCATCAAGCGCAACCGCTCGACCCAGCAGATCAAGTTCAAGGTCAGATGCCACCGCTTCATCTACACCCTTGTCCTGAAGGACTCCGACAAGGCCGACAAGCTCAAGCAGAGCCTGCCCCC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CGTTACCAACCTAAGTTTCTATCCGAATTTCCCCAGTCACGGATCACTGCTTTTGGAAATAGTGTCTAGTGGTAGAAGTGATGAGTGGAATGAGAAGAGAAGCCGCGTTTCTGCTCGGGATCTTAAGCTAACGCTACGTCTTCC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TCTCAAGGTTGTCGATGTGTCCAAGGGTGACAAGAAGAAGGCTCTGTAA</w:t>
            </w:r>
          </w:p>
        </w:tc>
      </w:tr>
      <w:tr w:rsidR="00EA2105" w:rsidRPr="00A01F56" w:rsidTr="00EA2105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SHKSFRTKQKLAKAQRQNRPIPQWIRLRTGNTIRYNAKRRHWRKTRLGI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CC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TAGCAGTCCTCCCCTACGATTCCGAGTTATTTGAAGATGCTGGAACTTTTATTTATCTTGCTCTCGCATCGATGAACCGAGATATTCGTCTTTGATGTTGAGGTGACAAGGTGACAGTTGGCTAACGTCGATTTTTGTTG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GCCACAAGAGTTTCCGCACCAAGCAGAAGCTTGCCAAAGCTCAGAGACAGAACCGTCCTATTCCCCAGTGGATTCGTCTCAGGACTGGTAACACCATC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ATACACTCTTTTTCTTCTACAATCCGGAGCCGTCCATCGTAGGCAATGGTGGTGGGAAATTCCTTGAATCGGACCTCGATCACAACGACAAACTTGTCATCCCGCATCAACAATCGCCCCAGGAAAATCACACGAATGGATTTGGAACATTGCGCGGGGGTTACATGGACATAAAAGGAAGAATGAACCAGCTGACGGGTACTCTTCTCCTC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ACAACGCCAAGCGGAGACACTGGCGCAAGACCCGTCTCGGTATCTAA</w:t>
            </w:r>
          </w:p>
        </w:tc>
      </w:tr>
      <w:tr w:rsidR="00EA2105" w:rsidRPr="00A01F56" w:rsidTr="00EA2105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IIEPSLKALASKYNCEKSICRKCYARLPPRATNCRKKKCGHTNQLRPKKKL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ACAGCATCATATTCTCCTACGCTATATTTTTGGTCTATAGATTACGAGCTAACATGATCTTTTTTCTGCGATT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GCAGA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GGTCTTCCAGAGCCGTTCGGACCAACCCAGTGCCTATTTGCCCAACCTCATCCCATTCATAGACTCGATCTACGCGCAACATCCGGAAAAGCCATGACTGACAAGTTTCGATC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TTCGTCAAGACCCTGACGGGTAAGACCATTACCCTCGACGTTGAGTCGAGCGACACCATCGACAACGTCAAGGCCAAGATCCAGGACAAGGAGGGTATCCCCCCTGACCAGCAGCGCCTGATCTTCGCTGGTAAGCAGCTTGAGGATGGCCGCACCCTGAGCGACTACAACATCCAG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CGAATTCTCTATCGGACGATGCTTGGGTTTCGTTTCATTATGCGCATGGGGTTTTGTCGGATGATGCGGGTTGTTCGCTGGATTGCTGGACTTGGTTTCCGGATCCTCTGGCAGGGAACGTCTGCGCTAGGAGATGATTGGATTGTTACGGGGGATATATGGTTATTGAGAAGGATATGTTGGGCTGACCGGACTTTTGCACATAT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AGTCCACTCTCCACCTCGTCCTCCGTCTGCGTGGTGGTATCATTGAGCCCTCCCTCAAGGCTCTCGCTTCCAAGTACAACTGCGAGAAGTCCATCTGCCGCAAGTGCTA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CCTTGTCCCGATCGCTCGACCCGACCTGTGAACCATTACAGGGGACGCTCGCCTTGAAGTCTTTGCTAACTTGATCCCTGG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CCGTCTTCCTCCCC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lastRenderedPageBreak/>
              <w:t>GTGCCACCAACTGCCGTAAGAAGAAGTGCGGTCACACCAACCAGCTGCGCCCCAAGAAGAAGCTCAA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4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5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Meth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NVPKTRRTYCKSKECHKHTQHKVTQYKAGKASLFAQGKRRYDRKQSGYGGQTKPVFHKKAKTTKKVVLRLECTACKTKKQLALKRCKHFELGGDKKTKGAALVF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GACTATTTTGCGTTTTCCTTGCTCGCATGCTGTTTCCATCCCGGAGATTCGGAGAAGTTCTGTCGAATACTCGGTACTTGGCGATGAGACGAGATGTTTGTTCCGGGTCGAGGACGAAGAAGTTGCGGACAACGGTAAAAACGGATGAAAATGCTATCGATCGCAAACCACGATAAATTTCGCTCGGATATGAGGCATTGAACTGTTTTCATGCGTCAGAGTTCAGAGGAGAAATTATGGGAAATTCCTTGAAGCGATGAGACGCAACGAACGCCTGGACGACGAAAGACCAGCGCATCGAATACGAAAAAAAGGACGAATATTCTCGCCAGAAGAACTTGTGACCTAGTCTCTGCCAGGAATCTGAATCCCTTCCCATGACAACCGGTGCTGAGTCTGATGGGGTTCTCCGATGACCGGGACATGGAAACACGCAGCACCAAGGAGTTTTTGGATTGTAGCGGACAGTTGCTGATAGCTCTTGCGCTC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CAACGTTCCCAAAACCCGCCGGACGTACTGCAAGTCCAAGGAGTGCCACAAGCACACCCAGCACAAGGTCACCCAGTACAAGGCTGG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ATACAACCCACACGCCATGGTAGACGAGTTGGCACAGGCACTGATGATGGATCTA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CTCCCTGTTCGCCCAGGGTAAGCGTCGTTACGACCGCAAGCAGAGCGGTTACGGTGGTCAGACCAAGCCTGTCTTCCACAAGAAGGCCAAGACCACCAAGAAGGTCGTCCTGCGTCTTGAGTGCACTGCCTGCAAGACCAAGAAGCAGCTCGCTCTGAAGCGTTGCAAGCACTTCGAGTTG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GAGTCTGCGACTGTGGCGATATCTGGTTTATACATACTAACGTGCGTTTTTCGCTGT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GGTGACAAGAAGACCAAGGGTGCTGCTCTTGTTT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KRTKKVGITGKYGTRYGASLRKQVKKMEITQHARYVCTFCGKNTVKRQAVGIWECKGCKKTVAGGAYTVSTPAAAATRSTIRRLREIAEV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CGAAGCGCACTAAG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GATTTTGATCGAGATAAACCACAGGCACAGGATGGAAAAAAGGATAGAAATACTGACTGCATACTT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GGTCGGTATCACGGGTAAATATGGTACC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CTTTTCGCTCTCGCACCTCGAAATCGATCTGAAGTCGTCTGCGTTCCGCTCTGCTCAATCGAAACCGGAATCGAAAGCGTGGAATATCGGATTCAGGAGAGCTAGAATGGTTGGTTGACATGGCTTGTTCA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ACGGTGCCTCCCTGCGTAAGCAGGTGAAGAAGATGGAAATTACCCAGCACGCCCGCTACGTCTGCACCTTCTGCGGAAAGAACACCGTCAAGCGCCAGGCTGTTGGTATCTGGGAGTGCAAGGGCTGCAAGAAGACCGTTGCCGGTGGTGCCTACACCGTCT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TCGACCACACGTTTTTCTCCCTTGTTCCCAGCCGTCTCGATCGCCACGCCTTGGAACAGGCCAGACTGGTGAAAGAAAAGCCTGGAGTCTTCACGGTGACACGGATACTGACCGATGTGACTGTA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ACACCCGCCGCCGCTGCCACCCGCTCGACCATCCGTCGTCTCAGAGAAATCGCGGAGGTT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SVPSVQCFGKKKTATAVAHCKQGKGLIKVNGQPLGLVQPEILRFKVYEPLLIVGADKFAGVDIRVRVSGGGHTSQIYAIRQAIAKSIVAYYQKYVDEHSKNQLKQAFVQYDRTLLVADNRRTEPKKFGGRGARARYQKSY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CTTCCGTCCCGAGTGTGCAATGCTTCGGCAAGAAGAAGAC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TTTTTCAGAAGGGACAGAACTCGGTGATGAAGAAAACGTGATCACTGACTGGGAATTATCTG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CACCGCTGTCGCCCACTG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AGGAGAAATTTTCCCCATTTCCCTATGATGTCGCCCCATTTGGCAAACTGCGTGATTTATCGAGTTGGAATGTCCGGAACATGAAAAAGAGAAGGGTTGATTTGGAGGATAAAAATGGAGGATCCGCTTTTGCATTCGCATGGAAACAACAGAACAAATGCTGAGAATTGTGTTATC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AAGGCAAGGGTCTCATCAAGGTCAACGGCCAGCCTCTCGGCCTGGTCCAGCCTGAGATCCTCCGCTT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ACTACAAAACCCATCCGAAAGGGTCGCATTGTTTTGCGAAGGAAAGAGGACAAAAAGGAAAAACAGAATCTGACGACAATGCA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CTACGAGCCTCTCCTGATCGTCGGCGCTGACAAGTTCGCCGGTGTCGACATCCGTGTCCGTGTCTCCGGTGGTGGTCACACCTCCCAGATCTACGCCATCCGCCAGGCCATCGCCAAGTCTATCGTCGCCTACTACCAGAAGTACGTCGATGAGCACTCCAAGAACCAGCTGAAGCAGGCTTTTGTTCAGTACGACCGCACACTGCTCGTCGCCGACAACCGTCGTACGGAGCCCAAGAAGTTCGGTGGTCGCGGTGCCCGTGCCAGGTACCAGAAATCCTACCG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S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ENEKGEIVDLYVPRKCSATNRIIKANDHASVQISIGKVDENGRYTGENQSYALCGFIRARGESDDSLNRLCQRDGYVRNVWAASRQ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AGAACGAAAAGGGAGAGATCGTCGATC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GAATGCTAATTTCCTTCGCTGTTTGCGCTTGAACTGGTTTTACGGTGCTCCGGGAGCCGAGAATGACTTTTGCGACTTGGGACAACACACAAGAGGACAAGAGGACAAGAGGACAATCTGGAGCGAGCTTTCAGCCTTCAACAGGCGCTGTTGCAGGATAGTCCCTTTTCGCAGAGTTCTTCCCGGCTTCCGGAAATCAGCAGGAGCAGGGAGATAATCGTGAACCAAAAGCATTGAATATTGCAAAACGCACATCACTAACTTCTGTTACTTTTC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TACGTCCCCCGCAAGTGCAGCGCCACCAACCGCATCATCAAGGCCAACGACCACGCCTCCGTCCAGATCTCCATCGGCAAGGTCGACGAGAACGGTCGCTACACCGGCGAGAACCAGAGCTACGCTCTCTGCGGTTTCATCCGTGCCCGTGGCGAGAGCGATGACTCCCTGAACCGCCTCTGCCAGCGTGATGGCTACGTTCGCAACGTCTGGGCCGCCAGCCGCCAGCGG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5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Hydroxylation (2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GKGKPRGLNAARKLANHRREQRWADLHYKKRLLGTAFKSSPFGGASHAKGIVLEKVGVEAKQPNSAIRKCVKVQLIKNGKKVTAFVPNDGCLNFIDENDEVLLAGFGRKGKAKGDIPGVRFKVVKVSGVGLLALWKEKKEKPRS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GTAAGGGAAAGCCCCGTGGTTTGAACGCCGCGCGCAAGCTCGCCAACCACCGCCGTGAGCAGCGCTGGGCCGACTTGCACTACAAGAAGCGCCTTCTCGGTACCGCTTTCAAGTCCTCTCCCTTCGGTGGTGCTTCCCACGCCAAGGGTATCGTCCTCGAAAAGGTCGGAGTTGAGGCCAAGCAGCCCAACTCTGCCATTCGGAAGTGTGTCAAGGTCCAGCTGATCAAGAACGGCAAGAAGGTCACCGCTTTC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GGTAACCCTTTTCTATCAATTATGCACATTCGATAAGCTTCTGGGGATGGAGAAGAGACGGAATATTTGATGGATGCCACGACAGATTGGGAAAGTCCAGAATCGGCTTTGGATGGGGAGATGTGGAAGAGAAGCAGAGAAATTATGGTGGCAAATGCTCAAATGCTGACTTGACGATCT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CCCAACGACGGTTGCTTGAACTTCATCGACGAGAACGACGAGGTTCTCCTTGCTGGTTTCGGTCGTAAGGGCAAGGCCAAGGGTGATATTCCCGGTGTTCGTTTCAAGGTCGTCAAGGTCTCTGGTGTCGGTCTGCTCGCTCTGTGGAAGGAGAAGAAGGAGAAGCCCCGTTCG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DTPVTLRTRKFIRNPLLARKQMVVDVLHPNRANVSKDELREKLAELYKANKDQVSVFGFRTQYGGGKSTGFALVYDSHEALKKFEPHYRLVRVGAATKIEKASRQQRKQRKNRSKKFRGTAKTKGPKKNKD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CCGACACTCCCGTTACCCTGCGGACTCGCAAGTTCATCCGCAACCCCCTGCTCGCCAGAAAGCAGATGGTCG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GAGCCCTTTTCTTCCTATCACGCGCTTGAGAATTTCCAGGGAGAGGGTCCCTTCTGGTCAAGATTTTTTTTTTTTTGAAAGTGATTTTGAGTGTGGAACACGCGGAACGGCAAAAGATGGAAGGCAACAAATGGCGATGACAATGGAGATAATCAGTTCATTTATCACCTTGGAATACTATCATGGAGGAAGGACCTGGAAATTCTCAAAGCACAGATGCAAAGGACATTCATTGTCGTGATGGTGATGATCAGTTTGATGATGATTCTAACATCGACTTCTTG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GACGTTCTCCACCCCAACCGTGCTAATGTCTCCAAGGACGAGCTCCGCGAGAAGCTCGCCGAGCTGTACAAGGCCAACAAGGACCAGGTCTCCGTCTTTGGTTTCCGCACTCAGTACGGTGGTGGCAAGAGCACTGGCTTCGCCCTCGTCTACGACTCCCACGAGGCCCTGAAGAAGTTCGAGCCTCACTACCGCCTGGTCCGCGTCGGTGCCGCTACTAAGATCGAGAAGGCCAGCAGACAGCAG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TGAGCCACCGCCCACTCGCACCCTCGAGATTGAATCAGACATGCATACATGCCTTTCATATCTCCGGGGGTTACTCAGTCTAGCATCGCTAATCTCTCTTCCCACTT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AAGCAACGGAAGAACCGTTCCAAGAAGTTCCGCGGTACCGCCAAGACCAAGGGACCCAAGAAGAACAAGGAC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KKRANNGRNKNGRGHVKPVRCSNCARCTPKDKAIKRFTIRNMVESAAIRDISDASVFTDYAVPKMYLKLQYCVSCAIHGKIVRVRSREGRRNRAPPPRIRYNKDGKKLAPPQAAKAM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TCAAGAAGAGGGCGAACA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AGCGAATTTCCCTTTTCCTGTGTTCAACCCGGTTGTCAAATTTGAAGATCCATCACCGCCGGAAGAAGCGCCCTGATTTCCCGCCTGTCGAGGATGTCGGCTGTGTATGCGGTGGTTTTTATGATGGAATTGAAAGAGGAGGGGAAAATTTGGACTTCAAATTCATGAGTGCATCGATCCATACTGACATTTATTGTTCTTTCT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GGTCGCAACAAGAATGGCCGCGGCCACGTCAAGCCCGTGCGCTGCTCCAACTGCGCTCGTTGCACTCCTAAGGACAAGGCGATCAAGAGATTCACCATCCGCAACATGGTTGAGTCCGCTGCCATC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CGAACCCTTGCCAAACCCATACCATTGAAGCCACGTCCGTAGTGCGCCGTTGAGATGATTCGGAATTGGATTGGACGGATGGAATCTCCTGGACGGAGCTGCCACAAC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lastRenderedPageBreak/>
              <w:t>GACGCATGAGCTGGGCGTGGTGGAATATGAAAGCTGATGGACAACGCCGCTGACCCGATACCTTG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GATATCTCTGACGCCTCCGTTTTCACCGACTATGCCGTCCCTAAGATGTACCTGAAGCTGCAGTACTGCGTCTCCTGCGCTATCCACGGCAAGATCGTTC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CACCGTCCCGTTTTTGAATACAGCTTGGAATCTACTTGGTTTTGCAGCATGAAGGAAAGAATCAGGCCTTACTAACAATTCTCCACC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GTCCGCTCCCGGGAAGGTCGTCGTAACCGTGCTCCTCCCCCGCGTATCAGGTACAACAAGGACGGCAAGAAGCTGGCTCCCCCTCAGGCCGCCAAGGCTAT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S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LAVDLLNPTPQAEARKHKLKTLVPAPRSFFMDVKCPGCFTITTVFSHAQTVVVCAGCSTVLCQPTGGKARLTEGCSFRR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GGTTCTACTTGCATTTTAGCTTCATGCAACACCTTGGGATATCCCCTAGCCGTTCTGCTTGTCGTCTGCACAGGCTAAGGAGCTTGCTGCCCGTCGTGTGCACGCCTGTCGCCGGACCGTTTCTCATCTTCATCGCAAAAAGACATCAAAGTATCAATGACTAACACAATTTTTCTCTTTCAC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TCTCGCGGTCGACCTCCTCAACCCTACTCCTCAGGCTGAGGCTCGCAAGCACAAGCTT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ATACCGAAATACATGTCCACCAAGGTCCCGGATCCGATGGCTGATGTTGGGAATCGCTTCGACA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CCCTTGTGCCTGCTCCCCGTTCCTTCTTCATGGACGTCAAGTGCCCCGGCTGCTTCACCATCACCACCGTCTTCTCCCACGCCCAGACCGTCGTCGTCTGCGCCGGCTGCTCGACCGTCCTTTGCCAGCCCACCGGTGGCAAGGCCAGACTTACTGAGGGCTGCTCCTTCCGGAGGAA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DSAKQPVKLVKVTRVLGRTGSRGGVTQVRVEFMDDTSRSIIRNVKGPVKVDDILCLLESEREARRL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ATTCCGCCAAGCAGCCTGTTAAGCTCGTCAAGGTGACTCGTGTTCTCGGCCGTACC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GATCTACAATCTACAAACAATGTTGGAAGTCGCGTGGAGTTTGGTATAATAACTGCTCGCT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TCCCGTGGTGGTGTCACCCAGGTCCGCGTCGAGTTCATGGATGACACCTCCCGCAGCATCATCCGTAACGTCAAGGGTCC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CGATTTCCGTTCAGCGATTGAGTTTTGGAGGTTTTTCTTTCGGTGGTCCTCGTATCCCGGCCGACAATCCGATTGCGACCATTCGAGACGGAGGAAGAAACTGGTCATCTCGGTGCAAGAGCGAACGAAAAAGGAATGACTGCAAATACGGATGCGACTGCAAGCCCGAACCATATTGAATCCGGATACCGGGGACCATCGGAAGGGGAAGACCAGGGCCGAATATTCAAAAAGTGCATGGGCTAACTAGGAATCTTTGTCGCAAC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AAGGTCGATGACATCCTCTGCCTGCTCGAATCCGAGAGAGAGGCCCGCCGTCTGCG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HESVWYSRPRKFGKGSRECRVCAHRAGLIRKYGMDICRQCFREKAQDIGFYKY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CTCACGAGTCCGTTTGGTACAGCCGGCCCCGCA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GATATTCTTCTATTCTAGGATGCGTCGATACGATTTGGCTAATTACGCTTTTCCCTCG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TCGGCAAGGGTTCCCGTGA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TGTGAACGAAAATCCCCAGGCGATACCAGGAGGATAGGTCGAAATTTCATGGATTGCGAGCAGGAATGGCTAATCAGATATTTGCGTCGA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CGTGTTTGCGCCCACCGCGCTGGTCTCATCCGCAAGTACG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GAAATGAGCCAACTATCGAGAATAACCAGCATTGGATATGCGACTGATTGTGGT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ACATCTGTAGACAGTGCTTCCGTGAGAAGGCTCAGGACATCGGTTTCTA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TGGTTCCCACATACGCCGCAGAGTCGGAACACCATGGCCAGGTTCAACCCGACGACACTCTCGGAGAACTGGTTGGCAGAAGAAGAGCGGATCACTAACAGATCACCTCTACCATC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ACCG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GKVHGSLARAGKVKSATPKVEKQEKKKEPKGRALKRVKYTRRFVNVTMTGGKRKMNPNPTS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GTAAGGTTCACGGCTCTCTCGCCCGTGCGGGTAAGGTCAAGTCTGCGACTCCT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TCTTCTTGTTCTTCCTTAAATGAAGTTTTGATCTCCGCGGTCCTGCTGGGAAGGGTTCATCGTCGCCACCGGAAGAGGAGGGATTTTGAGGGAGGTTTTTGCAGCGGTTCGACATGCAGAAATGGCAGAGAGGATATATGCGAAGACGATTTGATGAACCGATGGCTTTCCAGGGAGATATTTGCTGAGTCAGAGTGCTGATGGGTTATGTTCTACT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CGAGAAGCAAGAGAAGAAGAAGGAGCCCAAGGGCCGTGCTCTGAAGCGCGTCAAGTACACCCGCCGTTTCGTCAACGTTACCATGACCGGTGGCAAGCGG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GATATCCAGCTCGATGGAAAGGATGCATATATGCTCTTGGCGGGGAAGTTGGTGGTTTTTTTTTTCGAGAGAGAACCCCCT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lastRenderedPageBreak/>
              <w:t>TCTCCGTCTGGCCGGCAGATTTTGCAGGAGGTCCATGGCATCGAAAAGGCATCAGACACTGACAAGGACATTCG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ACCCCAACCCCACTTC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S31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3063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A01F56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AKKRKKKVYTTPKKIKHKRKKTKLAVLKYYKVDGDGKIERLRRECPSPECGAGIFMAAMHNRQYCGKCHLTYVFDESK</w:t>
            </w:r>
          </w:p>
        </w:tc>
        <w:tc>
          <w:tcPr>
            <w:tcW w:w="1974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05ACD" w:rsidRPr="00A01F56" w:rsidRDefault="00622049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CAGATCTTCGTCAAGACCCTTACGGGTAAGACTATCACCCTCGAGGTGGAGTCTTCGGACACCATTGACAATGTCAAGTCCAAGATCCA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CAACCCCTCCGAGCACAATGACTCGAGAGACTCTTAATCTGACCTGGT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CAAGGAGGGAATCCCCCCCGACCAGCAGCGTCTGATCTTCGCTGGCAAGCAGCTCGAGGACGGCCGTACCCTCTCTGACTACAACATCCAGAAGGAGTCGACCCTGCACCTCGTGCTCCGCCTGCGTGGTGGTGCCAAGAAGCGCAAGAAGAAGGTCTACACCACCCCCAAGAAGATCAAGCACAAGCGCAAGAAGACCAAGCTCGCTGTCCTCAAGTACTACAAGGTTGACGGCGATGGCAAGATCGAGCGTCTCCGCCGCGAGTGCCCCTCCCCCG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TCAACTTACTTTCTGAAAAGCAACAGCTCGCAGCTAACGAATTTG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GCGGTGCTGGTATCTTCATGGCTGCTATGCACAACCGTCAGTACTGCGGCAAGTGCCACCTCACCTACGTCTTTGACGAGTCCAAGTAA</w:t>
            </w:r>
          </w:p>
        </w:tc>
      </w:tr>
      <w:tr w:rsidR="00F32898" w:rsidRPr="00A01F56" w:rsidTr="004827B1">
        <w:trPr>
          <w:trHeight w:val="76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898" w:rsidRPr="00A01F56" w:rsidRDefault="00F32898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0"/>
                <w:szCs w:val="20"/>
              </w:rPr>
              <w:t>A. udagawae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IFM 46973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vertAlign w:val="superscript"/>
              </w:rPr>
              <w:t>T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K8LIR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VMNNGIASSRRKSRKAHFSAPSSERRVIMSAPLSKELREKYNVRAIPIRKDDEVTVVRGSNKGREGKITTVYRLKWCVHVERVAREKSNGQSVPIPIHPSKVVITKLKLDKDREQILERIGKGREAAKAR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C5248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CCGTCATGAACAAC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TTCGACTTAATTTGTTCAATAAACCCTCATGGCAACTTCCTGTTCCTCGAATATGCCTTTTGATATTCTACTTTCTCGGAAGACACATTCTCAAACCGATTACACTCAGGAATTGTATTGGGAGGATACTGACTCTCGACTTCTCAATG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AATCGCCTCTTCCCGCCGGAAGTCGCGCAAGGCGCACTTCAGCGCTCCCTCCAGCGAGCGCCGTGTTATCATGAGCGCTCCTCTGAGCAAGGAACTCCGTGAGAAGTACAA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CCTCCCGTTATGCCACCTCTCCTAAACCGATCACCTCCCGTTGTCAGATTCTACACTCTTTGCTCGGAGGGACTTTCACAGGAGGATAGCCAGGGATCACTGCAAAGAACTGTGAAGGATGTTCGTTTCTGACAGATACCC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TCGCGCCATCCCCATCCGCAAGGACGACGAGGTCACCGTTGTGCGCGGCTCCAACAAGGGACGCGAGGGAAAGATCACCACCGTCTACCGTCTCAAGTGGTGCGTTCACGTCGAGCGTGTCGCCCGTGAGAAGTCCAACGGCCAGAGCGTCCCTATCCCCATCCACCCCTCGAAGGTCGTTATCACCAAGCTTAAGCTGGACAAGGACCGCGAACAGATTCTGGAGCGCATCGGAAAGGGCCGTGAGGCTGCTAAGGCTCGTGCT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K8LPP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A01F56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KFMKVGRVAIITRGRYAGKKVVIVQPNDTGSKAHPFPYAIVAGIERYPLKVTRRMGKKMVEKRSRIKPFIKVVNYNHLMPTRYTLELEGLKGAVSQETFKEVSTREDAKKNVKKALEDRYTSGKNRWFFTPLRF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C5248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AG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TAGTTGAATGCCGTCTCTTCTCGAGTTATCAATTATTCGAATATGAGTTCATACTGACAGGATGGTGA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ATGAAAGTGGGCCGTGTGGCCATCATCACCCGTGGCCGTTACGCCGGTAAG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ACAAGCCTTTTCTTTTCCTACATGTTGTAGCGGGGAATTTGGATGAAGGATCTGGTTCGGATTTTTCGATGGTCGATAGTGAAAGGAGAGGGAGACGTTCCGGACGAATTGGGGGCGAGAGATCGATTGGAACAGGATCAAGATTGGACATTGAGAAGGATGTGCTGACAAGGGACCTTTTCGCGAAATC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CGTCATTGTCCAGCCTAACGACACTGGCTCCAAGGCGCACCCCTTCCCCTACGCCATCGTCGCCGGTATCGAGCGCTACCCTCTCAAGGTCACCCGCCGCATGGGCAAGAAGATGGTCGAGAAGCGCAGCCGCATCAAGCCTTTCATCAAGGTCGTCAACTACAACCACTTGATGCCCACCCGTTACACTCTTGAGCTTGAGGGTCTCAAGGGTGCCGTCAGCCAGGAGACCTTCAAGGAAGTCTCCACGCGCGAGGACGCCAAGAAGAACGTCAAGAAGGCCCTCGAGGACAGATACACCAGCGGCAAGAACAGATGGTTCTTCACTCCTCTG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GCAATCTTCGCTTATTGTCACTTGCAGTGAGATAGTTGTGTGCTGATTATGGTCTCTAC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T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C52481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BXM01000162.1 (c</w:t>
            </w:r>
            <w:r w:rsidR="00DD36B2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5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07</w:t>
            </w:r>
            <w:r w:rsidR="00DD36B2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25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4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KSKNASQHHRSQKAHRNGIKKPKTHRYPSLKGVDPKFRRNHRHALHGTMKALKERKEGKREI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C5248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CC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ACCTGAACCCCGGCATTTTGGAATCCTCGAATCGATTCAATACCAGCACAATATCCCCGGTGTTTTCGGAAGTCGCTGACGGTCATTTTTCACTTTG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GTCCAAGAACGCGTCTCAGCACCACCGCAGCCAGAAGGCTCACCGTAAC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TCGTACAGTCCTCAACATTTTGAAATCGAAATATTT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lastRenderedPageBreak/>
              <w:t>GGTCGGATGGGAAGGATTGTTGCAGTGATAGATTTGACATCACGGAATCGGTCATGAATGACTCGCGACCGTCTTGCAACATATCCACCAACCACATTTTGAAGAAGGAGAAGACAGGTCGCTGATATTTGCCGTTTGATTCC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ATCAAGAAGCCTAAGACTCACCGTTACCCTTCCCTCAAGGGTGTTGACCCCAAGTTCCGCCGCAACCACAGACACGCCCTTCACGGCACCATGAAGGCTC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GACCTTTTGCTGCTGCTGAGTCGGAAGCAGCTGGGTGCCGGAGGACATGGCTAACTATCCTG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AGGAGCGCAAGGAGGGCAAGCGGGAGATCGCA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K8LH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LAKKHVPIVKKRTKRFFRHQSDRFKCVPESWRKPKGIDNRVRRRFKSNIPMPSIGYGSNKKTKHMMPSGHKAFLVHNPKDVELLLMHNRTYAAEIASAVSSRKRVDIIAKAKALGVKVTNPRGRVTVE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C5248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GTCCTCGCAAAGAAGCACGTCCCCATCGTCAAGAAG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TCCAGCTCCCTCTGCCAGCCTTTCCCTGCCTCAATCACACGCACAAAATTCGATTCTGGAAGAGATACAAGGGAAAAGATGATTTGGTTTGGATGTGATGGAAGAGACCGATCGAAGAGTTGGAATCAGCGATCGAATAAACACCTCGTTGCGAGCGTTGCATGATTACTTGAAAATTTACACACACACGAGAACATGGAATATCAGGAGGACTGACAACGGATGTGA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CACCAAGCGCTTCTTCCGCCACCAGTCCGACCGCTTCAAGTGCGTGCCGGAGTCATGGCGCAAGCCCAAGGGTATCGACAACCGTGTCCGCAGACGCTTCAAGAGCAACATCCCCATGCCTTC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CAATTCCTCCGACCCTCAGCCGCAATCAGATTCGAATCATCTCGACGAGACAAATCTGGAATCGCTGTGGCCTACCTTTTGCGAACTCCAATGCTGATATTTCATGGAT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CGGTTACGGTAGCAACAAGAAGACCAAGCACATGATGCCCTCCGGCCACAAGGCTTTCCTCGTCCACAACCCCAAGGACGTTGAGCTGCTGCTCATGCACAACCGCACCTATGCCGCTGA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ACGTCTGTCTGAACAAAAAGTAACCCCATACTGATGAATTGGA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ATCGCCTCCGCTGTCTCTTCCCGCAAGCGTGTCGACATCATTGCCAAGGCCAAGGCGCTCGGCGTCAAGGTCACCAACCCCAGGGGCCGTGTCACCGTTGAGGCG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K8LKJ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STSKVKAGQLWGKSKEDLSKQLEELKTELSQLRVQKITAGASSKTQRIHDVRKSIARVLTVINANQRAQLRLFYKNKKYTPLDLRPRLTRALRRRLTKHEATLKTEKQRKKEIHFPQRKYAVK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59182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TTGAATGCGCAATTTTTGAATTCGGGCTTTTTTGGAAGTCGTTGGGGGTTCGTTATGCTGATGAATG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CGACATCCAAGGTCAAGGCTGGTCAGCTCTGGGGAAAGAGCAAGGAAGACCTTTCCAAGCAGCTCGAGGAGTTGAAGACCGAGCTCTCCCAGCTCCGTGTCCAGAAGATCACTGCCGGTGCCTCGTCGAAGACTCAGAGAA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CGTTTGAACTCGAAACCCTTCCTTTTGACATCTGCAATTCTACCTCGAAAAAATAAAAAAAAAAGTCCCCCAAATGTGGCATGGGAATTTATCGGAGGCACAACGGAAACGACAGACTGGGAAGAATCGGGGCCTACCAGAATCGCAGATTGCGCAATATACATGAGATGTTTTGGGGACAGGAATACTGATTTGCTGCGGTTC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CACGACGTTCGCAAGTCGATCGCTCGCGTTCTCACCGTCATCAACGCCAACCAGCGCGCCCAGCTTCGTCTGTTCTACAAGAACAAGAAGTACACTCCTCTTGACCTCAGACCCCGCCTCACCCGTGCCCTCCGCCGCAGACTCACCAAGCACGAGGCCACCCTCAAGACGGAGAAGCAGCGCAAGAAGGAGATCCACTTCCCCCAGCGGAAGTACGCCGT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ACCATCGCCATGTGCTCCCGCCTCATATCCATGCGGCCAGAAACCCTCGCAATCATGCGGTATATTCAGTTCAAGCCAGCGGAGTGACTAACGAGGAATTTCCC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K8L64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QERSGIVVGLNKGHKTTPLNTPKTRISRTKGQSSRRTAFVRDIAREVVGLAPYERRIIELLRNTQDKRARKLAKKRLGTFTRGKRKVEDMQRVIAESRRVAGH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59182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ATGGCGCAGGAACGTTCCGGAATCGTGGTCGGTCTGAACAAGGGCCAC</w:t>
            </w:r>
            <w:r w:rsidRPr="00A01F56">
              <w:rPr>
                <w:rFonts w:ascii="Courier New" w:eastAsia="ＭＳ Ｐゴシック" w:hAnsi="Courier New" w:cs="Courier New"/>
                <w:color w:val="FF0000"/>
                <w:kern w:val="0"/>
                <w:sz w:val="20"/>
                <w:szCs w:val="20"/>
              </w:rPr>
              <w:t>GTACGTTGAATCCCTCTCCCGTTTCCCTAAGAAAATGAGTGTTTCCGGTCGGTATTTGTCCAGTCGACCTCGAAAGATTTGGATTGGGGATAGGAGCATAAAATATGGAGGGGACATATTGTCGGATTGTTAAGGCACAGTTCCTTCTTGAGATGGAGGAAATGGGACGACAACGGATGTACCAATCGAACTTACTGGGCCCGACTTGACAAAAATCGATCGGAAGCATTCGAGTTTGGTTTTAGAAATGAGGAACAATCAGTGAAGCTGACCTGGGTTCCTATCATAG</w:t>
            </w: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AAAACCACCCCTCTCAACACCCCCAAGACCCGGATCAGCCGCACCAAGGGCCAGTCTTCCCGCCGCACTGCCTTCGTCCGTGACATCGCCCGCGAGGTTGTCGGTCTTGCCCCCTATGAGCGTCGTATCATCGAAC</w:t>
            </w:r>
            <w:r w:rsidRPr="00A01F56"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  <w:t>TTCTGAG</w:t>
            </w: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AAACACTCAGGACAAGAGAGCTCGTAAGCTCGCCAAGAAGAGG</w:t>
            </w:r>
            <w:r w:rsidRPr="00A01F56">
              <w:rPr>
                <w:rFonts w:ascii="Courier New" w:eastAsia="ＭＳ Ｐゴシック" w:hAnsi="Courier New" w:cs="Courier New"/>
                <w:color w:val="FF0000"/>
                <w:kern w:val="0"/>
                <w:sz w:val="20"/>
                <w:szCs w:val="20"/>
              </w:rPr>
              <w:t>GTATGTCAAGAGTTCTGGATATTGGTCTT</w:t>
            </w:r>
            <w:r w:rsidRPr="00A01F56">
              <w:rPr>
                <w:rFonts w:ascii="Courier New" w:eastAsia="ＭＳ Ｐゴシック" w:hAnsi="Courier New" w:cs="Courier New"/>
                <w:color w:val="FF0000"/>
                <w:kern w:val="0"/>
                <w:sz w:val="20"/>
                <w:szCs w:val="20"/>
              </w:rPr>
              <w:lastRenderedPageBreak/>
              <w:t>CATGGGTGTTCCTTTCGCTCGCTTCCCTGGGAATTGCATGATTGCAGTGTCTGCGGTTCGGAGTACAATCTGATGAAGCATACGGCAATTGTCGGTTGGAGACTACGCCCGCCACGAATCAGTCCGTTCAATTACGGAGATCACCGACCAGTGGCTTGTGGAGCGAGCTGGGGAACACTTGCTGAGAACCTTAGCAATCGTTCATGAACAATGCTAACGAATCATCTGTTATAG</w:t>
            </w: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CTCGGTACCTTCACCCGTGGCAAGAGAAAGGTTGAGGACATGCAGAGAGTCATCGCCGAGTCCAGACGTGTGGCTGGTCA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K8L6R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REVSDIKQFIEICRRKDASSARIKRNRSTQQIKFKVRCHRFIYTLVLKDSDKADKLKQSLPPALKVVDVSKGDKKKAL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59182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CCTCGCGAAGTTTCCGATATCAAGCAGTTCATCGAGATCTGCCGCCGCAAGGATGCCTCC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TTCCGCACACGATTTTCCCGGTTTTAGAGCAACATGAATAGGCTCAGATTCAGCTCCGTGGAAGGATTAGCGATAGAGTTGCATGAATGCTAACAATTGGTTTTCTCTCAT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TGCCCGCATCAAGCGCAACCGCTCGACCCAGCAGATCAAGTTCAAGGTCAGATGCCACCGCTTCATCTACACCCTTGTCCTGAAGGACTCCGACAAGGCCGACAAGCTCAAGCAGAGCCTGCCCCC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GCGTTGCCAACCTAAGTTTCTATTCGACTTTGCCCTTTCACGAATCACTATTCTTTGAAATAGTGTCTGGTGGTGGAAGTGAATAGTGGAATGAAAAGAGAAGCCGCGTTTCTGCTAGGATCTTAAGCTAACGCTACGTCTTCCA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TCTCAAGGTTGTCGATGTGTCCAAGGGTGACAAGAAGAAGGCTCT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BXM01000023.1 (c187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59</w:t>
            </w:r>
            <w:r w:rsidR="00DD36B2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87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SHKSFRTKQKLAKAQRQNRPIPQWIRLRTGNTIRYNAKRRHWRKTRLGI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59182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CC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TAGCAGTCCTCCCCTACGATTCCGAGTTATGTGAAGATTTTATTTGTCTTGCTCTCGCATCGAGGAACTGAGATATTCGTCTTTGATGTTGAGGTGACAAGGTGACAGTTGGCTAACGTCGATTTTTGTTGA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GCCACAAGAGTTTCCGCACCAAGCAGAAGCTTGCCAAAGCTCAGAGACAGAACCGTCCTATTCCCCAGTGGATTCGTCTCAGGACCGGTAACACCATC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AATACACTCTTTTTCTTCTACAATCCGGAGCCGTCCATCGTGTGCAATGGTGGGGTGGGAAAATCCTTGAATCGGACCTCGATCACAACGACAGCCTTGTCATCCCGCATCAACAATCGCCCCAGAAAAATCACACGAACGGATTTGGAACCTTGCGCGGGTTACATGGACAGAAAAGGAAGAATGAACCAGCTGACGGGTATTCTTCTC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ACAACGCCAAGCGGAGACACTGGCGCAAGACCCGTCTCGGTATCTAA</w:t>
            </w:r>
          </w:p>
        </w:tc>
      </w:tr>
      <w:tr w:rsidR="00EA2105" w:rsidRPr="00A01F56" w:rsidTr="00EA2105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K8LP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IIEPSLKALASKYNCEKSICRKCYARLPPRATNCRKKKCGHTNQLRPKKKL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59182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ACAGCATCATGCTCTCCTACGTTATGTATTTGATCTATGGATTACGAGCTAACATGATCTTTTTTCTGCGATT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GCAGA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GGTCTTCCTGAGCCGTTCGGACCAACCCAGTGCCCATTTGCCCAACCTCATCCCATTCATCGACTCGATCTACGCGGAACATCCGGAAAAGCCATGACTGACAAGTTTCGATCA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TTCGTCAAGACCCTGACGGGTAAGACCATTACCCTCGACGTTGAGTCGAGCGACACCATCGACAATGTCAAGGCCAAGATCCAGGACAAGGAGGGTATCCCCCCTGACCAGCAGCGCCTGATCTTCGCTGGTAAGCAGCTTGAGGATGGCCGCACCCTGAGCGACTACAACATCCAG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CGAATTCTCTATCGGACGACGCTTGGGTTTCGTTTCATTATGCGCATGGGGTATTCTCGGATGATGCGGGTTGTTCGCTGGATTGCTGGACTTGGTTTCCGGATCCTCCGGCAGGGAACGTCTGCGCTAGGGGATGATTGGATTGTTACGGGGGATATATGACTATTGAGAAGGATATGTTGGGCTGACCGGACACTTGCACACAT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AGTCCACTCTCCACCTCGTCCTCCGTCTGCGTGGTGGTATCATTGAGCCCTCCCTCAAGGCTCTTGCTTCCAAGTACAACTGCGAGAAGTCCATCTGCCGCAAGTGCTAC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CTTTGTCCCGATCGCTCGACCCGACCTGTGAACCATTACAGGGGACGCTCGACTTGGAAGTCTTTTGCTAACCTGATCCCTGG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CCGTCTTCCTCCCCGTGCCACCAACTGCCGTAAGAAGAAGTGCGGTCACACCAACCAGCTGCGCCCCAAGAAGAAGCTCAA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K8LEN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Meth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NVPKTRRTYCKSKECHKHTQHKVTQYKAGKASLFAQGKRRYDRKQSGYGGQTKPVFHKKAKTTKKVVLRLECTACKAKKQLALKRCKHFELGGDKKTKGAALVF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59182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ACTTATTTGCGTTTTCTTGCTCACCTGCTGTTTCCATCCTGGAGATTCGGAGGATTTCTGTCGAAAACTCGGTACTTGGTGATGCAACGAGATGTTCGTTCGGGGTTGAGGACGAAGAAGTTGCGGACAACGGAAAAATTGATGAAAATGCTATCGATCGCAAACCACGATAATTTTTGCTCGGATATGAGACATTGA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lastRenderedPageBreak/>
              <w:t>CTATTCTCATTCGTCAGAGTTCAGGATAATATGGGATATTCCTCGAAGCGATCAGGACGCAACGAACGCCCGGACAACGAAAGACTCGGCGCACCAAACACGAATATGACGACGAATATTCTCTCACCAGAAGAACTTGTGATCTAGTTTCTGCGAGAAAGCTGAATGTCTTCCTACGATAACCGGTACCGAGTTTGATTGGATTCTCCGATGAACGGGACATGGAAACGCGCAGCACCAAGAAGTTGTTGGATTGTAGCGGACAGTTGCTGATAGCTCTTGCGTTC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CAACGTTCCCAAAACCCGCCGGACGTACTGCAAGTCCAAGGAGTGCCACAAGCACACCCAGCACAAGGTCACCCAGTACAAGGCTGG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ATACAACCCACACGCCATGGTAGACGAATTGGCACAGGCACTGATGATGGATCTAT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CCTCCCTGTTCGCCCAGGGTAAGCGTCGTTACGACCGGAAGCAGAGCGGTTACGGTGGTCAGACCAAGCCTGTCTTCCACAAGAAGGCCAAGACCACCAAGAAGGTCGTCCTGCGTCTTGAGTGCACTGCCTGCAAGGCCAAGAAGCAGCTCGCTCTGAAGCGTTGCAAGCACTTCGAGTTG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CGTTGAGTCTGCGACTGTGGCGATATCTGATCCATATATACTAACGTGGGCTTTTCGCTGTG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GGTGACAAGAAGACCAAGGGTGCTGCTCTTGTTTTC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S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K8LDS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DTPVTLRTRKFIRNPLLARKQMVVDVLHPNRANVSKDELREKLAELYKANKDQVSVFGFRTQYGGGKSTGFALVYDSHEALKKFEPHYRLVRIGAATKIEKASRQQRKQRKNRSKKFRGTAKTKGPKKNKD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59182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GCCGATACTCCCGTTACCCTGCGGACTCGCAAGTTCATCCGCAACCCCCTGCTCGCCAGAAAGCAGATGGTCG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AGGAGCCCTTTTCTTCCTCCCTATCACGCGCTTGAGAATTTCCAGGGAGAGGGTCCCTTCTGGTCAATTTTTTTTTTGAAAAGTGATTTTGTGTGCTGGGAAGAAAAGATTTTGAGTGTGGAATATGCGGAACGACAAAGAGATACCAAGGCAACAAATGGCACTGATGATGGAGATTATCGGATTTTTATATCACCTTGGAATACTATCATGAAGGAAGGACCTGGAAATTCTCAAAGCACAGATGCAAAGGGCATTCTTTGTCGTGATGGTGATGATGAGTTTGACGATGATTCTAACATCGACTTCT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GACGTCCTCCACCCCAACCGGGCTAATGTCTCCAAGGACGAGCTCCGCGAGAAGCTCGCCGAGCTGTACAAGGCCAACAAGGACCAGGTCTCCGTCTTCGGTTTCCGCACTCAGTACGGTGGTGGCAAGAGCACTGGCTTCGCCCTCGTCTACGACTCCCACGAGGCCCTGAAGAAGTTCGAGCCTCACTACCGCCTGGTCCGCATCGGTGCCGCTACTAAGATCGAGAAGGCCAGCAGACAGCAG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TGAGCCACCGCCCACTCACACCCTCGAGATTGAACCAGACATGCATACATGCCTTTCATATCTCCGGGGGTTCCTCAATCTAGCATTGCTAATCTCTCTTCCCGATTT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CAAGCAACGGAAGAACCGTTCCAAGAAGTTCCGCGGTACCGCCAAGACCAAGGGACCCAAGAAGAACAAGGA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K8LBA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Methylation (2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LAVDLLNPTPQAEARKHKLKTLVPAPRSFFMDVKCPGCFTITTVFSHAQTVVVCAGCSTVLCQPTGGKARLTEGCSFRR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59182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ATG</w:t>
            </w:r>
            <w:r w:rsidRPr="00A01F56">
              <w:rPr>
                <w:rFonts w:ascii="Courier New" w:eastAsia="ＭＳ Ｐゴシック" w:hAnsi="Courier New" w:cs="Courier New"/>
                <w:color w:val="FF0000"/>
                <w:kern w:val="0"/>
                <w:sz w:val="20"/>
                <w:szCs w:val="20"/>
              </w:rPr>
              <w:t>GTAGGTTCTACTTGCATTTTAGCCTCATGCAACACCTTGGGATATCTCCTAGCCGTTCTGCTTGTCGTCTGCACAGGCTAAGGAGCTTGCTGCCCGTCGTGTGCCCGCCGTCGCCGGACCGTTTCATCACAGAAAGACATCAAAGTATCATCGACTAACACGATTTTTCTCTTTCACAATAG</w:t>
            </w: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GTTCTCGCGGTCGACCTCCTCAACCCTACTCCTCAGGCTGAGGCTCGCAAGCACAAGCTTAAG</w:t>
            </w:r>
            <w:r w:rsidRPr="00A01F56">
              <w:rPr>
                <w:rFonts w:ascii="Courier New" w:eastAsia="ＭＳ Ｐゴシック" w:hAnsi="Courier New" w:cs="Courier New"/>
                <w:color w:val="FF0000"/>
                <w:kern w:val="0"/>
                <w:sz w:val="20"/>
                <w:szCs w:val="20"/>
              </w:rPr>
              <w:t>GTATGATACCGAAATACATGTCCACCAAGGTCCTGGGTCCGATGGCTGATGTTGGGATCCGTTTCGACAAATAG</w:t>
            </w: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ACCCTTGTGCCTGCTCCCCGTTCCTTCTTCATGGACGTCAAGTGCCCCGGCTGCTTCACCATCACCACCGTCTTCTCCCACGCCCAGACTGTCGTCGTCTGCGCCGGCTGCTCGACCGTCCTTTGCCAGCCCACCGGTGGCAAGGCCAGACTCACTGAGGGCTGCTCCTTCCGGAGGAA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D02F1B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BXM01000129.1 (c205483</w:t>
            </w:r>
            <w:r w:rsidR="00DD36B2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959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HESVWYSRPRKFGKGSRECRVCAHRAGLIRKYGMDICRQCFREKAQDIGFYKY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59182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CTCACGAGTCCGTTTGGTACAGCCGGCCCCGCAA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GGATATTCTTCAATTCTGGGATGCGTCGATACGATTTGGCTAATTTATTACCCTTTTCCCTCG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TCGGCAAGGGTTCCCGTGAAT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TGTGAACGAAATTCCCCAGGCGATACCAGGAGGATAGGTCGAGATTTTATGAATTGCGAGCAGCAATGGCTAATCAGATATTTGCGTCGA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CCGTGTTTGCGCCCACCGCGCTGGTCTCATCCGCAAGTACG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GAAATGAGTCAACTATCGAGAATAACCCGCGTTGGATATGCGACTGATAGTGGT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ACATCTGCAGACAGTGCTTCCGTGAGAAGGCTCAGGACATCGGTTTCTAC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TGGTTCCCACATACGCT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lastRenderedPageBreak/>
              <w:t>GCAGAGTCGGAACACCATGGCCAGGTTCAACCCGACGACATTCTCGGAGAACTGGTTGGCAGAAGAAGAGCGGATCACTAACAGATCACCTCTACCATC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ACCG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S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DD36B2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BXM01000045.1 (c171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85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71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00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GKVHGSLARAGKVKSATPKVEKQEKKKEPKGRALKRLKYTRRFVNVTMTGGKRKMNPNPTS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59182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GGTAAGGTTCACGGCTCTCTCGCCCGTGCGGGTAAGGTCAAGTCTGCGACTCCT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GAGTTCTTCTTGTTCTTCCTTAAATGAAGTTTTGATCTCCGTGGTCCTGCTGGGAAGGGTTTATCGTCGCCACCGGAAGAGGAGGGATTTTGAGGAAGATTCTTGCAGCGGTTCGACATGCAGAAATGGCAGAGACGATATATGCGAAGACGATTTAATGAACCGATTGTTTTCCCGGGAGATATTCGCTGAATCAGAGTGCTGATGGGTTATGTTCTACTG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GTCGAGAAGCAAGAGAAGAAGAAGGAGCCCAAGGGCCGTGCTCTGAAGCGCCTCAAGTACACCCGCCGTTTCGTCAACGTTACCATGACCGGTGGCAAGCGGA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TTGATATCCAGCTCGATGGAAAGGATGCATATATGCTCTTGGCGGGGAAGTTGGGAGTTTCTAGAGAGAGAGAGAACCCCCATTCTCCGTCTGTCCGTCAGATTTTGCAGGAGGTCCTTGGCATCGAAAAGGCATCAGACACTGACAAGGACATTCGTT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AACCCCAACCCCACTTC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31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0A0K8LB72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GKKRKKKVYTTPKKIKHKRKKTKLAVLKYYKVDGDGKIERLRRECPSPECGAGIFMAAMHNRQYCGKCHLTYVFDESK</w:t>
            </w:r>
          </w:p>
        </w:tc>
        <w:tc>
          <w:tcPr>
            <w:tcW w:w="1974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05ACD" w:rsidRPr="00A01F56" w:rsidRDefault="0059182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CAGATCTTCGTCAAGACCCTTACGGGTAAGACTATCACCCTCGAGGTGGAGTCTTCGGACACCATTGACAATGTCAAGTCCAAGATCCAG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CATCCCGTCCGAGCAATCTTTGACCCGAGAAGACTCTTAATCTGACTTGGTAA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CAAGGAGGGAATTCCCCCCGACCAGCAGCGTCTGATCTTCGCTGGCAAGCAGCTCGAGGACGGCCGTACCCTTTCTGACTACAACATCCAGAAGGAGTCGACCCTGCACCTCGTGCTCCGCCTGCGTGGTGGTGGCAAGAAGCGCAAGAAGAAGGTCTACACCACCCCCAAGAAGATCAAGCACAAGCGCAAGAAGACCAAACTCGCTGTCCTCAAGTACTACAAGGTTGACGGCGATGGCAAGATCGAGCGTCTCCGCCGCGAGTGCCCCTCCCCCG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TGTCAAGTTCCTCTTCTGAAAAGCAAAAGCTCGCAGCTAACATATCTG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TGCGGTGCTGGTATCTTCATGGCTGCTATGCACAACCGTCAGTACTGCGGCAAGTGCCACCTCACCTACGTCTTCGACGAGTCCAAGTAA</w:t>
            </w:r>
          </w:p>
        </w:tc>
      </w:tr>
      <w:tr w:rsidR="00F32898" w:rsidRPr="00A01F56" w:rsidTr="004827B1">
        <w:trPr>
          <w:trHeight w:val="76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898" w:rsidRPr="00A01F56" w:rsidRDefault="00F32898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0"/>
                <w:szCs w:val="20"/>
              </w:rPr>
              <w:t>A. clavatus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NRRL 1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CR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KFMKVGRVAIITRGRYAGKKVVIVQPNDTGSKAHPFPYAIVAGIERYPLKVTRRMGKKMVEKRSRIKPFIKVVNYNHLMPTRYTLELEGLKGAVSPETFKEVSTREDAKKNVKKALEDRYTSGKNRWFFTPLRF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AAG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TAGTTGATCGCCGCTACGTCTCTAGTTTTTCCAGTTATTCGGTATCAGAATATGCTGACAGGATGGTGAA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CATGAAAGTGGGCCGTGTGGCCATCATCACCCGTGGCCGCTACGCCGGTAAGA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ACAGAGACTTTTTCTACGTTGTTTTTTTCGCGATATGGGACGGCAAGACGATTGGGAACGAGACGATTCGGTGGAGGGTCAAGAGAGAGAAAAAGATGGGATGGAATCGTTCTGAATACATGGGACATTTGGGACGACTTGGGATTGGATTTTGAAGATTGGGAGCTATTTGAAGGGACGTGCTGACCAGGGCCGTTTTTGTGCGAATC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TCGTCATTGTCCAGCCTAACGACACTGGCTCCAAGGCGCACCCCTTCCCCTACGCCATCGTCGCCGGTATCGAGCGCTACCCCCTCAAGGTCACCCGCCGCATGGGTAAGAAGATGGTCGAGAAGCGCAGCCGCATCAAGCCCTTCATCAAGGTTGTCAACTACAACCACTTGATGCCCACCCGTTACACTCTCGAGCTTGAGGGTCTCAAGGGTGCCGTCAGCCCCGAGACCTTCAAGGAGGTCTCCACACGCGAGGACGCCAAGAAGAACGTCAAGAAGGCTCTCGAGGACAGATACACCAGCGGCAAGAACAGATGGTTCTTCACTCCTCTG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TGCAACATCCCGGGTTCGATCAGCAGTACGAGGGTTTTCGCTGACAGACTCTA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TTTC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L3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AKD03000002.1 (c60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659</w:t>
            </w:r>
            <w:r w:rsidR="00FA7EBD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60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890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NNRLQYRRRNPYNTRSNKVRIIKTPGGELRYLHIKKKGTAPKCGDCGIKLPGIPALRPREYSQISRPKKTVSRAYGGSRCAGCVKDRIVRAFLIEEQKIVKKVLKESQEKAAGK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GCGAACAACAGATTGCAATA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GAGTTACTATCATCATCTATATCAATGCGATGAAATACTGACCTTTGACTTTTCTTCG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GGAGACGGAACC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TGAAAATCTCCTGCCCACATTTCTACCCAGAACTGCCCTTTTTTCGCTCGCTCTATCGACATTGCTCGCTCCCGACTCAGCGGCATTGTCCTCATGACGACGATAAATTTCAAGACTTGATCCGACATTGGAAACACGATATTGATGGTTTTTTGCTC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TAC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lastRenderedPageBreak/>
              <w:t>AACACGCGGTCCAACAAGGTCCGCATCATCAAGACCCCCGGCGGCGAGCTCCGGTACCTCCACATCAAGAAGAAGGGCACTGCTCCCAAGTGCGGTGACTGTGGCATCAAGCTCCCAGG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GAGTGCTCCCGAATCAAATTCTGGCTAGCGAGTGGTTATCTGTGCGGATCTCTTTGGGTGTCCCCGATTTGTTTCGACTGTGAGGAGAGACGAAGTGGAGGGACCGAAAAGCGCAGATTTACAACCTCCAGCCAGTCGCTTGGGGTGAAGAACCAAAAAAAGCTGATTTGGAATGCC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CCCTGCCCTCCGCCCCCGCGAATACTCCCAGATCTCCCGCCCCAAGAAGACCGTCAGCCGTGCCTATGGTGGTTCCCGCTGCGCCGGCTGCGTCAAGGACCGCATTGTCCGTGCTTTCCTGATCGAGGAGCAGAAGATCGTCAAGAAGGTCCTCAAGGAGTCTCAGGAGAAGGCCGCTGGCAAGCGC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CQ6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STSKVKAGQLWGKSKEDLSKQLEELKTELSQLRVQKITGGASSKTLRIHDVRKSIARVLTVINANQRSQLRLFYKNKKYLPLDLRPRLTRALRRRLTKHEATIKTDKQRKKEIHFPQRKFAVK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GCAATGCGCATTTTTGATGCTCAGATGGAATCTTTTTGATTTGAGCGTTTTGTGTCTCGGTATGCTGACGGATTTTTCTTTCTTAAA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CGACATCCAAGGTCAAGGCTGGTCAGCTCTGGGGAAAGAGCAAGGAAGACCTTTCCAAGCAGCTGGAGGAGTTGAAGACCGAGCTTAGCCAGCTCCGTGTCCAGAAGATCACCGGCGGTGCCTCGTCCAAGACCCTGAGAA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GCGTTTGAATCTCGAAAATCCCTTGTGCCTGTGTGTTTTGTGGATCAATCTGGATACCTACCTCGAATTTGCCAATCTACTCGGACGAAAGAAGAGAATCAAGCGAAACCGGCATGCAACGGAGATTGGAACAAATGCGAAAAGGGAATACAGATTGCGCCAAAATACAAAAACGAACACGGACACAAGAAACCAAATTCAATCCCTTGACAGAATACTAACGTTTCGTCTTTTCCGCTCA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CACGACGTTCGCAAGTCGATCGCTCGCGTTCTCACCGTCATCAACGCCAACCAGCGCTCCCAGCTTCGTCTGTTCTACAAGAACAAGAAGTACCTTCCTCTCGACCTCAGACCCCGCCTCACCCGTGCTCTCCGCCGCAGACTCACCAAGCACGAGGCCACCATCAAGACCGACAAGCAGAGAAAGAAGGAGATCCACTTCCCCCAGCGGAAGTTCGCCGTCA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ACCGCGTCCAAGGCACCCTTTTCACTTGACCTACACGGAATTATCCCAATTCCGGCTCAGCTCAGTCTGCGACACAAGAACAAAAAAAGATAATTTCACCCAACAATCACTAACGGAGCATTCTTTCGTG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C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L3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CH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QERSGIVVGLNKGHKTTALDTPKTRISRTKGQSSRRTAFVRDIAREVVGLAPYERRIIELLRNTQDKRARKLAKKRLGTFTRGKRKVEDMQRVIAESRRVAGH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GCGCAAGAACGTTCCGGAATCGTGGTCGGTCTGAACAAGGGCCA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GATTCTCCCTTCCCGTTTTTCTCCAGGACGGAAAGAAGAATGTTTCCGGTCGGTCTAAGTCGAGTCGAGCTTGATACAAATGTGTTGAAGCGAGGGATTGATAATTGGCGTGGAGGGGACATATTGCCGGACTTTGGAAAGGCAATATGAATAAATTTTCGACGTCAGGAAAGAGAAGGATCAAGACATGGAAAAGGGAACGCATCAATTGACCACATTGGGTTCGACTCGGCTACAGACCCCATTGGAAACATTCGACTTTCAATACAAATTCTCTTCGATGGCTTGAGTTGTTATGGAAACTGACATGTGGATTTTTGCATGT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AGACCACCGCTCTCGATACCCCCAAGACCCGGATCAGCCGCACCAAGGGCCAGTCTTCCCGCCGCACTGCCTTTGTCCGCGACATCGCCCGTGAGGTCGTCGGTCTTGCCCCCTATGAGCGCCGCATCATCGAACTCCTGAGAAACACTCAGGACAAGAGAGCCCGCAAGCTCGCCAAGAAGA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TTGAACTTTGGGACGCTGGTCTTTTAGGTGTTGCCTCATATGCTCGCTTCGTTGGGAACTCGGATAATACGATCTCGATCCGGGTTACGCTTTCGTCGAACTCAAGGACCATCACCACTTGTTTATGTTTCTTCCTATCGACTGCTTAACGATCTCATTTTCGCCAATCCTTGCCGAGTCTCATCAACGGTTGACCAACGAAGCGAGCTTAGATAGCAACCCTGAAAGACTTTGTGTCTTGTTGCATCATACTCGATCATGCTAACAGATATCTTCCC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TCGGTACCTTCACCCGCGGCAAGAGAAAGGTTGAGGACATGCAGAGAGTCATTGCCGAGTCCAGACGTGTGGCTGGTCA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L3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AKD03000023.1 (c18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396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 w:rsidR="004C1B64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8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837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SHKSFRTKQKLAKAQRQNRPIPQWIRLRTGNTIRYNAKRRHWRKTRLGI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CC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TAGCAGTCCTCCCCTATGTTTTCGAAAATATCCTCGATGTCAGGATATCTTTTTTCAACGCTTTCGCCCTCGATGACGAAAGGAAATAAAGTGTTCCTTGATGGAGTGACAGCCCGCTAACGTGCCTGTTCGTTGTGAT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GCCACAAGAGTTTCCGCACCAAGCAGAAGCTTGCCAAAGCCCAGAGACAGAACCGT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lastRenderedPageBreak/>
              <w:t>CCTATTCCCCAGTGGATTCGTCTCAGGACCGGTAACACCATC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AATACCCTCTTTTTCTCCTCTCTACATGGCATTTCGAAGAAAAAAAAATCCTTCGAACTCGGGATGGGAAAAAAAAAAGGGAATGGAACGGGTCGACGCCTCGCCTACACCACTCCTCTTGCGATACCTACCTCGTTATTATGCGTTCAACAATCAAACGAGGAAGGGAGCGAAGGATTTGGAAACTACTGTCTTGTTCAAGGACTGCGAAAGAACAACCCCCCAGCTGACGGTTTCTCTTTTCTCTTTTCTAC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ACAACGCCAAGCGGAGACACTGGCGCAAGACCCGTCTCGGAATCTAA</w:t>
            </w:r>
          </w:p>
        </w:tc>
      </w:tr>
      <w:tr w:rsidR="00EA2105" w:rsidRPr="00A01F56" w:rsidTr="00EA2105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CRQ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IIEPSLKALASKYNCEKSICRKCYARLPPRATNCRKKKCGHTNQLRPKKKL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TCATCAGCTAACATGCATTTTTTTCTGCGATTT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GCAGAT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GGTCTTTTAAACCCTTGAACCGCACCATCCGGAGACTCCTTTGCCAGGCCCCCGAATCTACCGACGCGATACACGCGAGAGAATACGAACACCCATGCAGGAGAGAAAATGGCCATGACTGACAAGTTTCGGTTA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TTCGTCAAGACCCTGACGGGTAAGACCATTACCCTCGACGTCGAGTCGAGCGACACCATCGACAACGTCAAGGCCAAGATCCAGGACAAGGAGGGCATCCCCCCTGACCAGCAGCGCCTGATCTTCGCCGGCAAGCAGCTTGAGGATGGCCGCACCCTGAGCGACTACAACATCCAGA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CGAATTCCTTATCGGACGACATTTGGATTGAGATTCGGTGATGCGGAAAGTGAGAACTTGCCGCATGAAGCGTGCGGTTTCCTCGTTGCTGGAGTTGATGGGAATTATCCGGATCCTCCGGCACGAGAGCTATCGCGAAGAGGAGGATCGTCCATGAAAGGATTGGCATGGTTGTCGCATGGGATATGTTTTGCTGATGGGTCGCTTTTCACTCT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AGTCCACCCTCCACCTCGTCCTCCGTCTCCGTGGTGGTATCATCGAGCCCTCGCTCAAGGCTCTCGCCTCCAAGTACAACTGCGAGAAGTCCATCTGCCGCAAGTGCTAC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CTAGCCTCTCCATCCGAATCCCGCATCGACATATTTGTGAAGACGGCATTTATGAACAGTGTTGGGTCACGGTCGCTGGATACGCTGCTAACTGGATGTCTTGA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CCCGTCTTCCTCCTCGTGCCACCAACTGCCGTAAGAAGAAGTGCGGTCACACCAACCAGCTCCGCCCCAAGAAGAAGCTCAA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L4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CSM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Meth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NIPKTRRTYCKSKACHKHTQHKVTQYKAGKASLFAQGKRRYDRKQSGYGGQTKPVFHKKAKTTKKVVLRLECTACKAKKQLALKRCKHFELGGDKKTKGAALVF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AGGACTCATTTGCGTTTTCACTGCTCACATACTGCTTTCCTCCTGGAGATTCGGAGAATTTCTGTCGAAAACTCGATACTTGGCGATAAAAACGAGATATTGCGGTCGGGACTACGAACGGAGAACATGCGGGTAAAGGGGACAATTTTTTTTATGGGAAATGTCGTCGATCGCACATCGAGATAAAATATCCTCGAAGCAAGAAGGAACAAAAGAAAGAAATATTGTTGAGCAAAGAGATGGACTGATTCGACATGAGCCGAAAATAACACCAACCTTCAAGAAGCGAAAAGGCCGAATGCGCCAGAAGAGCTCGACGTTATCCACAAATCTCGTTTGGTCAGGAAGGACTTGATATGTCCCTCGACACGATCCAGTATCCAGTTCTGCGACAGAAATCTCTCCGATGACCAGGAAGGGGAAAATGCAGCATAGCTTTGTCGAGTCTTAGCAACAGTTGCTGATATATCTGCGCCCAT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TCAACATTCCCAAAACCCGCCGGACGTACTGCAAGTCCAAGGCGTGCCACAAGCACACCCAGCACAAGGTCACCCAGTACAAGGCTGGCA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GAATACCACCCAGGAACACTGAGAGTTGGGTTGGCGCAGGCACTGATGTGGATATAATTC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CCTCCCTGTTCGCCCAGGGTAAGCGTCGTTATGATCGCAAGCAGAGCGGTTATGGTGGTCAGACCAAGCCTGTCTTCCACAAGAAGGCTAAGACCACCAAGAAGGTCGTCCTGCGTCTGGAGTGCACTGCCTGCAAGGCCAAGAAGCAGCTCGCTCTGAAGCGCTGCAAGCACTTCGAGCTT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CCTCCCGCGGCGTTGTCACTACCAGTGTATATCGGCCTACTAACATTCGACTTCTTCCGT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GGTGACAAGAAGACCAAGGGTGCTGCTCTTGTTT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S2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CUB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HESVWYSRPRKFGKGSRECRVCAHRAGLIRKYGMNICRQCFREKAQDIGFYKF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ACTCACGAATCCGTGTGGTACAGCCGTCCCCGCAA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AGGAATTTCTCGACTCCAGGACGTGGTGGTATAACATGGCTAATTGTGTGTTCTTCTCG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TTCGGCAAGGGCTCCCGTGAAT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GTGTGAACGAAATTCCCGTGACGATACATTGAGAAAAGCTCTCGAAATCTCTGGATTGCGATCAGAATTGGCTAATCAGATATCTGCGTCGAA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CGTGTTTGCGCCCACCGCGCCGGTCTCATCCGCAAGTACG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lastRenderedPageBreak/>
              <w:t>AAAACAAATCGCAACGGGACAACGATATGACCAGGGAACATGGGCTGACGGGAGA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AACATCTGCAGACAGTGCTTCCGTGAGAAGGCTCAGGACATCGGTTTCTACA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TGGTTCCCACATGCGCCGCGGATTCGGAAACACATTGCCAGCAACACAGATACGACAGATCAGAAGCATTGGCTGGCAAATGAGGAGCAGTTTACTAACAATCTATTTCCCAACCG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TCCG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S31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1CKM6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GKKRKKKVYTTPKKIKHKRKKTKLAVLKYYKVDGDGKIERLRRECPSPECGAGIFMAAMHNRQYCGKCHLTYVFDESK</w:t>
            </w:r>
          </w:p>
        </w:tc>
        <w:tc>
          <w:tcPr>
            <w:tcW w:w="1974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CAGATCTTCGTCAAGACCCTTACGGGTAAGACTATCACCCTCGAGGTGGAGTCTTCGGATACCATTGACAATGTCAAGTCCAAGATCCA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CGCCCATCACTCGCTCAGAACTCTGCAGCCACGAAAAAAAAAAAAAAAAAAAGTGACCTCATTACTTACAAATCCGC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CAAGGAGGGAATTCCCCCAGACCAGCAGCGCCTGATCTTCGCCGGCAAGCAGCTCGAGGACGGCCGCACTCTCTCTGACTACAACATCCAGAAGGAGTCGACCCTGCACCTCGTGCTCCGCCTGCGTGGTGGTGGCAAGAAGCGCAAGAAGAAGGTCTACACCACCCCCAAGAAGATCAAGCACAAGCGCAAGAAGACCAAGCTCGCCGTCCTCAAGTACTACAAGGTTGACGGCGATGGCAAGATCGAGCGTCTCCGCCGCGAGTGCCCCTCCCCCG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GATTTTGTCTGTTTGCAGATGTGGTGACGACAGACACTGATTCGGAATGTT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GCGGTGCTGGTATCTTCATGGCTGCTATGCACAACCGCCAGTACTGCGGCAAGTGCCACCTCACCTACGTCTTCGACGAGTCCAAGTAA</w:t>
            </w:r>
          </w:p>
        </w:tc>
      </w:tr>
      <w:tr w:rsidR="00F32898" w:rsidRPr="00A01F56" w:rsidTr="004827B1">
        <w:trPr>
          <w:trHeight w:val="76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898" w:rsidRPr="00A01F56" w:rsidRDefault="00F32898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0"/>
                <w:szCs w:val="20"/>
              </w:rPr>
              <w:t>A. niger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CBS 513.88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E83D62" w:rsidRDefault="009E455F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9E455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50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SHKSFRTKQKLAKAQRQNRPIPQWIRLRTGNTIRYNAKRRHWRKSRLGV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GCC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TAGCAGCCCTCCCCGTTATTCGAACGACCATGAATACCTCGTTTTTGCTGGAAATAAAAATAATGAATACGGCGACACGGAATAAGGACCAGTGGTCGGGATGATGAAGTGAACAGCAGGCTAACGCTCACCTTTTTTCAATAT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GCCACAAGAGTTTCCGCACCAAGCAGAAGCTTGCCAAAGCTCAGAGACAGAACCGTCCTATCCCCCAGTGGATTCGTCTCAGGACCGGTAACACCATCAG</w:t>
            </w:r>
            <w:r w:rsidRPr="00A01F56">
              <w:rPr>
                <w:rFonts w:ascii="Courier New" w:eastAsia="ＭＳ 明朝" w:hAnsi="Courier New" w:cs="Courier New"/>
                <w:color w:val="FF0000"/>
                <w:sz w:val="20"/>
                <w:szCs w:val="20"/>
              </w:rPr>
              <w:t>GTAAATAAGAAACCGTCACCGTTCCATTTGCACGCACCCACACAACACCCCCGCGAAGTCCTCGATGAGTCCCAGCGAAGAACACAAAGAACATGAAAGGGAAGGGGATACCAGCGAAGGAAGAAACAAGAGAAGGATGCATAAGATGGTAGCACCAGATGACTCGCCATCACGCCAAATCATCAATCAACTAGGCAAACCGCTGGGAACAACATCGAAGGACACAGCACACTCCACACACTACTCTCATACACACAAACATTTTCACAGTCGAACACAATGAATACTAACATCTCCTTTTCTCAACCCAG</w:t>
            </w:r>
            <w:r w:rsidRPr="00A01F56">
              <w:rPr>
                <w:rFonts w:ascii="Courier New" w:eastAsia="ＭＳ 明朝" w:hAnsi="Courier New" w:cs="Courier New"/>
                <w:sz w:val="20"/>
                <w:szCs w:val="20"/>
              </w:rPr>
              <w:t>ATACAACGCCAAGCGTAGGCACTGGCGCAAGTCCCGTCTCGGAGTCTAA</w:t>
            </w:r>
          </w:p>
        </w:tc>
      </w:tr>
      <w:tr w:rsidR="00EA2105" w:rsidRPr="00A01F56" w:rsidTr="00EA2105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2Q8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IIEPSLKALASKYNCEKSICRKCYARLPPRATNCRKKKCGHTNQLRPKKKL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ATACCCTCTTCATTCGTGAATGCGAAATGCGTGTTCCCTGAAGTCGCAAACTAACATGTCGTTTTTTCCGCGTCTCTG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GCAGA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GGTCATTCCAAGTCCCCTGGCAACCACCCGTCGAATTACGGTCGAATCCCGAAAGATGGCACGAATATATCATCGAAAATGAAATAAGGAAACTGACCCAGGCTCTTCTCCGATTA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TTCGTCAAGACCCTCACGGGTAAGACCATTACCCTCGACGTCGAGTCGAGCGACACCATCGACAACGTCAAGACCAAGATCCAGGACAAGGAGGGTATCCCCCCGGATCAGCAGCGTCTTATCTTCGCTGGTAAGCAGCTTGAGGATGGCCGCACCCTGAGCGACTACAACATCCAGA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AGTGAAACGGTTCCGCGAATCATCTATACGTCGATTTCGTCTGCTCGGATAGTCGGTTACGAACATGATGCGATACGGGTCGGTTGGGGCGCCACAACATACTACTTGGGTTTGAGGGGAGGATCAATCGGCACGGTCGCATTCATGAACGTTTCACGACTATCGACATTCGATGCGACTTGACTATTGGGGATATAGTTTGACTGACGGGTTCTTTTTCTCGACT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AGTCCACCCTCCACCTGGTCCTCCGTCTCCGTGGTGGTATCATCGAGCCCTCCCTTAAGGCTCTCGCCTCCAAGTACAACTGCGAGAAGTCCATCTGCCGCAAGTGCTA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CCATCCATCTATTCTACTTTTCTATTCTTCCGACTCGATCCCGCCCTCTTTTGAGTCCCGCCTAGCGAACCATTTCCCCCACTAACATTGATCCTCCGAT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CCCGTCTTCCCCCCCGTGCCACCAACTGCCGCAAGAAGAAGTGTGGTCACACCAACCAGCTCCGCCCCAAGAAGAAGCTCAAATAG</w:t>
            </w:r>
          </w:p>
        </w:tc>
      </w:tr>
      <w:tr w:rsidR="00EA2105" w:rsidRPr="00A01F56" w:rsidTr="00EA2105">
        <w:trPr>
          <w:trHeight w:val="54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S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E83D62" w:rsidRDefault="009E455F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9E455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C2150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ENEKGEIVDLYVPRKCSATNRIIKANDHASVQISIAKVDENGRYTGENHTYALCGFIRARGESDDSLNRLAQRDGYVRNVWTAARQ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6E1A4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GAGAACGAGAAGGGAGAGATCGTCGATC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ATCCATTCCTTCCAAAACCAAATAATGTTGAGTTTGTGTGTGGTGCGAGATGGAGATATGGATGCGATTCGGTGCTCGATATACGATGATATGATATGGCTTGGAGAGATATATCGCGGATATGTGCTACGGCGGGGAACATTATTGTCGAATCGACGAGGACATGGTTTTTAAATCAGGATCTACGATATGGAAGAGACGGAATTGAAGAAATATACGGAGAAAGGACAGGAGAAGGAAAGAGGAGGAATACCGAACACCGATCGCATCGCATATCTCTATCATCATCATCATCCAACGTCTCAATACATGCGCAATCGCCAAAAGGACAAGCCAAGGCAAAATGCTAATATTAAATTTA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TACGTCCCCCGCAAGTGCAGCGCCACCAACCGCATCATCAAGGCCAACGACCACGCCTCCGTCCAGATCTCCATCGCCAAGGTTGACGAGAACGGCCGCTACACCGGTGAGAACCACACCTACGCTCTGTGCGGCTTCATCCGTGCCCGTGGTGAGAGCGATGACTCCCTGAACCGCCTTGCCCAGCGTGACGGCTACGTCCGCAACGTCTGGACCGCTGCCCGCCAGCGCTAA</w:t>
            </w:r>
          </w:p>
        </w:tc>
      </w:tr>
      <w:tr w:rsidR="00093BD8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93BD8" w:rsidRPr="00A01F56" w:rsidRDefault="00093BD8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S31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93BD8" w:rsidRPr="00A01F56" w:rsidRDefault="000E6727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E6727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5AA93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93BD8" w:rsidRPr="00A01F56" w:rsidRDefault="00093BD8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93BD8" w:rsidRPr="00A01F56" w:rsidRDefault="000E6727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E6727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N-terminal scission (Release ubiquitin with </w:t>
            </w:r>
            <w:r w:rsidRPr="00703410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76 </w:t>
            </w:r>
            <w:r w:rsidRPr="000E6727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093BD8" w:rsidRPr="00A01F56" w:rsidRDefault="000E6727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0E6727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GKKRKKKVYTTPKKIKHKHKKTKLAVLKYYKVDGDGKIERLRRECPSPECGAGIFMAAMHNRQYCGKCHLTYVFDESK</w:t>
            </w:r>
          </w:p>
        </w:tc>
        <w:tc>
          <w:tcPr>
            <w:tcW w:w="1974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93BD8" w:rsidRPr="00A76DDC" w:rsidRDefault="00A76DDC" w:rsidP="00D7276A">
            <w:pPr>
              <w:rPr>
                <w:rFonts w:ascii="Courier New" w:hAnsi="Courier New" w:cs="Courier New"/>
                <w:kern w:val="0"/>
                <w:sz w:val="20"/>
                <w:szCs w:val="20"/>
              </w:rPr>
            </w:pPr>
            <w:r w:rsidRPr="00AF76C2">
              <w:rPr>
                <w:rFonts w:ascii="Courier New" w:hAnsi="Courier New" w:cs="Courier New"/>
                <w:kern w:val="0"/>
                <w:sz w:val="20"/>
                <w:szCs w:val="20"/>
              </w:rPr>
              <w:t>ATGCAGATCTTCGTCAAGACCCTTACGGGTAAGACTATCACCCTCGAGGTGGAGTCCTCGGACACCATTGACAATGTCAAGTCCAAGATCCAGG</w:t>
            </w:r>
            <w:r w:rsidRPr="006D0108"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  <w:t>GTAAGCATACACACACACACATACCTACAATCACCGGTATTTCTATCAGGCAACATTTACTAATGATTATTTACAG</w:t>
            </w:r>
            <w:r w:rsidRPr="00AF76C2">
              <w:rPr>
                <w:rFonts w:ascii="Courier New" w:hAnsi="Courier New" w:cs="Courier New"/>
                <w:kern w:val="0"/>
                <w:sz w:val="20"/>
                <w:szCs w:val="20"/>
              </w:rPr>
              <w:t>ACAAGGAGGGTATCCCCCCGGACCAGCAGCGTCTGATCTTCGCTGGTAAGCAGCTCGAGGACGGCCGTACTCTTTCGGACTACAACATCCAGAAGGAGTCCACCCTCCACCTGGTGCTCCGCCTGCGTGGTGGTGGTAAGAAGCGCAAGAAGAAGGTCTACACCACCCCCAAGAAGATCAAGCACAAGCACAAGAAGACCAAGCTTGCCGTCCTCAAGTACTACAAGGTCGACGGTGATGGCAAGATTGAGCGTCTTCGCCGCGAGTGCCCCTCCCCCGAG</w:t>
            </w:r>
            <w:r w:rsidRPr="006D0108">
              <w:rPr>
                <w:rFonts w:ascii="Courier New" w:hAnsi="Courier New" w:cs="Courier New"/>
                <w:color w:val="FF0000"/>
                <w:kern w:val="0"/>
                <w:sz w:val="20"/>
                <w:szCs w:val="20"/>
              </w:rPr>
              <w:t>GTATGTTTAATTCCGCCTTTGGTTGATCCCTGCAGTTGGCGCAGTTTACTGACTTCGTCTCTTAG</w:t>
            </w:r>
            <w:r w:rsidRPr="00AF76C2">
              <w:rPr>
                <w:rFonts w:ascii="Courier New" w:hAnsi="Courier New" w:cs="Courier New"/>
                <w:kern w:val="0"/>
                <w:sz w:val="20"/>
                <w:szCs w:val="20"/>
              </w:rPr>
              <w:t>TGCGGTGCTGGTATCTTCATGGCCGCTATGCACAACCGCCAGTACTGCGGAAAGTGCCACCTCACCTACGTCTTCGACGAGTCCAAATAA</w:t>
            </w:r>
          </w:p>
        </w:tc>
      </w:tr>
      <w:tr w:rsidR="00F32898" w:rsidRPr="00A01F56" w:rsidTr="004827B1">
        <w:trPr>
          <w:trHeight w:val="76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898" w:rsidRPr="00A01F56" w:rsidRDefault="00F32898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0"/>
                <w:szCs w:val="20"/>
              </w:rPr>
              <w:t>A. kawachii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IFO 4308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G7XSR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726453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KFMKVGRVAIITRGRYAGKKVVIVQPNDTGSKAHPFPYAIVAGIERYPLKVTRRMGKKTVEKRSRIKPFIKVVNYNHLMPTRYTLELEGLKGAVSTETFKEVSTREDAKKNVKKALEDRYTSGKNRWFFTPLRF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80E1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AAG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TAGTGAAATGCTGCATCACCTCGACTCTTGATTTTTCTCGTCTTCGAATCCAAACTGACAGGATGTTACG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CATGAAAGTGGGCCGTGTGGCCATCATCACCCGTGGCCGTTACGCCGGTAAGA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ACAACCGATTTCTCCATTTTCTGGCGAGGACATGCATATATATATACCCCGAGGTGGAATGGACTGGAAGGAATGATTTTTGCCGACTTGGAAGAAGAAATGATGAGTCTTCGATTTGCATGGGAATGAAATCATCGAGCGGAAATGCGATTCACGGGCGAACTACCATGGGGAATATAACGAACGGAATGTGCAAGGATAGATGTGCTGACGAGGGTTTCTTTCGCGAATG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TCGTCATTGTCCAGCCTAACGACACTGGCTCCAAGGCGCACCCCTTCCCTTACGCCATCGTCGCCGGTATCGAGCGCTACCCCCTCAAGGTCACCCGTCGCATGGGTAAGAAGACCGTCGAGAAGCGCAGCCGCATCAAGCCTTTCATCAAGGTCGTCAACTACAACCACTTGATGCCCACTCGCTACACTCTCGAGCTCGAGGGTCTTAAGGGTGCCGTCTCCACCGAGACCTTCAAGGAGGTTTCCACCCGCGAGGACGCCAAGAAGAACGTCAAGAAGGCCCTTGAGGACCGCTACACCAGCGGCAAGAACCGTTGGTTCTTCACTCCTCTG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CTTACTCTTATCACTTTTTGCAGCTACGTTGGCTGGGTCAGGTTCGCAATGCTGACGGCTCT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TT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L2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ACL01000046.1 (c3</w:t>
            </w:r>
            <w:r w:rsidR="002A59B9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71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 w:rsidR="002A59B9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5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36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KSKNASQHHNSQKAHRNGIKKPKTHRYPSLKGVDPKFRRNHRHALHGTAKALKERKEGKREI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092D4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GCGA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GACACCCCTTTTGCTCCAAAATATTCAAACCCCCGTTATTTTTGCATTTCCCGTCCCTCTCGGACGAAGAATGCGATTATCGACCATCTTGACATCGAAGAATGATGTATCGCTGACATGAATCTC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GTCCAAGAACGCGTCTCAGCACCACAACAGCCAGAAGGCTCACCGTAACG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GCGTATAATATGCCGATTTTCCTCCTACTTTCTTATCTGTTCCATACACGAATCGCCCGAGGACGAATATCACGATGTTGGATAGCGGACGGTATCTTCGACAAATTGAGGTTCAGCGAACGGGATAAGGAGGAAGAGGATAGATAC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lastRenderedPageBreak/>
              <w:t>TCTCGCCCTGATGATGGAGGATATCGACCAATATCCAACATTCGACATATTCGTCCTCGGGAATCAACACACAACAACTACAACGAAACCGCTTGAGAGAGATCGAAACACTGACCATCGCCTTCTTTTTCCAACTCA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ATCAAGAAGCCCAAGACCCACCGTTACCCCTCCCTCAAGGGTGTCGACCCCAAGTTCCGCCGCAACCACAGACACGCCCTTCACGGAACCGCCAAGGCTCT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TTCTCTCTAAGATCGATCCAACAAGAAGTGTCTCTTCTGTTGGGCGAAGCCGAAATGAAGAATCGACACTAACACCCCGA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AGGAGCGCAAGGAGGGCAAGCGCGAGATCGCA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G7XX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LAKKHVPIVKKRTKRFWRHQSDRFKCVPESWRKPKGIDNRVRRRFRGNIPMPSIGYGSNKKTKHMMPSGHKAFLVHNPKDVELLLMHNRTYAAEIASAVSSRKRVDIIAKAKALGVKVTNPKGRVTTE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092D4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GTCCTCGCAAAGAAGCACGTCCCCATCGTCAAGAAG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CCTTTCTTTTCTCCCTGCTAGTCCCAGCCCAGTCCAGTTCCCAGCCAGAGTACGATCCGTCGGTTGTCAGTCGTCCAGCAAGCATGAGGAATATATACGGTGCGATGGAATGAGAAATCAGACGATCGGAGCGAACGAATCAATTTTTCTATATTTCTTATTGCGAAAGAACGATGGCGAACGACGAACTTGATCGGCGAAGAAATTATCACAAGCGACCGAAATTTCGATTCGATCTGGACGAAGATATTTACACACCAACAACATAAATTGACAAATGCTTGCTGGACCACGGACATACAGCCGGATTGAACTAAATCACACATACACACGTCGTCAGGACGAACGACCCGACTAACATCAAACTCCTTC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CACCAAGCGTTTCTGGCGCCACCAGTCCGACCGCTTCAAGTGCGTGCCGGAGTCATGGCGCAAGCCCAAGGGTATCGACAACCGCGTCCGTAGACGCTTCCGTGGCAACATCCCCATGCCCTCCATCGGCTACGGATCCAACAAGAAGACCAAGCACATGATGCCCTCCGGCCACAAGGCTTTCCTCGTCCACAACCCCAAGGACGTTGAGCTCCTGTTGATGCACAACCGCACCTACGCCGCTGA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CCATCCACTGCCTAAATCCACTTTCCACCACAAGTCCAAAATACTAATTACTTGA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ATCGCCAGCGCCGTCTCCTCCCGCAAGCGCGTCGACATCATCGCCAAGGCCAAGGCTCTCGGCGTCAAGGTCACCAACCCCAAGGGCCGCGTCACCACCGAGGC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ACL01000072.1 (118887-11976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SEQGHRLYVKGRHVSYQRSKRTVNPNTSLIKIDGVESTEAANFYLGKKVAFVYRAKREVRGSNIRVIWGKVTRPHGNSGVVRAQFRHNLPPKTFGATVRVMLYPSNI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092D4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CCTTCGGAACAAGGTCACAGAC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GAGTGCCATCATTTTCCGGATATCAGATATGTGTGCGCGATGGTTGGAATATGGGGATGGAGAAGGATAGATGGGGATATGCGGGCGCATATTGGGCGAAATGCTGAATGAAATGCTAACTGAATATTTTTGCGAATT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CTATGTCAA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AGTTCACCACAAACCGTCCGCCGTCGAATTTGCGCACATTCCGGATATGAATATCAAAAATATCAAGATCCATGTCGGAACATCAGAGATACGGGCCAAGCGATGGAATGCAACGAGGACAGACCGGTTAATACGAATTCTTTC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GGTCGCCACGTGAGCTACCAGCGCTCCAAGCGTACCGTCAACCCCAACACC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TTGCGATCCGCACCGATATCGATATAGAGGAACAAGGGAATCTGACACATGGGTTATC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CTGATCAAGATCGACGGTGTTGAGAGCACTGAGGCCGCAAA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GAGTAGCGAATGGGTCCGGGATCGAAATATCAGAACACACAGCTAAGACGGGATTTTT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CTTCTACCTGGGCAAGAAGGTTGCTTTCGTCTACCGGGCCAAGCGTGAGGTCCGGGGCTCCAACATCCGGGTCATCTGGGGCAAGGTTACCCGTCCCCAC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TGTGATGCACAGCTCCATTGCGCGACGATTGCCACGGAATATATATCTATCTATATGTTATCGGTGATTGCTGGAACCGGGAACGTTGGAAACTAACAATACTTCCCTCATGA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TAACTCCGGTGTTGTCCGTGCTCAGTTCCGCCACAACCTCCCCCCCAAGACCTTCGGTGCTACCGTCCGTGTTATGCTGTACCCCTCCAACA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G7X6Q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QERSGIVVGLNKGHKTTPLNTPKTRISRTKGQSSRRTAFVREIAREVVGLAPYERRIIELLRNTQDKRARKLAKKRLGTFGRGKRKVEDMQRVIAEARRTGAH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092D4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GCGCAAGAACGTTCCGGAATCGTGGTCGGTCTGAACAAGGGCCAC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TGTCCCCTGTCCTGAAGCTTGTTTTTTGAGTGTCCCGTTTTTGTCTTTGCGCGTGGAAAGATTTGGTCCGGTCGAGTCGACGAGATTTCAAGCGTGTGAGCGGTTTGCGGAAAGGTACAATTTGGATGGGAATGGAAAAGGAAAAGGCCGAGAAATTCGGGAGGATCTAAGAATTATATGTCCGGAGAAGGGTCTTTTTTTGTCTGCAATGCGGCGGAAGGATTCCTTTACAACGGCCCGACAAGTTCTTGACCTTTACATGCGACATGGGAAAGATTGGGAGCTGGGAATTGAAATCATCCGACTCGGCTGGATCATATCGGACTACTGCTGCTTTGATATCTCCAATTATGGGGAATT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lastRenderedPageBreak/>
              <w:t>TCGCGGTTGAAATGCACAAGAAAGATCAAGGACAATCGGACTAACATGTCATTGATATCTTG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AAACCACCCCCCTCAACACCCCCAAGACCCGGATCAGCCGTACCAAGGGCCAGTCTTCCCGCCGCACGGCCTTCGTTCGTGAGATCGCCCGCGAGGTTGTCGGTCTTGCCCCCTATGAGCGTCGTATCATCGAACTCCTGAGAAACACTCAGGACAAGCGCGCTCGTAAGCTCGCCAAGAAGAGA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TTGCCAATGCCTTGCCTTTGTTATCTGGAGGGATGGTATAGTTGGGAGGTTCGATTGTTTGCTTGTCCGCTTGCTCGCTCGATTGTCTCTTCGGATTTGGTCCGTTGTCTATGTGCATCGTGATTTTCGACTTCTCCACGGTTACGCTTGATCGGCATGTACGGACCCATCATTATTACCGGATATTACCTTGGAGAACAAACCGCCGTCAACAACCCATCCATCACCAACCGACCATGAATGCCAGCCTGAAACAACGAGCCAAACCGACGAAGCAAGCAACACGCCAACCACGGAACCATCGAGCAAAACGAGCAAGCAAGCAAGCAATCTGAACCACCAACCTATCCACTTCCTCCAACTCTTCTATACCAAAACCACCTGCTAACCTACAATTTCC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CTCGGTACCTTCGGCCGTGGCAAGAGAAAGGTCGAGGACATGCAGCGTGTCATCGCCGAGGCCCGCCGCACTGGCGCTCA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ACL01000120.1 (c15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480</w:t>
            </w:r>
            <w:r w:rsidR="00EC6501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15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794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KGTSSFGKRHNKTHTLCRRCGRRSFHVQKSTCANCGYPAAKTRKFNWSEKAKRRKTTGSGRMRHLKEVHRRFHNGFQVGTPKGARGPENH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092D4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A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GCCAACGCGATATACCACCGCCCAGTCCGATCTATCGACGAGAACAACATCCAGACTGACATACCGATTCTGTT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GAAGGGTACCTCCAGCTTCGGAAAGCGCCACAACAAGACTCACACTCTTTGCCGGCGTTGT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CAGTATTTACACTACTCGGAAGATTTATATATGTCCCTCCGGGCGGGAATTGTTATACGGGATATCTCTACACAACCAACGGAATGGATGAGAGAAGGAACGGAATAATAGATAACTGCCGAGAGGAACATATATATGAAGTTATGGGGAAAACGACCAGATGGGCTAATACTCTTCGGATTGAATT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CCGCCGCTCCTTCCACGTCCAGAAGTCGACTTGTGCCAACTGCGGTTACCCTGCCGCTAAGACTCGCAAG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AATCCTTTTCCCCAAACCCCCACCATCGAAGAACAACCGCTGGTTACTTAAAGAAAACCCTGGATATGGATTTTATGAAAAAGTGCTTGGATGAACAAATTGGCTTACGAAGTTCGTTTTA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CAACTGGAGCGAGAAGGCCAAGCGCAGAAAGACCACCGGCTCCGGCAGAATGCGTCACCTCAAGGAGGTCCACCGCCGCTTCCACAACGGCTTCCAGGTCGGCACCCCCAAGGGCGCTCGTGGTCCCGAGAACCACTAG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L3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ACL01000247.1 (88045-8868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SHKSFRTKQKLAKAQRQNRPIPQWIRLRTGNTIRYNAKRRHWRKSRLGV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092D4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CC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TAGCAGCCCTCCCTGTCATTCGAACGACCGTGAACCACTCCATTTTGTGCTGGAAAATAAAACAAATATGAATACGGCTACACGGAATAAGGAAAAGTGGTCGGGATGATGAAGTTGAACAGCAGGCTAACGATCAACTCTCTTCTTTCAAT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GCCACAAGAGTTTCCGCACCAAGCAGAAGCTTGCCAAAGCTCAGAGACAGAACCGTCCTATCCCCCAGTGGATTCGTCTCAGGACCGGTAACACCATC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AATAAGAAACCGTCACCTGTTCCCAATTTGCACGCAACCCATACAACACACCCCGCGAAGTCCTCGATGAGTCCCAGCGAAGAAATACAGGGAACATGAGAAGGAAAATGGAGTGATATCAGCGAACGAATAAACAAAGAGAAGGAATATTCAAGACGCAGCACCAGATGATTCGCCATCACACCAAAACCCCCAATCAACTAGTCGACCGCTGGGAACAACATCAAAGGACACAGCACATCCCAAATTCTACATCCTCACACACAAACCTACCATGAACCAAAAAAAAACACCGAATACTAACATATCTCTTCCCAATC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ACAACGCCAAGCGTAGGCACTGGCGCAAGTCCCGTCTCGGAG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ACL01000210.1 (67489-6844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IIEPSLKALASKYNCEKSICRKCYARLPPRATNCRKKKCGHTNQLRPKKKL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092D4C" w:rsidP="00092D4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092D4C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</w:t>
            </w:r>
            <w:r w:rsidRPr="00092D4C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ATACCCTTTTCGTTCGTGAATGCGAAATGCGTGTTCTCTGAAGTCGCAAGCTAACATGTCGTTTTTTCCGCGTCTCTGCAG</w:t>
            </w:r>
            <w:r w:rsidRPr="00092D4C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GCAGAT</w:t>
            </w:r>
            <w:r w:rsidRPr="00092D4C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GGTCATTCCAAGATTCCCTGGCAACCACCCGTCGAATCCCAGCCCGAAATCCGAAAGATGGCACGAATATATCATCGAGAAATGAAACAAGGAAACTGACCCAGGCTTCTTCCCGATCAATAG</w:t>
            </w:r>
            <w:r w:rsidRPr="00092D4C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TTCGTCAAGACCCTCACGGGTAAGACCATTACCCTCGACGTCGAGTCGAGCGACACCATCGACAACGTCAAGACCAAGATCCAGGACAAGGAGGGTATCCCCCCGGATCAGCAGCGTCTTATCTTCGCTGGTAAGCAGCTTGAGGATGGCCGCACCCTGAGCGACTACAACATCCAGAAG</w:t>
            </w:r>
            <w:r w:rsidRPr="00092D4C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TGAAATGAACCGGTTCCGCGAAATATCTTATACGTCGATTTCGTCTGCTCGGATAGTCGGTTACGAACATGATGCGAT</w:t>
            </w:r>
            <w:r w:rsidRPr="00092D4C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lastRenderedPageBreak/>
              <w:t>TCGGGTCGGTGGGGGGCGACACAACACGCAACTAGGTTTTGAGGAGGGGGAATTATTCCATCGGCACGGTCGCATTCATGGACGTTTCACGACTATCGGCATCCGACGCGACATCAATCCACCGGGATATAGTTTGACTGACGGGTTATCTTCTCGACTATAG</w:t>
            </w:r>
            <w:r w:rsidRPr="00092D4C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AGTCCACCCTTCACCTGGTCCTCCGTCTGCGTGGTGGTATCATCGAGCCCTCCCTTAAGGCTCTTGCCTCCAAGTACAACTGCGAGAAGTCCATCTGCCGCAAGTGCTAC</w:t>
            </w:r>
            <w:r w:rsidRPr="00092D4C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CCATCCATTCATCCATACTACTTCCTTACCCCTCGTCTCGATCCCGCCCCTCTCTTGAGTCCCGGCTAGCGAAAAATCCCCCCACTAACATTGATAACCCGATTAG</w:t>
            </w:r>
            <w:r w:rsidRPr="00092D4C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CCCGCCTTCCCCCCCGTGCCACCAACTGCCGCAAGAAGAAGTGTGGTCACACCAACCAGCTCCGCCCCAAGAAGAAGCTCAAATAG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 xml:space="preserve">S2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ACL01000189.1 (24917-2566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HESVWYSRPRKFGKGSRSCRVCSHRAGLIRKYGMNICRQCFREKSSDIGFHKY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092D4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ACTCACGAGTCCGTTTGGTACAGCCGGCCCCGCAA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AGTTGAAATCCGTGCCGATGAAATTTGATATCTATATCTGTGTGTGGTTGCTAATTGATCTGTGATGG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TTCGGCAAGGGTTCCCGTTCTT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GCGTATTCTGCGATTTTCCCCCGAAGAGATGATGTGTGGGATTGGGAGGGAGTTTCGGAGAGGAGAGAGAAATGAACCGAATGGAGGACATGAAAACGAAAACGTGAAAGGAAGTTATGTGCTGATTTCGTGTGTTGGAATAA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CCGTGTCTGCTCCCACCGCGCCGGTCTGATCCGCAAGTACGG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TGGATATCCACCACTGAAATCTACTGCGATGCGAAAAATATCGGGGGTGCTGGAATAATGGCTAACTGGTCTTCTTGCG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AACATCTGCCGTCAGTGCTTCCGTGAGAAGTCCTCTGACATCGGTTTCCACA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TGGTTTTTCACCATCACCCACATGCATATTTCCAGCACCAGTACCACAAATCACACATTATATCCGAAATGGCAATTGGCATGGCGAGGAGCGATATCGAAAGAGAAGAAAGAGAAGGGGCTTTGCGACAAACGAAGAATTGAAACATCGGAATGGAATGAAACGAAATGCCACTACGACAACGACAGCCAAAAACTACAATCTACGCCACACACAAAACCAGACCAAGAAAAGAATCCTAACTAACATCCCATTTCACCTCAA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ACCG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S3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Default="009060E7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9060E7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ACL01000062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.1</w:t>
            </w:r>
          </w:p>
          <w:p w:rsidR="009060E7" w:rsidRPr="00A01F56" w:rsidRDefault="009060E7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(c185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06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185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029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GKVHGSLARAGKVKAATPKVEKQEKPKSPKGRARKRLVYTRRFVNVTLTGGKRKMNANPTQ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092D4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GGTA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TGTTCAACTGAGATAATCCCCTCTGCTGAAAATGATGATTTTGATGAAATGATGGGAAAATAAACTAATATGCTTTTGATTC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TTCACGGATC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AGCCTCGCCTCCTCGTCCATCGACGATATCCCAACACCACAAGACATCATCCATCTAACATAACTTCGCACATCCA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CTCGCTCGTGCCGGTAAGGTCAAGGCCGCCACCCCCAAGGTCGAGAAGCAGGAGAAGCCCAAGAGCCCCAAGGGCCGCGCCCGCAAGAGACTCGTCTACACTCGCCGTTTCGTCAACGTTACCCTGACCGGTGGCAAGCGCA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TGAATGAACCAAACCGACCTGACAGATTCAAAATTCGACAAAGCGCGAAGAAGAGAGTCTGGAATAGAGGTTGAGTACAGTACGGCTTACACATATCTTTTTCTACTATC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AACGCCAACCCCACCCA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31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G7XPI1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</w:t>
            </w:r>
          </w:p>
          <w:p w:rsidR="00C231B0" w:rsidRPr="00A01F56" w:rsidRDefault="00C231B0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GKKRKKKVYTTPKKIKHKHKKTKLAVLKYYKVDGDGKIERLRRECPSPECGAGIFMAAMHNRQYCGKCHLTYVFDESK</w:t>
            </w:r>
          </w:p>
        </w:tc>
        <w:tc>
          <w:tcPr>
            <w:tcW w:w="1974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05ACD" w:rsidRPr="00A01F56" w:rsidRDefault="00092D4C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CAGATCTTCGTCAAGACCCTCACGGGTAAGACTATCACCCTCGAGGTGGAGTCCTCGGACACCATTGACAATGTCAAGTCCAAGATCCA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AGCATACACACACGGCCTACATAATCCAGTTAGAACATATTCTAATGATGATGATGTT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CAAGGAGGGTATCCCCCCCGACCAGCAGCGTCTGATCTTCGCTGGTAAGCAGCTCGAGGACGGCCGTACTCTTTCGGACTACAACATCCAGAAGGAGTCCACCCTCCACCTGGTGCTCCGCCTGCGTGGTGGTGGTAAGAAGCGCAAGAAGAAGGTCTACACCACCCCCAAGAAGATCAAGCACAAGCACAAGAAGACCAAGCTTGCCGTCCTCAAGTACTACAAGGTCGACGGTGATGGCAAGATCGAGCGTCTCCGCCGCGAGTGCCCCTCCCCCG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CTAATATTCCATTTTATGGCTGAATCATGCTGTTGGTGCATCTTGCTAACTTTGGATCTCC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GCGGTGCTGGTATCTTCATGGCCGCTATGCACAACCGCCAGTACTGCGGAAAGTGCCACCTCACCTACGTCTTCGACGAGTCCAAATAA</w:t>
            </w:r>
          </w:p>
        </w:tc>
      </w:tr>
      <w:tr w:rsidR="00F32898" w:rsidRPr="00A01F56" w:rsidTr="004827B1">
        <w:trPr>
          <w:trHeight w:val="51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898" w:rsidRPr="00A01F56" w:rsidRDefault="00F32898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0"/>
                <w:szCs w:val="20"/>
              </w:rPr>
              <w:t>A. flavus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NRRL 3357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8MY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KSKNASQHHNSQKAHRNGIKKPKTHRYPSLKGVDPKFRRNHRHALHGTMKALKERKEGKREV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A548D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GCCA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GCTGATCCCCCGGTTCTCCTGGATCAATATGGAGATTTTGATCCTGGGATTATTTCCCAAAATGACGGGATCTTTGGACTTCGTCGTTCGGAATCGCTGACGTCTTCCCTTTTG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GTCTAAGAACGCGTCTCAGCACCACAACAGCCAGAAGGCTCACCGTAAC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GCGTACCATTCGATTTTTATC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lastRenderedPageBreak/>
              <w:t>TCCATGATACACGACTTCTCTCGACCGGAGTGGGATTGCCGGGATATGTTGTATTGTTGGGTGTGGTGGGCGGTTTATTTCGACAGCGAACTCGGGATGATCGAGATCAGATCCAGCAATGCAACATGTTCAGCCAATACCCCTCCGATATGGACACTACGCAATGAAACGATCAGGAGCAGGCCGCTGACATACTTGACTCGCA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ATCAAGAAGCCTAAGACTCACCGTTACCCCTCCCTCAAGGGTGTTGACCCCAAGTTCCGCCGCAACCACCGTCACGCTCTTCACGGTACCATGAAGGCTCT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GACAATCTCCCCTCCCAGCAATATCGACCTTGGACGTTTCGCCATACGATGATGAAGAAGATTGGCTAACAACTGC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AGGAGCGCAAGGAGGGCAAGCGCGAGGTCGCA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032E01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32E01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AAIH02000170 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(c</w:t>
            </w:r>
            <w:r w:rsidR="00D02F1B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59201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 w:rsidR="00D02F1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8729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PSHKSFRTKQKLAKAQRQNRPIPQWIRLRTGNTIRYNAKRRHWRKTRLGI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A548D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CC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TAGCAACCCCTGAAGCAAACCTAGAGTCTGTACTCGGGTGATATTTTTCCACATCATTTGGTCAAAATGGATGGGGGGCTTATGTGATCGCTGCTAACGCTCAATTTCTTCGAT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GCCACAAGAGTTTCCGCACCAAGCAGAAGCTTGCCAAAGCTCAGAGACAGAACCGTCCTATCCCCCAGTGGATTCGTCTCAGGACCGGTAACACCATC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ATTAACACCTATTCCTTTCAGGACCCTCGATCGGCTGGAACAGTGGCAACGAGCTTTGAAACGTGTATGGAGTTGACATGCTCCCACTCGGAATCCCGTCGCTTTCTTTGCTACTTGGAGCGGAGGAAATATCTACTTGGATTTTGAGCTGGACACGTCGGAAGGACATGAACGTGCTGACAACCGAAATCC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ACAACGCCAAGCGGAGGCACTGGCGCAAGACCCGTCTCGGTATTTAA</w:t>
            </w:r>
          </w:p>
        </w:tc>
      </w:tr>
      <w:tr w:rsidR="00EA2105" w:rsidRPr="00A01F56" w:rsidTr="00EA2105">
        <w:trPr>
          <w:trHeight w:val="25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8N3G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IIEPSLKALASKYNCEKNICRKCYARLPPRATNCRKKKCGHTNQLRPKKKL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A548D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GGTGTCGTTATTTTGATATGGGGTGATGAGCTAATTTGTTCTTTTTTTCGCGCGTC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GCAGA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GGTTTCCCTCGTACTCCGCACCCATATTGAACCTTTAAACCCGCCGATGCGACCCAGAACCGGCTGCGAAAGATATGAAATGAACGATGACGGGGGAAACGTTGCTGACAAGATTCCGATG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TTCGTCAAGACCCTCACGGGTAAGACCATTACCCTCGACGTTGAGTCGAGCGACACCATCGACAACGTCAAGGCCAAGATCCAGGACAAGGAGGGTATCCCCCCCGACCAGCAGCGTCTGATCTTCGCCGGTAAGCAGCTTGAGGATGGCCGCACCCTGAGCGACTACAACATCCAGA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AAGGATCCCAATCTCGAGGTGTTTGATTCGGATGGCCTTTCGTGATCGGATATGAGAAACGTGCGATGCGGTTTGTTCGCGATGGAGATGTAGCAGATCCGATCGCACGGGCAACATATTGGGGACGAATTTGAGGCTCAGAATCTGGATATATACATTGTTGAATGAAAGGAATGGTCGGCTGATGGGCATCAACCTT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AGTCCACTCTCCACCTCGTCCTCCGTCTCCGTGGTGGTATCATCGAGCCTTCCCTTAAGGCCCTCGCCTCCAAGTACAACTGCGAGAAGAACATCTGCCGCAAGTGCTACGCCCGCCTTCCCCCTCGTGCCACCAACTGCCGTAAGAAGAAGTGCGGTCACACCAACCAGCTCCGCCCCAAGAAGAAGCTCAAATAA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S2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8NNG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KKRANNGRNKNGRGHTKPVRCSNCARCVPKDKAIKRFTIRNMVESAAIRDISDASVFTDYAVPKMYLKLQYCVSCAIHGKIVRVRSREGRRNRAPPPRIRYNKDGKKLNPPQAAKAM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A548D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GTCAAGAAGAGGGCGAACAA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AGGACCGACCCTATCTCTTATACCCGTCCGATTCCATTCCATGCGTACCTTTTGATATGACGCCTACGGTTCCGGTATATTCTACATGGCCGTGGGAGCCCGGTTACCGACGAGTGTTTCTTTGTTAAAAGAACGGGAAACGGAAAGGGGCAATTTCTGGAATCAGCGAAACTGACAATTT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GGTCGTAACAAGAACGGCCGCGGCCACACCAAGCCCGTGCGCTGCTCCAACTGCGCTCGCTGCGTCCCCAAGGACAAGGCCATCAAGAGATTCACTATCCGCAACATGGTTGAGTCCGCTGCCATC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TCGAACCTGATACCCGCAATCAAACCCCATATTCGCCGCGCACTGTTGTTCGAAAGAGCTGGAATCGAAATATGGGATCGGAGAAGGAAATGTGAAAGAATAGGACAACAGCACGCACGAATTGATGGGATACGATTTCAACCGCAACTGGGGCTGACTCGACAATTCTTACTGT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TGATATCTCTGACGCCTCCGTCTTCACCGACTATGCCGTCCCCAAGATGTACCTCAAGCTGCAGTACTGCGTCTCCTGCGCTATCCACGGCAAGATTGTTC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CATACACCCCCGACATATGATATACTTTGGCGACTTTTGTGGACCACTAGGAAGATTGAACCAAGCTGACGGATATCCCTAT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GTCCGTTCCCGGGAAGGTCGTCGCAACCGTGCCCCTCCTCCTCGCATCAGGTACAACAAGGACGGCAAGAAGCTGAACCCCCCTCAGGCCGCTAAGGCTATG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S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1D6F7A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D6F7A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AAIH02000002 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(c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14919-314418</w:t>
            </w:r>
            <w:r w:rsidR="00605ACD"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 Methylation (2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VLAVDLLNPTPQAEARKHKLKQLVPAPRSFFMDVKCPGCFTITTVFSHAQTVVVCAGCSTVLCQPTGGKARLTEGCSFRR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A548D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GGTTCTGCCCGTTTTGTCCACCCATTACCTCGCGGATATCCTTCGACATAAGCGAAGATAAGGAGTGCGACTCTTTCATCTCGTGCTCGCCGTCGCCGTCGCCTCCCGGAGCCCGCTTCCCATCGAAATCATCCAAGTCCACGCTGCTAACAAGAATTTTTTCTCTCCCG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TTCTCGCGGTCGACCTTCTCAACCCTACGCCTCAGGCCGAGGCCCGCAAGCACAAGCTCA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ATAAGACACCAATTCTGGGAACAGACAGAGTTGGTGGGTTGGATGGCTGACTGGTACCCTCGACATT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AACTTGTGCCTGCTCCCCGCTCCTTCTTCATGGACGTCAAGTGCCCCGGCTGCTTCACCATCACCACCGTTTTCTCCCACGCCCAGACCGTCGTCGTCTGCGCCGGTTGCTCGACCGTCCTCTGCCAGCCCACCGGTGGCAAGGCCCGTCTCACTGAGGGCTGCTCTTTCCGCAGAAAGTAG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8N234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HESVWYSRPRTYGKGSRGCRVCTHRAGLIRKYGMNICRQCFREKSQDIGFHKYR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A548D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ACTCACGAGTCCGTGTGGTACAGCCGCCCTCGCA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AGGACTCCCCGTTTTCTCCCCGTGAATTTGATGATAAAGACGTTTTGGCTAATGGTGGTTCTTTCTGCGT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TACGGCAAGGGCTCCCGTGGAT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GAAGGCTTGAAACCGCTCCCTTCCCTCTGGACGACGATGGGAACCTCGGGTTCTGCAGTATTGGTTCGAAATGGTAATGGGATATATGGGACTGATTGTGGTTTTTGCGATT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CGCGTTTGCACCCACCGCGCTGGTCTTATCCGCAAGTACGG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GGAATATATTGAGCTCCGAAAGAAATATGCTGGGATTGTGTGAAGCTGATATGGGGTGATTT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AACATCTGCCGTCAGTGCTTCCGTGAGAAGTCTCAGGACATCGGTTTCCACA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TCGTGACATGGCCTGCGCGATTGAAGATTACCACCCACAACCCAGCAACCACGACGAAAGAAAAGATATTTGGAAAAATAAACAACGGAACACGTTGGGCTGGGGAGTGCAGATGGAGAAAGAAAGAACCCTATCACTAACGCACATGTTTTACCAAAC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ACCGT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31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B8N3Q5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A548D1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GKKRKKKVYTTPKKIKHKRKKTKLAVLKYYKVDGDGKIERLRRECPAPECGAGVFMAAMHNRQYCGKCHLTYVFDESK</w:t>
            </w:r>
          </w:p>
        </w:tc>
        <w:tc>
          <w:tcPr>
            <w:tcW w:w="1974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05ACD" w:rsidRPr="00A01F56" w:rsidRDefault="00A548D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CAGATCTTCGTCAAGACCCTTACGGGTAAGACTATCACCCTCGAGGTGGAGTCTTCGGACACCATTGACAATGTCAAGTCCAAGATCCA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AGCATTCTTCGCTCGCTACTCCGCACACGAAATGTAAAGTCACTGTACTAACGTGAACATG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CAAGGAGGGAATCCCCCCTGACCAGCAGCGTCTGATCTTCGCTGGCAAGCAGCTCGAGGACGGCCGTACTCTTTCTGACTACAACATCCAGAAGGAGTCCACCCTTCACCTCGTGCTCCGCCTGCGTGGTGGTGGTAAGAAGCGTAAGAAGAAGGTCTACACCACCCCCAAGAAGATCAAGCACAAGCGCAAGAAGACCAAGCTTGCCGTCCTCAAGTACTACAAGGTCGACGGTGATGGCAAGATCGAGCGTCTCCGCCGCGAGTGCCCCGCCCCCG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TTTCTCTGGATACCCCTCTGTGACTTGTGTGGCGAAATGACTAATTACTC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GTGGTGCCGGTGTCTTCATGGCTGCTATGCACAACCGTCAGTACTGTGGCAAGTGCCACCTCACCTACGTCTTCGACGAGTCCAAATAA</w:t>
            </w:r>
          </w:p>
        </w:tc>
      </w:tr>
      <w:tr w:rsidR="00F32898" w:rsidRPr="00A01F56" w:rsidTr="004827B1">
        <w:trPr>
          <w:trHeight w:val="76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898" w:rsidRPr="00A01F56" w:rsidRDefault="00F32898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0"/>
                <w:szCs w:val="20"/>
              </w:rPr>
              <w:t>A. oryzae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RIB 40</w:t>
            </w:r>
          </w:p>
        </w:tc>
      </w:tr>
      <w:tr w:rsidR="00EA2105" w:rsidRPr="00A01F56" w:rsidTr="00EA2105">
        <w:trPr>
          <w:trHeight w:val="76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XP_003190676.1 </w:t>
            </w:r>
            <w:r w:rsidR="00064622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20681" w:rsidRDefault="00520681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,</w:t>
            </w:r>
          </w:p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cetylation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SSKVKAGQLWGKNKDDLTKQLEELKQELSQLRVQKITGGASSKTQRIHDVRKSIARVHTVINANQRAQLRLFYKNKKYLPLDLRPKLTRDLRRRLTKHEASLKTERQKKREIHFPQRKFAVKA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A548D1" w:rsidP="00A548D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TTCGTCG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CTTCCAAGGTCAAGGCTGGTCAGCTCTGGGGAAAGAACAAGGATGATCTCACCAAGCAGCTGGAGGAGCTGAAGCAGGAGCTCAGCCAGCTCCGCGTCCAGAAGATCACTGGCGGTGCCTCGTCGAAGACCCAGAGAAT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GCGTTTGAAAATTGCTTTTTCTTTTTCGAAATCCCTATTTGCACCTGGTTACGCCAATACCCAAAAGAATATGTGCGCTAGATAGAAGTGGAGGGAAAGGAGGGAAAGATTTTACATCTACTGCGAAAAGAGGAGGGACTGCAACGACAGCGCAAAATTCTTTTTGGACAACCACAACGGGAAAACGGAAGCAGACCAGAAAATGCTGATTGTGAATTTGT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CCACGACGTCCGCAAGTCGATTGCTCGTGTCCACACCGTCATCAACGCCAACCAGCGCGCTCAGCTCCGCTTGTTCTACAAGAACAAGAAGTACCTCCCTCTCGACCTTCGCCCCAAGCTTACCCGTGATCTCCGTCGCCGCCTTACCAAGCACGAGGCCTCCCTCAAGACCGAGAGACAGAAGAAGCGCGAGATCCACTTCCCCCAGCGCAAGTTCGCTGTTA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TGAGGCAGTCATCTTCCCGACCACGCTCGCATCTGGGAAGACCCTTCTCTACGGAAAAGTGAACCAGTACTGATCG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lastRenderedPageBreak/>
              <w:t>TTGTTCGA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GCTTAA</w:t>
            </w:r>
          </w:p>
        </w:tc>
      </w:tr>
      <w:tr w:rsidR="00EA2105" w:rsidRPr="00A01F56" w:rsidTr="00EA2105">
        <w:trPr>
          <w:trHeight w:val="28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XP_001820063.2 </w:t>
            </w:r>
            <w:r w:rsidR="00064622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A548D1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IIEPSLKALASKYNCEKNICRKCYARLPPRATNCRKKKCGHTNQLRPKKKL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A548D1" w:rsidP="00A548D1">
            <w:pPr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</w:pPr>
            <w:r w:rsidRPr="00A548D1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</w:t>
            </w:r>
            <w:r w:rsidRPr="00A548D1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GGTGTCGTTATTTTGATATGGGGTGATGAGCTAATTTGTTCTTTTTTTCGCGCGTCTACAG</w:t>
            </w:r>
            <w:r w:rsidRPr="00A548D1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GCAGAT</w:t>
            </w:r>
            <w:r w:rsidRPr="00A548D1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GGTTTCCCTCGTACTCCGCACCCATATTGAACCTTTAAACCCGCCGATGCGACCCAGAACCGGCTGCGAAAGATATGAAATGAACGATGACGGGGGAAACGTTGCTGACAAGATTCCGATGATAG</w:t>
            </w:r>
            <w:r w:rsidRPr="00A548D1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TTCGTCAAGACCCTCACGGGTAAGACCATTACCCTCGACGTTGAGTCGAGCGACACCATCGACAACGTCAAGGCCAAGATCCAGGACAAGGAGGGTATCCCCCCCGACCAGCAGCGTCTGATCTTCGCCGGTAAGCAGCTTGAGGATGGCCGCACCCTGAGCGACTACAACATCCAGAAG</w:t>
            </w:r>
            <w:r w:rsidRPr="00A548D1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AAGGATCCCAATCTCGAGGTGTTTGATTCGGATGGCCTTTCGTGATCGGATATGAGAAACGTGCGATGCGGTTTGTTCGCGATGGAGATGTAGCAGATCCGATCGCACGGGCAACATATTGGGGACGAATTTGAGGCTCAGAATCTGGATATATACATTGTTGAATGAAAGGAATGGTCGGCTGATGGGCATCAACCTTATAG</w:t>
            </w:r>
            <w:r w:rsidRPr="00A548D1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AGTCCACTCTCCACCTCGTCCTCCGTCTCCGTGGTGGTATCATCGAGCCTTCCCTTAAGGCCCTCGCCTCCAAGTACAACTGCGAGAAGAACATCTGCCGCAAGTGCTACGCCCGCCTTCCCCCTCGTGCCACCAACTGCCGTAAGAAGAAGTGCGGTCACACCAACCAGCTCCGCCCCAAGAAGAAGCTCAAA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31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Q2UKT8</w:t>
            </w:r>
          </w:p>
        </w:tc>
        <w:tc>
          <w:tcPr>
            <w:tcW w:w="46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A548D1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GKKRKKKVYTTPKKIKHKRKKTKLAVLKYYKVDGDGKIERLRRECPAPECGAGVFMAAMHNRQYCGKCHLTYVFDESK</w:t>
            </w:r>
          </w:p>
        </w:tc>
        <w:tc>
          <w:tcPr>
            <w:tcW w:w="1974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05ACD" w:rsidRPr="00A01F56" w:rsidRDefault="00A548D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CAGATCTTCGTCAAGACCCTTACGGGTAAGACTATCACCCTCGAGGTGGAGTCTTCGGACACCATTGACAATGTCAAGTCCAAGATCCAG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AGCATTCTTCGCTCGCTACTCCGCACACGAAATGTAAAGTCACTGTACTAACGTGAACATG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CAAGGAGGGAATCCCCCCTGACCAGCAGCGTCTGATCTTCGCTGGCAAGCAGCTCGAGGACGGCCGTACTCTTTCTGACTACAACATCCAGAAGGAGTCCACCCTTCACCTCGTGCTCCGCCTGCGTGGTGGTGGTAAGAAGCGTAAGAAGAAGGTCTACACCACCCCCAAGAAGATCAAGCACAAGCGCAAGAAGACCAAGCTTGCCGTCCTCAAGTACTACAAGGTCGACGGTGATGGCAAGATCGAGCGTCTCCGCCGCGAGTGCCCCGCCCCCG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CGTTTTCTCTGGATACCCCTCTGTGACTTGTGTGGCGAAATGACTAATGACTCTA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GTGGTGCCGGTGTCTTCATGGCTGCTATGCACAACCGTCAGTACTGTGGCAAGTGC</w:t>
            </w:r>
            <w:r w:rsidRPr="00A01F56">
              <w:rPr>
                <w:rFonts w:ascii="Courier New" w:eastAsia="ＭＳ Ｐゴシック" w:hAnsi="Courier New" w:cs="Courier New"/>
                <w:kern w:val="0"/>
                <w:sz w:val="20"/>
                <w:szCs w:val="20"/>
              </w:rPr>
              <w:t>CACCTCACCTACGTCTTCGACGAGTCCAAATAA</w:t>
            </w:r>
          </w:p>
        </w:tc>
      </w:tr>
      <w:tr w:rsidR="00F32898" w:rsidRPr="00A01F56" w:rsidTr="00E0596E">
        <w:trPr>
          <w:trHeight w:val="51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2898" w:rsidRPr="00A01F56" w:rsidRDefault="00F32898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0"/>
                <w:szCs w:val="20"/>
              </w:rPr>
              <w:t>A. nidulans</w:t>
            </w: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FGSC A4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Q5B4S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AQERSGIAVGLNKGHKTTPLNTPKTRISRSKGKASRRTAFVRDIAREVVGLAPYERRVIELLRNAQDKRARKLAKKRLGTFTRGKRKVEDMQRVIAEARRVGAH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A548D1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GCTCAAGAACGTTCCGGTATTGCGGTTGGTCTCAACAAGGGCCA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ATACTGATTTCCTTTATCTGATATCCTCCAAATGGTGAATGGATTTTCGATGGATGAATGGACGGATGGGATGGAGCTTCCGATGTCGAGTCGAATCGAATTGAGCGAGACGAGCAGAAAGCGATCGGTTTTACGTACGGTTCGGTTCGGATTATGTGGAAGTACACTCGGATTGAGTTGAAATGAAATTAGAGGTTGCGGGCAACGAAGAACACGAGACGAAATTTTACGCCCGTGTACGGCCGTCAAGAAGGGACTAGCAGGGAGATTATAGCGTCAAGAATGTTATCGGAAGTCACCGTATTTGCGTCAGCCTATGCCTACGTTGTCTATTCAGTTCGGCTATCTGCTCGGCTTATTTGATTCGACACGGAAACTCCGGACCATACAACTATCATCCATCCAGCAATCCATCCATCCTATTCTTCCAATCTGCGGTATTCCGAGGCCCCTGAACTAACGGGTCGTATCTGCTT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AAACCACCCCCCTCAACACCCCCAAGACCCGCATCAGCCGCTCCAAGGGCAAGGCCTCCCGCCGCACCGCTTTCGTTCGCGACATCGCCCGTGAGGTCGTCGGTCTCGCTCCTTATGAGCGCCGTGTCATTGAACTTCTGAGGAACGCTCAGGACAAGCGCGCCAGGAAGCTCGCTAAGAAGA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TCTGCGCCTTTTGCTGGTTATCCATGGCAACGAATGGGTTTTGCTCAGCAGAGCTTGATCACTCAACTTGGTTTATTTTGATGAATCAACTGAGTTCCCAATCTCGCTCGTTCAATGAATCCAACGCGCCCATAACTCTATCTTATTAAGAGAGCAAGCTAACCAATATCTTCCCA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CTCGGTACCTTCACCCGCGGCAAGAGAAAGGTCGAGGACATGCAGCGCGTCATCGCCGAGGC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lastRenderedPageBreak/>
              <w:t>CCGCCGTGTCGGTGCTCA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L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ACD01000065.1 (166585-16745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IIEPSLKALASKYNCEKNICRKCYARLPPRATNCRKRKCGHSNQLRPKKKLK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9127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GATGCTACTCTCTTGGAACTGCCAGCTAACATATCTTTTTTCCGCGCCTTTC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GCAGAT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GGTCTTCCGAACATGCCATTAACCCCGTTGCCATCCACAACTCTCGTCTATCGTCAACCGAATTTACGCAATAAAAGAATGCCGGAAAATCGAGGGTGAAAGAAGAGGGCTATGAATATGTGCTGACTGTTCTTCTCGA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TTCGTCAAGACCCTCACGGGTAAGACCATTACCCTTGACGTCGAGTCCAGCGACACCATCGACAACGTCAAGACCAAGATCCAGGACAAGGAGGGTATCCCCCCGGATCAGCAGCGTCTCATCTTCGCTGGAAAGCAGCTTGAGGATGGCCGTACCCTGAGCGATTACAACATCCAGA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AGGCCTGGTCTACCGATTGAGTTTTGCGCGTGGTATAGATTTGCGGTTGCGGAGGCGGAAGGACGGTTATCTTGTGTCATAGTTTTGACGCCAGTTAGCCGCTCCTAGTTAGAAGGAGAAGGGGTGTGTCGCAAGGAGAATTTGCGGAAGAATTTTGATTGGGATGATGACGGTTGGCTGACTATGCCTCTCTCAATTTT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AGTCCACTCTCCACCTCGTCCTCCGTCTTCGTGGTGGTATCATCGAGCCGTCGCTCAAGGCCCTCGCTTCCAAGTACAACTGCGAGAAGAACATCTGCCGCAAGTGCTAC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CGTCTACCGGATTACCACTCGACTCAGTTCCATCTTCGACGAAGGATTTGAGAACTAATACTAGAAT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GCTCGTCTCCCTCCCCGTGCTACCAACTGCCGTAAGAGGAAGTGCGGTCACTCCAACCAGTTGCGCCCCAAGAAGAAGCTCAAA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L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ACD01000127.1 (25054-2564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Met-loss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MTKRTKKVGITGKYGTRYGASLRKQVKKMEVSQHARYVCTFCGKNTVKRQAVGIWECKGCKKTIAGGAYTVSTPAAAATRSTIRRLREIAEV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</w:tcPr>
          <w:p w:rsidR="00605ACD" w:rsidRPr="00A01F56" w:rsidRDefault="0039127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GACCAAGCGCACTAAGA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GAGTATAGCCACGGAATTTTTGTTGACCTTTTGAACAGAAAAATTGAAAACAGAAGCTGACTTGCTTCG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GGTCGGTATCACCGGTAAATATGGTACCAG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TGCTTTAGCCAGAAACCCTCCCACGACTCCGGATTGAATCGAGCACGACTTTTTCGTTCACATCACGGCGAAATTTGGCGCTTCGATAATCAAACAACAAGCGATTGGACATTTGATTGACTATGGTTCGACAAT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ATACGGTGCCTCCCTGCGTAAGCAGGTGAAGAAGATGGAAGTGTCCCAGCACGCCCGCTACGTCTGCACCTTCTGCGGAAAGAACACCGTCAAGCGCCAGGCTGTTGGCATCTGGGAGTGCAAGGGCTGCAAGAAGACCATTGCCGGTGGTGCCTACACCGTCTC</w:t>
            </w:r>
            <w:r w:rsidRPr="00A01F56">
              <w:rPr>
                <w:rFonts w:ascii="Courier New" w:eastAsia="ＭＳ ゴシック" w:hAnsi="Courier New" w:cs="Courier New"/>
                <w:color w:val="FF0000"/>
                <w:kern w:val="0"/>
                <w:sz w:val="20"/>
                <w:szCs w:val="20"/>
              </w:rPr>
              <w:t>GTAAGTCGACACTTTCACGCCCTCAGTCCGACAACTCATCTCGACGACAACGGCGTTTCGCTCGATGGATATACTAACATGGGACTTCAACTCAG</w:t>
            </w:r>
            <w:r w:rsidRPr="00A01F56">
              <w:rPr>
                <w:rFonts w:ascii="Courier New" w:eastAsia="ＭＳ ゴシック" w:hAnsi="Courier New" w:cs="Courier New"/>
                <w:kern w:val="0"/>
                <w:sz w:val="20"/>
                <w:szCs w:val="20"/>
              </w:rPr>
              <w:t>TACCCCCGCCGCCGCTGCTACCCGCTCCACCATCCGTCGTCTCAGGGAAATCGCGGAGGTCTAA</w:t>
            </w:r>
          </w:p>
        </w:tc>
      </w:tr>
      <w:tr w:rsidR="00EA2105" w:rsidRPr="00A01F56" w:rsidTr="00EA2105">
        <w:trPr>
          <w:trHeight w:val="510"/>
        </w:trPr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3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G5EB1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E1A44" w:rsidP="00605ACD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-terminal scission (Release ubiquitin with 76 amino acids at the N-terminal side)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5ACD" w:rsidRPr="00A01F56" w:rsidRDefault="00605ACD" w:rsidP="00A01F56">
            <w:pPr>
              <w:widowControl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GKKRKKKVYTTPKKIKHKRKKTKLAVLKYYKVDGDGKIERLRRECPSPECGAGIFMAAMQNRQYCGKCHLTYVFDESK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ACD" w:rsidRPr="00A01F56" w:rsidRDefault="00391274" w:rsidP="00605ACD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</w:pP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TGCAGATCTTCGTCAAAACCCTCACGGGTAAGACTATCACCCTTGAGGTGGAGTCTTCCGACACCATCGACAATGTCAAGACCAAGATCCAG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GTGCCTCCCTCCTAATCACCACGATTATCCACAAAACTGACTCTAAGCTCTA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ACAAGGAGGGTATCCCCCCTGACCAGCAGCGTCTGATCTTCGCGGGCAAGCAGCTCGAGGACGGTCGCACTCTTTCGGACTACAACATCCAGAAGGAGAGCACCCTTCACCTTGTCCTGCGTCTGCGTGGTGGTGGTAAGAAGCGCAAGAAGAAGGTCTACACCACCCCCAAGAAGATCAAGCACAAGCGCAAGAAGACCAAGCTCGCTGTGCTCAAGTACTACAAGGTTGATGGCGATGGCAAGATCGAGCGTCTCCGCCGTGAATGCCCCTCTCCCGAG</w:t>
            </w:r>
            <w:r w:rsidRPr="00A01F56">
              <w:rPr>
                <w:rFonts w:ascii="Courier New" w:eastAsia="ＭＳ 明朝" w:hAnsi="Courier New" w:cs="Courier New"/>
                <w:color w:val="FF0000"/>
                <w:kern w:val="0"/>
                <w:sz w:val="20"/>
                <w:szCs w:val="20"/>
              </w:rPr>
              <w:t>GTATGCAATCTGTCTACAGTACATCCGAACTATAGCTAACTAGTTGCCAG</w:t>
            </w:r>
            <w:r w:rsidRPr="00A01F56">
              <w:rPr>
                <w:rFonts w:ascii="Courier New" w:eastAsia="ＭＳ 明朝" w:hAnsi="Courier New" w:cs="Courier New"/>
                <w:kern w:val="0"/>
                <w:sz w:val="20"/>
                <w:szCs w:val="20"/>
              </w:rPr>
              <w:t>TGTGGTGCTGGTATCTTCATGGCCGCCATGCAGAACCGTCAGTACTGCGGAAAGTGCCACCTTACCTACGTCTTCGACGAGTCCAAATAA</w:t>
            </w:r>
          </w:p>
        </w:tc>
      </w:tr>
    </w:tbl>
    <w:p w:rsidR="00605ACD" w:rsidRPr="00605ACD" w:rsidRDefault="00E83D62" w:rsidP="00605ACD">
      <w:r>
        <w:t>a</w:t>
      </w:r>
      <w:r w:rsidR="00605ACD">
        <w:t xml:space="preserve">) NCBI </w:t>
      </w:r>
      <w:r w:rsidR="00EA2105">
        <w:t>r</w:t>
      </w:r>
      <w:r w:rsidR="00605ACD">
        <w:t>eference sequence accession numbers</w:t>
      </w:r>
      <w:r w:rsidR="00C52481">
        <w:t>.</w:t>
      </w:r>
    </w:p>
    <w:p w:rsidR="00605ACD" w:rsidRPr="00E83D62" w:rsidRDefault="00605ACD">
      <w:bookmarkStart w:id="0" w:name="_GoBack"/>
      <w:bookmarkEnd w:id="0"/>
    </w:p>
    <w:sectPr w:rsidR="00605ACD" w:rsidRPr="00E83D62" w:rsidSect="00605ACD">
      <w:pgSz w:w="23814" w:h="16839" w:orient="landscape" w:code="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709" w:rsidRDefault="00A35709" w:rsidP="00E83D62">
      <w:r>
        <w:separator/>
      </w:r>
    </w:p>
  </w:endnote>
  <w:endnote w:type="continuationSeparator" w:id="0">
    <w:p w:rsidR="00A35709" w:rsidRDefault="00A35709" w:rsidP="00E83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709" w:rsidRDefault="00A35709" w:rsidP="00E83D62">
      <w:r>
        <w:separator/>
      </w:r>
    </w:p>
  </w:footnote>
  <w:footnote w:type="continuationSeparator" w:id="0">
    <w:p w:rsidR="00A35709" w:rsidRDefault="00A35709" w:rsidP="00E83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ACD"/>
    <w:rsid w:val="00032E01"/>
    <w:rsid w:val="00064622"/>
    <w:rsid w:val="00064B46"/>
    <w:rsid w:val="00090C84"/>
    <w:rsid w:val="00092D4C"/>
    <w:rsid w:val="00093BD8"/>
    <w:rsid w:val="000E6727"/>
    <w:rsid w:val="001D694F"/>
    <w:rsid w:val="001D6F7A"/>
    <w:rsid w:val="00276656"/>
    <w:rsid w:val="0029459B"/>
    <w:rsid w:val="002A59B9"/>
    <w:rsid w:val="00380E11"/>
    <w:rsid w:val="00391274"/>
    <w:rsid w:val="003B324A"/>
    <w:rsid w:val="003B64C5"/>
    <w:rsid w:val="004827B1"/>
    <w:rsid w:val="004C1B64"/>
    <w:rsid w:val="004F681E"/>
    <w:rsid w:val="00520681"/>
    <w:rsid w:val="0059182C"/>
    <w:rsid w:val="005B4425"/>
    <w:rsid w:val="005D30C4"/>
    <w:rsid w:val="00605ACD"/>
    <w:rsid w:val="00614F4F"/>
    <w:rsid w:val="00622049"/>
    <w:rsid w:val="00650738"/>
    <w:rsid w:val="00653F7D"/>
    <w:rsid w:val="00694F9D"/>
    <w:rsid w:val="006B38E9"/>
    <w:rsid w:val="006E1A44"/>
    <w:rsid w:val="00703410"/>
    <w:rsid w:val="00726453"/>
    <w:rsid w:val="00763D3D"/>
    <w:rsid w:val="007C7866"/>
    <w:rsid w:val="009060E7"/>
    <w:rsid w:val="009D7107"/>
    <w:rsid w:val="009E455F"/>
    <w:rsid w:val="00A01F56"/>
    <w:rsid w:val="00A35709"/>
    <w:rsid w:val="00A548D1"/>
    <w:rsid w:val="00A76DDC"/>
    <w:rsid w:val="00AE327C"/>
    <w:rsid w:val="00BA4596"/>
    <w:rsid w:val="00BD1DBA"/>
    <w:rsid w:val="00C231B0"/>
    <w:rsid w:val="00C52481"/>
    <w:rsid w:val="00C64F6E"/>
    <w:rsid w:val="00C72382"/>
    <w:rsid w:val="00C77823"/>
    <w:rsid w:val="00CC1FE6"/>
    <w:rsid w:val="00D02F1B"/>
    <w:rsid w:val="00D2722B"/>
    <w:rsid w:val="00D440AF"/>
    <w:rsid w:val="00D7276A"/>
    <w:rsid w:val="00DD36B2"/>
    <w:rsid w:val="00E0596E"/>
    <w:rsid w:val="00E16D58"/>
    <w:rsid w:val="00E83D62"/>
    <w:rsid w:val="00EA2105"/>
    <w:rsid w:val="00EC6501"/>
    <w:rsid w:val="00F32898"/>
    <w:rsid w:val="00FA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D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3D62"/>
  </w:style>
  <w:style w:type="paragraph" w:styleId="a5">
    <w:name w:val="footer"/>
    <w:basedOn w:val="a"/>
    <w:link w:val="a6"/>
    <w:uiPriority w:val="99"/>
    <w:unhideWhenUsed/>
    <w:rsid w:val="00E83D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3D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D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3D62"/>
  </w:style>
  <w:style w:type="paragraph" w:styleId="a5">
    <w:name w:val="footer"/>
    <w:basedOn w:val="a"/>
    <w:link w:val="a6"/>
    <w:uiPriority w:val="99"/>
    <w:unhideWhenUsed/>
    <w:rsid w:val="00E83D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3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0</Pages>
  <Words>13078</Words>
  <Characters>74548</Characters>
  <Application>Microsoft Office Word</Application>
  <DocSecurity>0</DocSecurity>
  <Lines>621</Lines>
  <Paragraphs>17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</dc:creator>
  <cp:keywords/>
  <dc:description/>
  <cp:lastModifiedBy>Hiroaki-Sato</cp:lastModifiedBy>
  <cp:revision>3</cp:revision>
  <dcterms:created xsi:type="dcterms:W3CDTF">2017-02-07T01:44:00Z</dcterms:created>
  <dcterms:modified xsi:type="dcterms:W3CDTF">2017-02-09T00:42:00Z</dcterms:modified>
</cp:coreProperties>
</file>